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F38C3" w14:textId="4CB04B8D" w:rsidR="004833F6" w:rsidRPr="002B0C57" w:rsidRDefault="004833F6" w:rsidP="004833F6">
      <w:pPr>
        <w:widowControl w:val="0"/>
        <w:pBdr>
          <w:top w:val="nil"/>
          <w:left w:val="nil"/>
          <w:bottom w:val="nil"/>
          <w:right w:val="nil"/>
          <w:between w:val="nil"/>
        </w:pBdr>
        <w:spacing w:line="240" w:lineRule="auto"/>
        <w:ind w:left="720" w:hanging="720"/>
        <w:rPr>
          <w:b/>
          <w:bCs/>
          <w:sz w:val="24"/>
          <w:szCs w:val="24"/>
          <w:u w:val="single"/>
        </w:rPr>
      </w:pPr>
      <w:r w:rsidRPr="002B0C57">
        <w:rPr>
          <w:b/>
          <w:bCs/>
          <w:sz w:val="24"/>
          <w:szCs w:val="24"/>
          <w:u w:val="single"/>
        </w:rPr>
        <w:t>Appendix</w:t>
      </w:r>
    </w:p>
    <w:p w14:paraId="71A14C7B" w14:textId="77777777" w:rsidR="004833F6" w:rsidRPr="002B0C57" w:rsidRDefault="004833F6" w:rsidP="004833F6">
      <w:pPr>
        <w:widowControl w:val="0"/>
        <w:pBdr>
          <w:top w:val="nil"/>
          <w:left w:val="nil"/>
          <w:bottom w:val="nil"/>
          <w:right w:val="nil"/>
          <w:between w:val="nil"/>
        </w:pBdr>
        <w:spacing w:line="240" w:lineRule="auto"/>
        <w:ind w:left="720" w:hanging="720"/>
        <w:rPr>
          <w:b/>
          <w:bCs/>
        </w:rPr>
      </w:pPr>
    </w:p>
    <w:p w14:paraId="53FFFB00" w14:textId="77777777" w:rsidR="004833F6" w:rsidRPr="002B0C57" w:rsidRDefault="004833F6" w:rsidP="004833F6">
      <w:pPr>
        <w:widowControl w:val="0"/>
        <w:pBdr>
          <w:top w:val="nil"/>
          <w:left w:val="nil"/>
          <w:bottom w:val="nil"/>
          <w:right w:val="nil"/>
          <w:between w:val="nil"/>
        </w:pBdr>
        <w:spacing w:line="240" w:lineRule="auto"/>
        <w:ind w:left="720" w:hanging="720"/>
        <w:rPr>
          <w:b/>
          <w:bCs/>
        </w:rPr>
      </w:pPr>
      <w:r w:rsidRPr="002B0C57">
        <w:rPr>
          <w:sz w:val="24"/>
          <w:szCs w:val="24"/>
        </w:rPr>
        <w:t>Specific approaches used for each search tool:</w:t>
      </w:r>
    </w:p>
    <w:p w14:paraId="1E4D13A2" w14:textId="77777777" w:rsidR="004833F6" w:rsidRPr="002B0C57" w:rsidRDefault="004833F6" w:rsidP="004833F6">
      <w:pPr>
        <w:widowControl w:val="0"/>
        <w:pBdr>
          <w:top w:val="nil"/>
          <w:left w:val="nil"/>
          <w:bottom w:val="nil"/>
          <w:right w:val="nil"/>
          <w:between w:val="nil"/>
        </w:pBdr>
        <w:spacing w:line="240" w:lineRule="auto"/>
        <w:ind w:left="720" w:hanging="720"/>
        <w:rPr>
          <w:b/>
          <w:bCs/>
        </w:rPr>
      </w:pPr>
    </w:p>
    <w:p w14:paraId="0DF6DF28" w14:textId="77777777" w:rsidR="004833F6" w:rsidRPr="002B0C57" w:rsidRDefault="004833F6" w:rsidP="004833F6">
      <w:pPr>
        <w:numPr>
          <w:ilvl w:val="0"/>
          <w:numId w:val="2"/>
        </w:numPr>
        <w:spacing w:line="308" w:lineRule="auto"/>
        <w:jc w:val="both"/>
        <w:rPr>
          <w:sz w:val="24"/>
          <w:szCs w:val="24"/>
        </w:rPr>
      </w:pPr>
      <w:r w:rsidRPr="002B0C57">
        <w:rPr>
          <w:sz w:val="24"/>
          <w:szCs w:val="24"/>
          <w:u w:val="single"/>
        </w:rPr>
        <w:t>PubMed:</w:t>
      </w:r>
    </w:p>
    <w:p w14:paraId="52DBC8F0" w14:textId="77777777" w:rsidR="004833F6" w:rsidRPr="002B0C57" w:rsidRDefault="004833F6" w:rsidP="004833F6">
      <w:pPr>
        <w:spacing w:line="308" w:lineRule="auto"/>
        <w:jc w:val="both"/>
        <w:rPr>
          <w:sz w:val="24"/>
          <w:szCs w:val="24"/>
        </w:rPr>
      </w:pPr>
      <w:r w:rsidRPr="002B0C57">
        <w:rPr>
          <w:sz w:val="24"/>
          <w:szCs w:val="24"/>
        </w:rPr>
        <w:t>(("End of life care" OR "terminal care" OR "hospice care" OR "terminally ill" OR "end-stage disease" OR "advanced disease") AND</w:t>
      </w:r>
    </w:p>
    <w:p w14:paraId="54B87CFF" w14:textId="77777777" w:rsidR="004833F6" w:rsidRPr="002B0C57" w:rsidRDefault="004833F6" w:rsidP="004833F6">
      <w:pPr>
        <w:spacing w:line="308" w:lineRule="auto"/>
        <w:jc w:val="both"/>
        <w:rPr>
          <w:sz w:val="24"/>
          <w:szCs w:val="24"/>
        </w:rPr>
      </w:pPr>
      <w:r w:rsidRPr="002B0C57">
        <w:rPr>
          <w:sz w:val="24"/>
          <w:szCs w:val="24"/>
        </w:rPr>
        <w:t>("Anxiety" OR "anxiousness" OR "nervousness" OR "panic" OR "fear" OR "worry") AND</w:t>
      </w:r>
    </w:p>
    <w:p w14:paraId="44A02C5C" w14:textId="77777777" w:rsidR="004833F6" w:rsidRPr="002B0C57" w:rsidRDefault="004833F6" w:rsidP="004833F6">
      <w:pPr>
        <w:spacing w:line="308" w:lineRule="auto"/>
        <w:jc w:val="both"/>
        <w:rPr>
          <w:sz w:val="24"/>
          <w:szCs w:val="24"/>
        </w:rPr>
      </w:pPr>
      <w:r w:rsidRPr="002B0C57">
        <w:rPr>
          <w:sz w:val="24"/>
          <w:szCs w:val="24"/>
        </w:rPr>
        <w:t>("pharmacological treatment" OR "drug therapy" OR "medication" OR "pharmacotherapy" OR "benzodiazepines" OR "antidepressants" OR "SSRIs" OR "SNRIs" OR "MAOIs" OR "tricyclic antidepressants" OR "antipsychotics" OR "anxiolytics" OR "sedatives" OR "tranquilizers") AND</w:t>
      </w:r>
    </w:p>
    <w:p w14:paraId="4FD2AA93" w14:textId="77777777" w:rsidR="004833F6" w:rsidRPr="002B0C57" w:rsidRDefault="004833F6" w:rsidP="004833F6">
      <w:pPr>
        <w:spacing w:line="308" w:lineRule="auto"/>
        <w:jc w:val="both"/>
        <w:rPr>
          <w:sz w:val="24"/>
          <w:szCs w:val="24"/>
        </w:rPr>
      </w:pPr>
      <w:r w:rsidRPr="002B0C57">
        <w:rPr>
          <w:sz w:val="24"/>
          <w:szCs w:val="24"/>
        </w:rPr>
        <w:t>("Placebo" OR "usual care" OR "standard care" OR "control group" OR "comparative") AND</w:t>
      </w:r>
    </w:p>
    <w:p w14:paraId="5FE6AB7B" w14:textId="77777777" w:rsidR="004833F6" w:rsidRPr="002B0C57" w:rsidRDefault="004833F6" w:rsidP="004833F6">
      <w:pPr>
        <w:spacing w:line="308" w:lineRule="auto"/>
        <w:jc w:val="both"/>
        <w:rPr>
          <w:sz w:val="24"/>
          <w:szCs w:val="24"/>
        </w:rPr>
      </w:pPr>
      <w:r w:rsidRPr="002B0C57">
        <w:rPr>
          <w:sz w:val="24"/>
          <w:szCs w:val="24"/>
        </w:rPr>
        <w:t>("Efficacy" OR "effectiveness" OR "outcomes" OR "symptom relief" OR "symptom reduction" OR "quality of life" OR "QOL" OR "side effects" OR "adverse effects" OR "safety"))</w:t>
      </w:r>
    </w:p>
    <w:p w14:paraId="2F4D84F9" w14:textId="77777777" w:rsidR="004833F6" w:rsidRPr="002B0C57" w:rsidRDefault="004833F6" w:rsidP="004833F6">
      <w:pPr>
        <w:numPr>
          <w:ilvl w:val="0"/>
          <w:numId w:val="3"/>
        </w:numPr>
        <w:spacing w:line="308" w:lineRule="auto"/>
        <w:jc w:val="both"/>
        <w:rPr>
          <w:sz w:val="24"/>
          <w:szCs w:val="24"/>
        </w:rPr>
      </w:pPr>
      <w:r w:rsidRPr="002B0C57">
        <w:rPr>
          <w:sz w:val="24"/>
          <w:szCs w:val="24"/>
          <w:u w:val="single"/>
        </w:rPr>
        <w:t>EMBASE:</w:t>
      </w:r>
    </w:p>
    <w:p w14:paraId="4BF2FE87" w14:textId="77777777" w:rsidR="004833F6" w:rsidRPr="002B0C57" w:rsidRDefault="004833F6" w:rsidP="004833F6">
      <w:pPr>
        <w:spacing w:line="308" w:lineRule="auto"/>
        <w:jc w:val="both"/>
        <w:rPr>
          <w:sz w:val="24"/>
          <w:szCs w:val="24"/>
        </w:rPr>
      </w:pPr>
      <w:r w:rsidRPr="002B0C57">
        <w:rPr>
          <w:sz w:val="24"/>
          <w:szCs w:val="24"/>
        </w:rPr>
        <w:t>('end of life care' OR 'terminal care' OR 'hospice care' OR 'terminally ill' OR 'end-stage disease' OR 'advanced disease') AND</w:t>
      </w:r>
    </w:p>
    <w:p w14:paraId="441B521E" w14:textId="77777777" w:rsidR="004833F6" w:rsidRPr="002B0C57" w:rsidRDefault="004833F6" w:rsidP="004833F6">
      <w:pPr>
        <w:spacing w:line="308" w:lineRule="auto"/>
        <w:jc w:val="both"/>
        <w:rPr>
          <w:sz w:val="24"/>
          <w:szCs w:val="24"/>
        </w:rPr>
      </w:pPr>
      <w:r w:rsidRPr="002B0C57">
        <w:rPr>
          <w:sz w:val="24"/>
          <w:szCs w:val="24"/>
        </w:rPr>
        <w:t>('anxiety' OR 'anxiousness' OR 'nervousness' OR 'panic' OR 'fear' OR 'worry') AND</w:t>
      </w:r>
    </w:p>
    <w:p w14:paraId="672A10E7" w14:textId="77777777" w:rsidR="004833F6" w:rsidRPr="002B0C57" w:rsidRDefault="004833F6" w:rsidP="004833F6">
      <w:pPr>
        <w:spacing w:line="308" w:lineRule="auto"/>
        <w:jc w:val="both"/>
        <w:rPr>
          <w:sz w:val="24"/>
          <w:szCs w:val="24"/>
        </w:rPr>
      </w:pPr>
      <w:r w:rsidRPr="002B0C57">
        <w:rPr>
          <w:sz w:val="24"/>
          <w:szCs w:val="24"/>
        </w:rPr>
        <w:t>('pharmacological treatment' OR 'drug therapy' OR 'medication' OR 'pharmacotherapy' OR 'benzodiazepines' OR 'antidepressants' OR 'SSRIs' OR 'SNRIs' OR 'MAOIs' OR 'tricyclic antidepressants' OR 'antipsychotics' OR 'anxiolytics' OR 'sedatives' OR 'tranquilizers') AND</w:t>
      </w:r>
    </w:p>
    <w:p w14:paraId="53D75D1C" w14:textId="77777777" w:rsidR="004833F6" w:rsidRPr="002B0C57" w:rsidRDefault="004833F6" w:rsidP="004833F6">
      <w:pPr>
        <w:spacing w:line="308" w:lineRule="auto"/>
        <w:jc w:val="both"/>
        <w:rPr>
          <w:sz w:val="24"/>
          <w:szCs w:val="24"/>
        </w:rPr>
      </w:pPr>
      <w:r w:rsidRPr="002B0C57">
        <w:rPr>
          <w:sz w:val="24"/>
          <w:szCs w:val="24"/>
        </w:rPr>
        <w:t>('placebo' OR 'usual care' OR 'standard care' OR 'control group' OR 'comparative') AND</w:t>
      </w:r>
    </w:p>
    <w:p w14:paraId="081BEA4B" w14:textId="77777777" w:rsidR="004833F6" w:rsidRPr="002B0C57" w:rsidRDefault="004833F6" w:rsidP="004833F6">
      <w:pPr>
        <w:spacing w:line="308" w:lineRule="auto"/>
        <w:jc w:val="both"/>
        <w:rPr>
          <w:sz w:val="24"/>
          <w:szCs w:val="24"/>
        </w:rPr>
      </w:pPr>
      <w:r w:rsidRPr="002B0C57">
        <w:rPr>
          <w:sz w:val="24"/>
          <w:szCs w:val="24"/>
        </w:rPr>
        <w:t>('efficacy' OR 'effectiveness' OR 'outcomes' OR 'symptom relief' OR 'symptom reduction' OR 'quality of life' OR 'QOL' OR 'side effects' OR 'adverse effects' OR 'safety')</w:t>
      </w:r>
    </w:p>
    <w:p w14:paraId="31F80109" w14:textId="77777777" w:rsidR="004833F6" w:rsidRPr="002B0C57" w:rsidRDefault="004833F6" w:rsidP="004833F6">
      <w:pPr>
        <w:spacing w:line="308" w:lineRule="auto"/>
        <w:jc w:val="both"/>
        <w:rPr>
          <w:sz w:val="24"/>
          <w:szCs w:val="24"/>
        </w:rPr>
      </w:pPr>
    </w:p>
    <w:p w14:paraId="124C7C2E" w14:textId="77777777" w:rsidR="004833F6" w:rsidRPr="002B0C57" w:rsidRDefault="004833F6" w:rsidP="004833F6">
      <w:pPr>
        <w:numPr>
          <w:ilvl w:val="0"/>
          <w:numId w:val="1"/>
        </w:numPr>
        <w:spacing w:line="308" w:lineRule="auto"/>
        <w:jc w:val="both"/>
        <w:rPr>
          <w:sz w:val="24"/>
          <w:szCs w:val="24"/>
        </w:rPr>
      </w:pPr>
      <w:r w:rsidRPr="002B0C57">
        <w:rPr>
          <w:sz w:val="24"/>
          <w:szCs w:val="24"/>
          <w:u w:val="single"/>
        </w:rPr>
        <w:t>Cochrane Library:</w:t>
      </w:r>
    </w:p>
    <w:p w14:paraId="1B44B63F" w14:textId="77777777" w:rsidR="004833F6" w:rsidRPr="002B0C57" w:rsidRDefault="004833F6" w:rsidP="004833F6">
      <w:pPr>
        <w:spacing w:line="308" w:lineRule="auto"/>
        <w:jc w:val="both"/>
        <w:rPr>
          <w:sz w:val="24"/>
          <w:szCs w:val="24"/>
        </w:rPr>
      </w:pPr>
      <w:r w:rsidRPr="002B0C57">
        <w:rPr>
          <w:sz w:val="24"/>
          <w:szCs w:val="24"/>
        </w:rPr>
        <w:t>(("End of life care" OR "terminal care" OR "hospice care" OR "terminally ill" OR "end-stage disease" OR "advanced disease") AND</w:t>
      </w:r>
    </w:p>
    <w:p w14:paraId="361057F1" w14:textId="77777777" w:rsidR="004833F6" w:rsidRPr="002B0C57" w:rsidRDefault="004833F6" w:rsidP="004833F6">
      <w:pPr>
        <w:spacing w:line="308" w:lineRule="auto"/>
        <w:jc w:val="both"/>
        <w:rPr>
          <w:sz w:val="24"/>
          <w:szCs w:val="24"/>
        </w:rPr>
      </w:pPr>
      <w:r w:rsidRPr="002B0C57">
        <w:rPr>
          <w:sz w:val="24"/>
          <w:szCs w:val="24"/>
        </w:rPr>
        <w:t>("Anxiety" OR "anxiousness" OR "nervousness" OR "panic" OR "fear" OR "worry") AND</w:t>
      </w:r>
    </w:p>
    <w:p w14:paraId="2C0A9636" w14:textId="77777777" w:rsidR="004833F6" w:rsidRPr="002B0C57" w:rsidRDefault="004833F6" w:rsidP="004833F6">
      <w:pPr>
        <w:spacing w:line="308" w:lineRule="auto"/>
        <w:jc w:val="both"/>
        <w:rPr>
          <w:sz w:val="24"/>
          <w:szCs w:val="24"/>
        </w:rPr>
      </w:pPr>
      <w:r w:rsidRPr="002B0C57">
        <w:rPr>
          <w:sz w:val="24"/>
          <w:szCs w:val="24"/>
        </w:rPr>
        <w:t>("pharmacological treatment" OR "drug therapy" OR "medication" OR "pharmacotherapy" OR "benzodiazepines" OR "antidepressants" OR "SSRIs" OR "SNRIs" OR "MAOIs" OR "tricyclic antidepressants" OR "antipsychotics" OR "anxiolytics" OR "sedatives" OR "tranquilizers") AND</w:t>
      </w:r>
    </w:p>
    <w:p w14:paraId="2D317168" w14:textId="77777777" w:rsidR="004833F6" w:rsidRPr="002B0C57" w:rsidRDefault="004833F6" w:rsidP="004833F6">
      <w:pPr>
        <w:spacing w:line="308" w:lineRule="auto"/>
        <w:jc w:val="both"/>
        <w:rPr>
          <w:sz w:val="24"/>
          <w:szCs w:val="24"/>
        </w:rPr>
      </w:pPr>
      <w:r w:rsidRPr="002B0C57">
        <w:rPr>
          <w:sz w:val="24"/>
          <w:szCs w:val="24"/>
        </w:rPr>
        <w:lastRenderedPageBreak/>
        <w:t>("Placebo" OR "usual care" OR "standard care" OR "control group" OR "comparative") AND</w:t>
      </w:r>
    </w:p>
    <w:p w14:paraId="5CD869D0" w14:textId="77777777" w:rsidR="004833F6" w:rsidRPr="002B0C57" w:rsidRDefault="004833F6" w:rsidP="004833F6">
      <w:pPr>
        <w:spacing w:line="308" w:lineRule="auto"/>
        <w:jc w:val="both"/>
        <w:rPr>
          <w:sz w:val="24"/>
          <w:szCs w:val="24"/>
        </w:rPr>
      </w:pPr>
      <w:r w:rsidRPr="002B0C57">
        <w:rPr>
          <w:sz w:val="24"/>
          <w:szCs w:val="24"/>
        </w:rPr>
        <w:t>("Efficacy" OR "effectiveness" OR "outcomes" OR "symptom relief" OR "symptom reduction" OR "quality of life" OR "QOL" OR "side effects" OR "adverse effects" OR "safety")</w:t>
      </w:r>
    </w:p>
    <w:p w14:paraId="756031E4" w14:textId="77777777" w:rsidR="004833F6" w:rsidRPr="002B0C57" w:rsidRDefault="004833F6" w:rsidP="004833F6">
      <w:pPr>
        <w:numPr>
          <w:ilvl w:val="0"/>
          <w:numId w:val="1"/>
        </w:numPr>
        <w:spacing w:line="308" w:lineRule="auto"/>
        <w:jc w:val="both"/>
        <w:rPr>
          <w:sz w:val="24"/>
          <w:szCs w:val="24"/>
        </w:rPr>
      </w:pPr>
      <w:r w:rsidRPr="002B0C57">
        <w:rPr>
          <w:sz w:val="24"/>
          <w:szCs w:val="24"/>
          <w:u w:val="single"/>
        </w:rPr>
        <w:t>Clinicaltrials.gov:</w:t>
      </w:r>
    </w:p>
    <w:p w14:paraId="0666F629" w14:textId="77777777" w:rsidR="004833F6" w:rsidRPr="002B0C57" w:rsidRDefault="004833F6" w:rsidP="004833F6">
      <w:pPr>
        <w:numPr>
          <w:ilvl w:val="1"/>
          <w:numId w:val="1"/>
        </w:numPr>
        <w:spacing w:line="308" w:lineRule="auto"/>
        <w:jc w:val="both"/>
        <w:rPr>
          <w:sz w:val="24"/>
          <w:szCs w:val="24"/>
        </w:rPr>
      </w:pPr>
      <w:r w:rsidRPr="002B0C57">
        <w:rPr>
          <w:sz w:val="24"/>
          <w:szCs w:val="24"/>
        </w:rPr>
        <w:t>Condition/disease: "Anxiety" OR "anxiousness" OR "nervousness" OR "panic" OR "fear" OR "worry"</w:t>
      </w:r>
    </w:p>
    <w:p w14:paraId="36FE3FF6" w14:textId="77777777" w:rsidR="004833F6" w:rsidRPr="002B0C57" w:rsidRDefault="004833F6" w:rsidP="004833F6">
      <w:pPr>
        <w:numPr>
          <w:ilvl w:val="1"/>
          <w:numId w:val="1"/>
        </w:numPr>
        <w:spacing w:line="308" w:lineRule="auto"/>
        <w:jc w:val="both"/>
        <w:rPr>
          <w:sz w:val="24"/>
          <w:szCs w:val="24"/>
        </w:rPr>
      </w:pPr>
      <w:r w:rsidRPr="002B0C57">
        <w:rPr>
          <w:sz w:val="24"/>
          <w:szCs w:val="24"/>
        </w:rPr>
        <w:t>Other terms: "End of life care" OR "terminal care" OR "hospice care" OR "terminally ill" OR "end-stage disease" OR "advanced disease"</w:t>
      </w:r>
    </w:p>
    <w:p w14:paraId="52E89BA1" w14:textId="77777777" w:rsidR="004833F6" w:rsidRDefault="004833F6" w:rsidP="004833F6">
      <w:pPr>
        <w:numPr>
          <w:ilvl w:val="1"/>
          <w:numId w:val="1"/>
        </w:numPr>
        <w:spacing w:line="308" w:lineRule="auto"/>
        <w:jc w:val="both"/>
        <w:rPr>
          <w:sz w:val="24"/>
          <w:szCs w:val="24"/>
        </w:rPr>
      </w:pPr>
      <w:r w:rsidRPr="002B0C57">
        <w:rPr>
          <w:sz w:val="24"/>
          <w:szCs w:val="24"/>
        </w:rPr>
        <w:t>Intervention/treatment: "pharmacological treatment" OR "drug therapy" OR "medication" OR "pharmacotherapy" OR "benzodiazepines" OR "antidepressants" OR "SSRIs" OR "SNRIs" OR "MAOIs" OR "tricyclic antidepressants" OR "antipsychotics" OR "anxiolytics" OR "sedatives" OR "tranquilizers"</w:t>
      </w:r>
    </w:p>
    <w:p w14:paraId="5E755C31" w14:textId="77777777" w:rsidR="002C680A" w:rsidRDefault="002C680A" w:rsidP="002C680A">
      <w:pPr>
        <w:spacing w:line="308" w:lineRule="auto"/>
        <w:jc w:val="both"/>
        <w:rPr>
          <w:sz w:val="24"/>
          <w:szCs w:val="24"/>
        </w:rPr>
      </w:pPr>
    </w:p>
    <w:p w14:paraId="63C40EE5" w14:textId="77777777" w:rsidR="002C680A" w:rsidRDefault="002C680A" w:rsidP="002C680A">
      <w:pPr>
        <w:spacing w:line="308" w:lineRule="auto"/>
        <w:jc w:val="both"/>
        <w:rPr>
          <w:sz w:val="24"/>
          <w:szCs w:val="24"/>
        </w:rPr>
      </w:pPr>
    </w:p>
    <w:p w14:paraId="03DCDECB" w14:textId="77777777" w:rsidR="002C680A" w:rsidRDefault="002C680A" w:rsidP="002C680A">
      <w:pPr>
        <w:spacing w:line="308" w:lineRule="auto"/>
        <w:jc w:val="both"/>
        <w:rPr>
          <w:sz w:val="24"/>
          <w:szCs w:val="24"/>
        </w:rPr>
      </w:pPr>
    </w:p>
    <w:p w14:paraId="1B33E72C" w14:textId="77777777" w:rsidR="002C680A" w:rsidRDefault="002C680A" w:rsidP="002C680A">
      <w:pPr>
        <w:spacing w:line="308" w:lineRule="auto"/>
        <w:jc w:val="both"/>
        <w:rPr>
          <w:sz w:val="24"/>
          <w:szCs w:val="24"/>
        </w:rPr>
      </w:pPr>
    </w:p>
    <w:p w14:paraId="5956A772" w14:textId="77777777" w:rsidR="002C680A" w:rsidRDefault="002C680A" w:rsidP="002C680A">
      <w:pPr>
        <w:spacing w:line="308" w:lineRule="auto"/>
        <w:jc w:val="both"/>
        <w:rPr>
          <w:sz w:val="24"/>
          <w:szCs w:val="24"/>
        </w:rPr>
      </w:pPr>
    </w:p>
    <w:p w14:paraId="1F11F249" w14:textId="77777777" w:rsidR="002C680A" w:rsidRDefault="002C680A" w:rsidP="002C680A">
      <w:pPr>
        <w:spacing w:line="308" w:lineRule="auto"/>
        <w:jc w:val="both"/>
        <w:rPr>
          <w:sz w:val="24"/>
          <w:szCs w:val="24"/>
        </w:rPr>
      </w:pPr>
    </w:p>
    <w:p w14:paraId="2ACA1E22" w14:textId="77777777" w:rsidR="002C680A" w:rsidRDefault="002C680A" w:rsidP="002C680A">
      <w:pPr>
        <w:spacing w:line="308" w:lineRule="auto"/>
        <w:jc w:val="both"/>
        <w:rPr>
          <w:sz w:val="24"/>
          <w:szCs w:val="24"/>
        </w:rPr>
      </w:pPr>
    </w:p>
    <w:p w14:paraId="4C0970BC" w14:textId="77777777" w:rsidR="002C680A" w:rsidRDefault="002C680A" w:rsidP="002C680A">
      <w:pPr>
        <w:spacing w:line="308" w:lineRule="auto"/>
        <w:jc w:val="both"/>
        <w:rPr>
          <w:sz w:val="24"/>
          <w:szCs w:val="24"/>
        </w:rPr>
      </w:pPr>
    </w:p>
    <w:p w14:paraId="4907C4A1" w14:textId="77777777" w:rsidR="002C680A" w:rsidRDefault="002C680A" w:rsidP="002C680A">
      <w:pPr>
        <w:spacing w:line="308" w:lineRule="auto"/>
        <w:jc w:val="both"/>
        <w:rPr>
          <w:sz w:val="24"/>
          <w:szCs w:val="24"/>
        </w:rPr>
      </w:pPr>
    </w:p>
    <w:p w14:paraId="461D3F68" w14:textId="77777777" w:rsidR="002C680A" w:rsidRDefault="002C680A" w:rsidP="002C680A">
      <w:pPr>
        <w:spacing w:line="308" w:lineRule="auto"/>
        <w:jc w:val="both"/>
        <w:rPr>
          <w:sz w:val="24"/>
          <w:szCs w:val="24"/>
        </w:rPr>
      </w:pPr>
    </w:p>
    <w:p w14:paraId="54D95380" w14:textId="77777777" w:rsidR="002C680A" w:rsidRDefault="002C680A" w:rsidP="002C680A">
      <w:pPr>
        <w:spacing w:line="308" w:lineRule="auto"/>
        <w:jc w:val="both"/>
        <w:rPr>
          <w:sz w:val="24"/>
          <w:szCs w:val="24"/>
        </w:rPr>
      </w:pPr>
    </w:p>
    <w:p w14:paraId="339F7C3F" w14:textId="77777777" w:rsidR="002C680A" w:rsidRDefault="002C680A" w:rsidP="002C680A">
      <w:pPr>
        <w:spacing w:line="308" w:lineRule="auto"/>
        <w:jc w:val="both"/>
        <w:rPr>
          <w:sz w:val="24"/>
          <w:szCs w:val="24"/>
        </w:rPr>
      </w:pPr>
    </w:p>
    <w:p w14:paraId="09A64A67" w14:textId="77777777" w:rsidR="002C680A" w:rsidRDefault="002C680A" w:rsidP="002C680A">
      <w:pPr>
        <w:spacing w:line="308" w:lineRule="auto"/>
        <w:jc w:val="both"/>
        <w:rPr>
          <w:sz w:val="24"/>
          <w:szCs w:val="24"/>
        </w:rPr>
      </w:pPr>
    </w:p>
    <w:p w14:paraId="32CA72A7" w14:textId="77777777" w:rsidR="002C680A" w:rsidRDefault="002C680A" w:rsidP="002C680A">
      <w:pPr>
        <w:spacing w:line="308" w:lineRule="auto"/>
        <w:jc w:val="both"/>
        <w:rPr>
          <w:sz w:val="24"/>
          <w:szCs w:val="24"/>
        </w:rPr>
      </w:pPr>
    </w:p>
    <w:p w14:paraId="7BBBF4D8" w14:textId="77777777" w:rsidR="002C680A" w:rsidRDefault="002C680A" w:rsidP="002C680A">
      <w:pPr>
        <w:spacing w:line="308" w:lineRule="auto"/>
        <w:jc w:val="both"/>
        <w:rPr>
          <w:sz w:val="24"/>
          <w:szCs w:val="24"/>
        </w:rPr>
      </w:pPr>
    </w:p>
    <w:p w14:paraId="2BE4D6E3" w14:textId="77777777" w:rsidR="002C680A" w:rsidRDefault="002C680A" w:rsidP="002C680A">
      <w:pPr>
        <w:spacing w:line="308" w:lineRule="auto"/>
        <w:jc w:val="both"/>
        <w:rPr>
          <w:sz w:val="24"/>
          <w:szCs w:val="24"/>
        </w:rPr>
      </w:pPr>
    </w:p>
    <w:p w14:paraId="02F6AB6D" w14:textId="77777777" w:rsidR="002C680A" w:rsidRDefault="002C680A" w:rsidP="002C680A">
      <w:pPr>
        <w:spacing w:line="308" w:lineRule="auto"/>
        <w:jc w:val="both"/>
        <w:rPr>
          <w:sz w:val="24"/>
          <w:szCs w:val="24"/>
        </w:rPr>
      </w:pPr>
    </w:p>
    <w:p w14:paraId="47F17D2E" w14:textId="77777777" w:rsidR="002C680A" w:rsidRDefault="002C680A" w:rsidP="002C680A">
      <w:pPr>
        <w:spacing w:line="308" w:lineRule="auto"/>
        <w:jc w:val="both"/>
        <w:rPr>
          <w:sz w:val="24"/>
          <w:szCs w:val="24"/>
        </w:rPr>
      </w:pPr>
    </w:p>
    <w:p w14:paraId="6AADA3A4" w14:textId="77777777" w:rsidR="002C680A" w:rsidRDefault="002C680A" w:rsidP="002C680A">
      <w:pPr>
        <w:spacing w:line="308" w:lineRule="auto"/>
        <w:jc w:val="both"/>
        <w:rPr>
          <w:sz w:val="24"/>
          <w:szCs w:val="24"/>
        </w:rPr>
      </w:pPr>
    </w:p>
    <w:p w14:paraId="179AC285" w14:textId="77777777" w:rsidR="002C680A" w:rsidRDefault="002C680A" w:rsidP="002C680A">
      <w:pPr>
        <w:spacing w:line="308" w:lineRule="auto"/>
        <w:jc w:val="both"/>
        <w:rPr>
          <w:sz w:val="24"/>
          <w:szCs w:val="24"/>
        </w:rPr>
      </w:pPr>
    </w:p>
    <w:p w14:paraId="55A52C8C" w14:textId="77777777" w:rsidR="002C680A" w:rsidRPr="002B0C57" w:rsidRDefault="002C680A" w:rsidP="002C680A">
      <w:pPr>
        <w:spacing w:line="308" w:lineRule="auto"/>
        <w:jc w:val="both"/>
        <w:rPr>
          <w:sz w:val="24"/>
          <w:szCs w:val="24"/>
        </w:rPr>
      </w:pPr>
    </w:p>
    <w:p w14:paraId="018A9A7E" w14:textId="77777777" w:rsidR="004833F6" w:rsidRPr="002B0C57" w:rsidRDefault="004833F6" w:rsidP="00632D56">
      <w:pPr>
        <w:widowControl w:val="0"/>
        <w:pBdr>
          <w:top w:val="nil"/>
          <w:left w:val="nil"/>
          <w:bottom w:val="nil"/>
          <w:right w:val="nil"/>
          <w:between w:val="nil"/>
        </w:pBdr>
        <w:spacing w:line="240" w:lineRule="auto"/>
        <w:rPr>
          <w:b/>
          <w:bCs/>
          <w:sz w:val="24"/>
          <w:szCs w:val="24"/>
        </w:rPr>
      </w:pPr>
    </w:p>
    <w:p w14:paraId="3D55830E" w14:textId="13B158E9" w:rsidR="004833F6" w:rsidRPr="002B0C57" w:rsidRDefault="004833F6" w:rsidP="004833F6">
      <w:pPr>
        <w:ind w:left="-566" w:right="-504"/>
        <w:rPr>
          <w:b/>
          <w:sz w:val="24"/>
          <w:szCs w:val="24"/>
        </w:rPr>
      </w:pPr>
      <w:r w:rsidRPr="002B0C57">
        <w:rPr>
          <w:b/>
          <w:sz w:val="24"/>
          <w:szCs w:val="24"/>
        </w:rPr>
        <w:t>Table - Reports excluded with reasons</w:t>
      </w:r>
    </w:p>
    <w:p w14:paraId="14917B2B" w14:textId="77777777" w:rsidR="004833F6" w:rsidRPr="002B0C57" w:rsidRDefault="004833F6" w:rsidP="004833F6">
      <w:pPr>
        <w:ind w:left="-566" w:right="-504"/>
        <w:rPr>
          <w:sz w:val="16"/>
          <w:szCs w:val="16"/>
        </w:rPr>
      </w:pPr>
    </w:p>
    <w:tbl>
      <w:tblPr>
        <w:tblW w:w="9926" w:type="dxa"/>
        <w:tblInd w:w="-5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81"/>
        <w:gridCol w:w="2481"/>
        <w:gridCol w:w="2482"/>
        <w:gridCol w:w="2482"/>
      </w:tblGrid>
      <w:tr w:rsidR="004833F6" w:rsidRPr="002B0C57" w14:paraId="74E7EC4D" w14:textId="77777777" w:rsidTr="00A01DC9">
        <w:tc>
          <w:tcPr>
            <w:tcW w:w="2481" w:type="dxa"/>
            <w:shd w:val="clear" w:color="auto" w:fill="CCCCCC"/>
            <w:tcMar>
              <w:top w:w="100" w:type="dxa"/>
              <w:left w:w="100" w:type="dxa"/>
              <w:bottom w:w="100" w:type="dxa"/>
              <w:right w:w="100" w:type="dxa"/>
            </w:tcMar>
          </w:tcPr>
          <w:p w14:paraId="2C2EDFB6" w14:textId="77777777" w:rsidR="004833F6" w:rsidRPr="002B0C57" w:rsidRDefault="004833F6" w:rsidP="00A01DC9">
            <w:pPr>
              <w:widowControl w:val="0"/>
              <w:spacing w:line="240" w:lineRule="auto"/>
              <w:jc w:val="center"/>
              <w:rPr>
                <w:b/>
                <w:sz w:val="20"/>
                <w:szCs w:val="20"/>
              </w:rPr>
            </w:pPr>
            <w:r w:rsidRPr="002B0C57">
              <w:rPr>
                <w:b/>
                <w:sz w:val="20"/>
                <w:szCs w:val="20"/>
              </w:rPr>
              <w:t>Study</w:t>
            </w:r>
          </w:p>
        </w:tc>
        <w:tc>
          <w:tcPr>
            <w:tcW w:w="2481" w:type="dxa"/>
            <w:shd w:val="clear" w:color="auto" w:fill="CCCCCC"/>
            <w:tcMar>
              <w:top w:w="100" w:type="dxa"/>
              <w:left w:w="100" w:type="dxa"/>
              <w:bottom w:w="100" w:type="dxa"/>
              <w:right w:w="100" w:type="dxa"/>
            </w:tcMar>
          </w:tcPr>
          <w:p w14:paraId="1D4920B6" w14:textId="77777777" w:rsidR="004833F6" w:rsidRPr="002B0C57" w:rsidRDefault="004833F6" w:rsidP="00A01DC9">
            <w:pPr>
              <w:widowControl w:val="0"/>
              <w:spacing w:line="240" w:lineRule="auto"/>
              <w:jc w:val="center"/>
              <w:rPr>
                <w:b/>
                <w:sz w:val="20"/>
                <w:szCs w:val="20"/>
              </w:rPr>
            </w:pPr>
            <w:r w:rsidRPr="002B0C57">
              <w:rPr>
                <w:b/>
                <w:sz w:val="20"/>
                <w:szCs w:val="20"/>
              </w:rPr>
              <w:t>Reason for exclusion</w:t>
            </w:r>
          </w:p>
        </w:tc>
        <w:tc>
          <w:tcPr>
            <w:tcW w:w="2481" w:type="dxa"/>
            <w:shd w:val="clear" w:color="auto" w:fill="CCCCCC"/>
            <w:tcMar>
              <w:top w:w="100" w:type="dxa"/>
              <w:left w:w="100" w:type="dxa"/>
              <w:bottom w:w="100" w:type="dxa"/>
              <w:right w:w="100" w:type="dxa"/>
            </w:tcMar>
          </w:tcPr>
          <w:p w14:paraId="1978A68F" w14:textId="77777777" w:rsidR="004833F6" w:rsidRPr="002B0C57" w:rsidRDefault="004833F6" w:rsidP="00A01DC9">
            <w:pPr>
              <w:widowControl w:val="0"/>
              <w:spacing w:line="240" w:lineRule="auto"/>
              <w:jc w:val="center"/>
              <w:rPr>
                <w:b/>
                <w:sz w:val="20"/>
                <w:szCs w:val="20"/>
              </w:rPr>
            </w:pPr>
            <w:r w:rsidRPr="002B0C57">
              <w:rPr>
                <w:b/>
                <w:sz w:val="20"/>
                <w:szCs w:val="20"/>
              </w:rPr>
              <w:t>Study</w:t>
            </w:r>
          </w:p>
        </w:tc>
        <w:tc>
          <w:tcPr>
            <w:tcW w:w="2481" w:type="dxa"/>
            <w:shd w:val="clear" w:color="auto" w:fill="CCCCCC"/>
            <w:tcMar>
              <w:top w:w="100" w:type="dxa"/>
              <w:left w:w="100" w:type="dxa"/>
              <w:bottom w:w="100" w:type="dxa"/>
              <w:right w:w="100" w:type="dxa"/>
            </w:tcMar>
          </w:tcPr>
          <w:p w14:paraId="449A7784" w14:textId="77777777" w:rsidR="004833F6" w:rsidRPr="002B0C57" w:rsidRDefault="004833F6" w:rsidP="00A01DC9">
            <w:pPr>
              <w:widowControl w:val="0"/>
              <w:spacing w:line="240" w:lineRule="auto"/>
              <w:jc w:val="center"/>
              <w:rPr>
                <w:b/>
                <w:sz w:val="20"/>
                <w:szCs w:val="20"/>
              </w:rPr>
            </w:pPr>
            <w:r w:rsidRPr="002B0C57">
              <w:rPr>
                <w:b/>
                <w:sz w:val="20"/>
                <w:szCs w:val="20"/>
              </w:rPr>
              <w:t>Reason for exclusion</w:t>
            </w:r>
          </w:p>
        </w:tc>
      </w:tr>
      <w:tr w:rsidR="004833F6" w:rsidRPr="002B0C57" w14:paraId="0B46C206" w14:textId="77777777" w:rsidTr="00A01DC9">
        <w:tc>
          <w:tcPr>
            <w:tcW w:w="2481" w:type="dxa"/>
            <w:shd w:val="clear" w:color="auto" w:fill="EFEFEF"/>
            <w:tcMar>
              <w:top w:w="100" w:type="dxa"/>
              <w:left w:w="100" w:type="dxa"/>
              <w:bottom w:w="100" w:type="dxa"/>
              <w:right w:w="100" w:type="dxa"/>
            </w:tcMar>
          </w:tcPr>
          <w:p w14:paraId="00612EA7" w14:textId="6FBA1A47" w:rsidR="004833F6" w:rsidRPr="002B0C57" w:rsidRDefault="004833F6"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ncKIaeZt","properties":{"formattedCitation":"(Bruera et al., 1985)","plainCitation":"(Bruera et al., 1985)","noteIndex":0},"citationItems":[{"id":83,"uris":["http://zotero.org/users/9283532/items/G7X5JV3X"],"itemData":{"id":83,"type":"article-journal","abstract":"A 14</w:instrText>
            </w:r>
            <w:r>
              <w:rPr>
                <w:rFonts w:ascii="Cambria Math" w:hAnsi="Cambria Math" w:cs="Cambria Math"/>
                <w:sz w:val="14"/>
                <w:szCs w:val="14"/>
              </w:rPr>
              <w:instrText>‐</w:instrText>
            </w:r>
            <w:r>
              <w:rPr>
                <w:sz w:val="14"/>
                <w:szCs w:val="14"/>
              </w:rPr>
              <w:instrText>day, randomized, double</w:instrText>
            </w:r>
            <w:r>
              <w:rPr>
                <w:rFonts w:ascii="Cambria Math" w:hAnsi="Cambria Math" w:cs="Cambria Math"/>
                <w:sz w:val="14"/>
                <w:szCs w:val="14"/>
              </w:rPr>
              <w:instrText>‐</w:instrText>
            </w:r>
            <w:r>
              <w:rPr>
                <w:sz w:val="14"/>
                <w:szCs w:val="14"/>
              </w:rPr>
              <w:instrText>blind crossover trial was carried out comparing an oral glucocorticoid, methylprednisolone (MP), against placebo for the relief of pain and other symptoms in 40 terminally ill cancer patients. After the 14</w:instrText>
            </w:r>
            <w:r>
              <w:rPr>
                <w:rFonts w:ascii="Cambria Math" w:hAnsi="Cambria Math" w:cs="Cambria Math"/>
                <w:sz w:val="14"/>
                <w:szCs w:val="14"/>
              </w:rPr>
              <w:instrText>‐</w:instrText>
            </w:r>
            <w:r>
              <w:rPr>
                <w:sz w:val="14"/>
                <w:szCs w:val="14"/>
              </w:rPr>
              <w:instrText>day, double</w:instrText>
            </w:r>
            <w:r>
              <w:rPr>
                <w:rFonts w:ascii="Cambria Math" w:hAnsi="Cambria Math" w:cs="Cambria Math"/>
                <w:sz w:val="14"/>
                <w:szCs w:val="14"/>
              </w:rPr>
              <w:instrText>‐</w:instrText>
            </w:r>
            <w:r>
              <w:rPr>
                <w:sz w:val="14"/>
                <w:szCs w:val="14"/>
              </w:rPr>
              <w:instrText>blind phase was completed, all patients were given MP for 20 days. The daily dose of MP was 32 mg, and end points of the study were pain, psychiatric status, appetite, nutritional status, daily activity, and performance. Mean intensity of pain (visual analogue, 0</w:instrText>
            </w:r>
            <w:r>
              <w:rPr>
                <w:rFonts w:ascii="Cambria Math" w:hAnsi="Cambria Math" w:cs="Cambria Math"/>
                <w:sz w:val="14"/>
                <w:szCs w:val="14"/>
              </w:rPr>
              <w:instrText>‐</w:instrText>
            </w:r>
            <w:r>
              <w:rPr>
                <w:sz w:val="14"/>
                <w:szCs w:val="14"/>
              </w:rPr>
              <w:instrText>100 +/</w:instrText>
            </w:r>
            <w:r>
              <w:rPr>
                <w:rFonts w:ascii="Cambria Math" w:hAnsi="Cambria Math" w:cs="Cambria Math"/>
                <w:sz w:val="14"/>
                <w:szCs w:val="14"/>
              </w:rPr>
              <w:instrText>‐</w:instrText>
            </w:r>
            <w:r>
              <w:rPr>
                <w:sz w:val="14"/>
                <w:szCs w:val="14"/>
              </w:rPr>
              <w:instrText xml:space="preserve"> SD) was 36.8 +/</w:instrText>
            </w:r>
            <w:r>
              <w:rPr>
                <w:rFonts w:ascii="Cambria Math" w:hAnsi="Cambria Math" w:cs="Cambria Math"/>
                <w:sz w:val="14"/>
                <w:szCs w:val="14"/>
              </w:rPr>
              <w:instrText>‐</w:instrText>
            </w:r>
            <w:r>
              <w:rPr>
                <w:sz w:val="14"/>
                <w:szCs w:val="14"/>
              </w:rPr>
              <w:instrText xml:space="preserve"> 14 after MP treatment and 57.7 +/</w:instrText>
            </w:r>
            <w:r>
              <w:rPr>
                <w:rFonts w:ascii="Cambria Math" w:hAnsi="Cambria Math" w:cs="Cambria Math"/>
                <w:sz w:val="14"/>
                <w:szCs w:val="14"/>
              </w:rPr>
              <w:instrText>‐</w:instrText>
            </w:r>
            <w:r>
              <w:rPr>
                <w:sz w:val="14"/>
                <w:szCs w:val="14"/>
              </w:rPr>
              <w:instrText xml:space="preserve"> 15 after placebo (P less than 0.01). Following the 14</w:instrText>
            </w:r>
            <w:r>
              <w:rPr>
                <w:rFonts w:ascii="Cambria Math" w:hAnsi="Cambria Math" w:cs="Cambria Math"/>
                <w:sz w:val="14"/>
                <w:szCs w:val="14"/>
              </w:rPr>
              <w:instrText>‐</w:instrText>
            </w:r>
            <w:r>
              <w:rPr>
                <w:sz w:val="14"/>
                <w:szCs w:val="14"/>
              </w:rPr>
              <w:instrText>day, double</w:instrText>
            </w:r>
            <w:r>
              <w:rPr>
                <w:rFonts w:ascii="Cambria Math" w:hAnsi="Cambria Math" w:cs="Cambria Math"/>
                <w:sz w:val="14"/>
                <w:szCs w:val="14"/>
              </w:rPr>
              <w:instrText>‐</w:instrText>
            </w:r>
            <w:r>
              <w:rPr>
                <w:sz w:val="14"/>
                <w:szCs w:val="14"/>
              </w:rPr>
              <w:instrText>blind phase, appetite and daily activity increased in 24 of 31 patients (77%) and in 21 of 31 patients (68%) with MP, respectively; depression and analgesic consumption decreased in 22 of 31 patients (71%) and in 16 of 28 patients (57%) with MP, respectively. MP was preferred over placebo by 23 of the 31 patients (74%), and, in 22 of the 31 cases (71%), the investigator chose MP over placebo. No serious toxicity was found at the dose of MP used. It is concluded that MP increases the comfort of terminally ill cancer patients.","archive_location":"CN-00038834","container-title":"Cancer treatment reports","issue":"7</w:instrText>
            </w:r>
            <w:r>
              <w:rPr>
                <w:rFonts w:ascii="Cambria Math" w:hAnsi="Cambria Math" w:cs="Cambria Math"/>
                <w:sz w:val="14"/>
                <w:szCs w:val="14"/>
              </w:rPr>
              <w:instrText>‐</w:instrText>
            </w:r>
            <w:r>
              <w:rPr>
                <w:sz w:val="14"/>
                <w:szCs w:val="14"/>
              </w:rPr>
              <w:instrText>8","journalAbbreviation":"Cancer treatment reports","note":"number: 7</w:instrText>
            </w:r>
            <w:r>
              <w:rPr>
                <w:rFonts w:ascii="Cambria Math" w:hAnsi="Cambria Math" w:cs="Cambria Math"/>
                <w:sz w:val="14"/>
                <w:szCs w:val="14"/>
              </w:rPr>
              <w:instrText>‐</w:instrText>
            </w:r>
            <w:r>
              <w:rPr>
                <w:sz w:val="14"/>
                <w:szCs w:val="14"/>
              </w:rPr>
              <w:instrText>8","page":"751</w:instrText>
            </w:r>
            <w:r>
              <w:rPr>
                <w:rFonts w:ascii="Cambria Math" w:hAnsi="Cambria Math" w:cs="Cambria Math"/>
                <w:sz w:val="14"/>
                <w:szCs w:val="14"/>
              </w:rPr>
              <w:instrText>‐</w:instrText>
            </w:r>
            <w:r>
              <w:rPr>
                <w:sz w:val="14"/>
                <w:szCs w:val="14"/>
              </w:rPr>
              <w:instrText xml:space="preserve">754","title":"Action of oral methylprednisolone in terminal cancer patients: a prospective randomized double-blind study","volume":"69","author":[{"family":"Bruera","given":"E"},{"family":"Roca","given":"E"},{"family":"Cedaro","given":"L"},{"family":"Carraro","given":"S"},{"family":"Chacon","given":"R"}],"issued":{"date-parts":[["1985"]]}}}],"schema":"https://github.com/citation-style-language/schema/raw/master/csl-citation.json"} </w:instrText>
            </w:r>
            <w:r>
              <w:rPr>
                <w:sz w:val="14"/>
                <w:szCs w:val="14"/>
              </w:rPr>
              <w:fldChar w:fldCharType="separate"/>
            </w:r>
            <w:r w:rsidRPr="004833F6">
              <w:rPr>
                <w:sz w:val="14"/>
              </w:rPr>
              <w:t>(Bruera et al., 1985)</w:t>
            </w:r>
            <w:r>
              <w:rPr>
                <w:sz w:val="14"/>
                <w:szCs w:val="14"/>
              </w:rPr>
              <w:fldChar w:fldCharType="end"/>
            </w:r>
          </w:p>
        </w:tc>
        <w:tc>
          <w:tcPr>
            <w:tcW w:w="2481" w:type="dxa"/>
            <w:shd w:val="clear" w:color="auto" w:fill="EFEFEF"/>
            <w:tcMar>
              <w:top w:w="100" w:type="dxa"/>
              <w:left w:w="100" w:type="dxa"/>
              <w:bottom w:w="100" w:type="dxa"/>
              <w:right w:w="100" w:type="dxa"/>
            </w:tcMar>
          </w:tcPr>
          <w:p w14:paraId="2B4766B4"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tcMar>
              <w:top w:w="100" w:type="dxa"/>
              <w:left w:w="100" w:type="dxa"/>
              <w:bottom w:w="100" w:type="dxa"/>
              <w:right w:w="100" w:type="dxa"/>
            </w:tcMar>
          </w:tcPr>
          <w:p w14:paraId="6D3BDD68" w14:textId="3B6F6219"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Mk654eRt","properties":{"formattedCitation":"(Kerr et al., 2012)","plainCitation":"(Kerr et al., 2012)","noteIndex":0},"citationItems":[{"id":137,"uris":["http://zotero.org/users/9283532/items/UNSEK3ZJ"],"itemData":{"id":137,"type":"article-journal","abstract":"CONTEXT: Fatigue is highly prevalent in populations with advanced illness and is often associated with depressed mood. The role of psychostimulant therapy in the treatment of these conditions remains ill defined. OBJECTIVES: To evaluate the response of fatigue and depression in patients with advanced illness to titrated doses of methylphenidate (MP) as compared with placebo. METHODS: In a randomized, double</w:instrText>
            </w:r>
            <w:r>
              <w:rPr>
                <w:rFonts w:ascii="Cambria Math" w:hAnsi="Cambria Math" w:cs="Cambria Math"/>
                <w:sz w:val="14"/>
                <w:szCs w:val="14"/>
              </w:rPr>
              <w:instrText>‐</w:instrText>
            </w:r>
            <w:r>
              <w:rPr>
                <w:sz w:val="14"/>
                <w:szCs w:val="14"/>
              </w:rPr>
              <w:instrText>blind, placebo</w:instrText>
            </w:r>
            <w:r>
              <w:rPr>
                <w:rFonts w:ascii="Cambria Math" w:hAnsi="Cambria Math" w:cs="Cambria Math"/>
                <w:sz w:val="14"/>
                <w:szCs w:val="14"/>
              </w:rPr>
              <w:instrText>‐</w:instrText>
            </w:r>
            <w:r>
              <w:rPr>
                <w:sz w:val="14"/>
                <w:szCs w:val="14"/>
              </w:rPr>
              <w:instrText>controlled trial, 30 hospice patients, both inpatients and outpatients, who had fatigue scores of at least four on a scale of zero to 10 (0=no fatigue and 10=worst fatigue), were randomly assigned to receive either 5mg of MP at 8 am and 1 pm or placebo. Doses of MP were titrated every three days according to response and adverse effects. Home care patients were monitored daily by telephone and visited by a research nurse on Study Days 0 (baseline), 3, 7, and 14. Fatigue was assessed using the Piper Fatigue Scale as the primary outcome measure and validated by the Visual Analogue Scale for Fatigue and the Edmonton Symptom Assessment Scale (ESAS) fatigue score. Subjects in inpatient facilities were interviewed or assessed by staff on an identical schedule. Depressive symptoms were assessed by the Beck Depression Inventory</w:instrText>
            </w:r>
            <w:r>
              <w:rPr>
                <w:rFonts w:ascii="Cambria Math" w:hAnsi="Cambria Math" w:cs="Cambria Math"/>
                <w:sz w:val="14"/>
                <w:szCs w:val="14"/>
              </w:rPr>
              <w:instrText>‐</w:instrText>
            </w:r>
            <w:r>
              <w:rPr>
                <w:sz w:val="14"/>
                <w:szCs w:val="14"/>
              </w:rPr>
              <w:instrText>II, Center for Epidemiologic Studies Depression Scale, and the ESAS depression score. Primary statistical analysis was conducted using repeated</w:instrText>
            </w:r>
            <w:r>
              <w:rPr>
                <w:rFonts w:ascii="Cambria Math" w:hAnsi="Cambria Math" w:cs="Cambria Math"/>
                <w:sz w:val="14"/>
                <w:szCs w:val="14"/>
              </w:rPr>
              <w:instrText>‐</w:instrText>
            </w:r>
            <w:r>
              <w:rPr>
                <w:sz w:val="14"/>
                <w:szCs w:val="14"/>
              </w:rPr>
              <w:instrText>measures multivariate analysis of the variance. RESULTS: Both MP</w:instrText>
            </w:r>
            <w:r>
              <w:rPr>
                <w:rFonts w:ascii="Cambria Math" w:hAnsi="Cambria Math" w:cs="Cambria Math"/>
                <w:sz w:val="14"/>
                <w:szCs w:val="14"/>
              </w:rPr>
              <w:instrText>‐</w:instrText>
            </w:r>
            <w:r>
              <w:rPr>
                <w:sz w:val="14"/>
                <w:szCs w:val="14"/>
              </w:rPr>
              <w:instrText xml:space="preserve"> and placebo</w:instrText>
            </w:r>
            <w:r>
              <w:rPr>
                <w:rFonts w:ascii="Cambria Math" w:hAnsi="Cambria Math" w:cs="Cambria Math"/>
                <w:sz w:val="14"/>
                <w:szCs w:val="14"/>
              </w:rPr>
              <w:instrText>‐</w:instrText>
            </w:r>
            <w:r>
              <w:rPr>
                <w:sz w:val="14"/>
                <w:szCs w:val="14"/>
              </w:rPr>
              <w:instrText>treated groups had similar measures of fatigue at baseline. Patients taking MP were found to have significantly lower fatigue scores (Piper Fatigue Scale, Visual Analogue Scale for Fatigue, and ESAS) at Day 14 compared with baseline. The improvement in fatigue with MP treatment was dose</w:instrText>
            </w:r>
            <w:r>
              <w:rPr>
                <w:rFonts w:ascii="Cambria Math" w:hAnsi="Cambria Math" w:cs="Cambria Math"/>
                <w:sz w:val="14"/>
                <w:szCs w:val="14"/>
              </w:rPr>
              <w:instrText>‐</w:instrText>
            </w:r>
            <w:r>
              <w:rPr>
                <w:sz w:val="14"/>
                <w:szCs w:val="14"/>
              </w:rPr>
              <w:instrText>dependent; the mean average effective dose was 10mg on Day 3 and 20mg on Day 14 (dose range of 10</w:instrText>
            </w:r>
            <w:r>
              <w:rPr>
                <w:rFonts w:ascii="Cambria Math" w:hAnsi="Cambria Math" w:cs="Cambria Math"/>
                <w:sz w:val="14"/>
                <w:szCs w:val="14"/>
              </w:rPr>
              <w:instrText>‐</w:instrText>
            </w:r>
            <w:r>
              <w:rPr>
                <w:sz w:val="14"/>
                <w:szCs w:val="14"/>
              </w:rPr>
              <w:instrText>40 mg). Placebo</w:instrText>
            </w:r>
            <w:r>
              <w:rPr>
                <w:rFonts w:ascii="Cambria Math" w:hAnsi="Cambria Math" w:cs="Cambria Math"/>
                <w:sz w:val="14"/>
                <w:szCs w:val="14"/>
              </w:rPr>
              <w:instrText>‐</w:instrText>
            </w:r>
            <w:r>
              <w:rPr>
                <w:sz w:val="14"/>
                <w:szCs w:val="14"/>
              </w:rPr>
              <w:instrText>treated individuals showed no significant improvement in fatigue. For patients with clinically significant depression on Day 0, treatment with MP was associated with a significant reduction in all test indices for depressed mood. For the placebo group, the changes in measures of depression were less than observed in the treatment group but were inconsistent between assessment tools. No significant toxicities were observed. CONCLUSION: MP reduced symptoms of fatigue and depression when compared with placebo. The effect of MP on fatigue was dose</w:instrText>
            </w:r>
            <w:r>
              <w:rPr>
                <w:rFonts w:ascii="Cambria Math" w:hAnsi="Cambria Math" w:cs="Cambria Math"/>
                <w:sz w:val="14"/>
                <w:szCs w:val="14"/>
              </w:rPr>
              <w:instrText>‐</w:instrText>
            </w:r>
            <w:r>
              <w:rPr>
                <w:sz w:val="14"/>
                <w:szCs w:val="14"/>
              </w:rPr>
              <w:instrText>dependent and sustained over the duration of the study.","archive_location":"CN-00851306","container-title":"Journal of pain and symptom management","DOI":"10.1016/j.jpainsymman.2011.03.026","issue":"1","journalAbbreviation":"Journal of pain and symptom management","note":"number: 1","page":"68</w:instrText>
            </w:r>
            <w:r>
              <w:rPr>
                <w:rFonts w:ascii="Cambria Math" w:hAnsi="Cambria Math" w:cs="Cambria Math"/>
                <w:sz w:val="14"/>
                <w:szCs w:val="14"/>
              </w:rPr>
              <w:instrText>‐</w:instrText>
            </w:r>
            <w:r>
              <w:rPr>
                <w:sz w:val="14"/>
                <w:szCs w:val="14"/>
              </w:rPr>
              <w:instrText xml:space="preserve">77","title":"Effects of methylphenidate on fatigue and depression: a randomized, double-blind, placebo-controlled trial","volume":"43","author":[{"family":"Kerr","given":"CW"},{"family":"Drake","given":"J"},{"family":"Milch","given":"RA"},{"family":"Brazeau","given":"DA"},{"family":"Skretny","given":"JA"},{"family":"Brazeau","given":"GA"},{"family":"Donnelly","given":"JP"}],"issued":{"date-parts":[["2012"]]}}}],"schema":"https://github.com/citation-style-language/schema/raw/master/csl-citation.json"} </w:instrText>
            </w:r>
            <w:r>
              <w:rPr>
                <w:sz w:val="14"/>
                <w:szCs w:val="14"/>
              </w:rPr>
              <w:fldChar w:fldCharType="separate"/>
            </w:r>
            <w:r w:rsidRPr="001C37A8">
              <w:rPr>
                <w:sz w:val="14"/>
              </w:rPr>
              <w:t>(Kerr et al., 2012)</w:t>
            </w:r>
            <w:r>
              <w:rPr>
                <w:sz w:val="14"/>
                <w:szCs w:val="14"/>
              </w:rPr>
              <w:fldChar w:fldCharType="end"/>
            </w:r>
          </w:p>
        </w:tc>
        <w:tc>
          <w:tcPr>
            <w:tcW w:w="2481" w:type="dxa"/>
            <w:tcMar>
              <w:top w:w="100" w:type="dxa"/>
              <w:left w:w="100" w:type="dxa"/>
              <w:bottom w:w="100" w:type="dxa"/>
              <w:right w:w="100" w:type="dxa"/>
            </w:tcMar>
          </w:tcPr>
          <w:p w14:paraId="2CA9DB17"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7EB1C9BA" w14:textId="77777777" w:rsidTr="00A01DC9">
        <w:tc>
          <w:tcPr>
            <w:tcW w:w="2481" w:type="dxa"/>
            <w:tcMar>
              <w:top w:w="100" w:type="dxa"/>
              <w:left w:w="100" w:type="dxa"/>
              <w:bottom w:w="100" w:type="dxa"/>
              <w:right w:w="100" w:type="dxa"/>
            </w:tcMar>
          </w:tcPr>
          <w:p w14:paraId="348E0A4A" w14:textId="6E9DFF85" w:rsidR="004833F6" w:rsidRPr="002B0C57" w:rsidRDefault="004833F6"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IR8TEjDg","properties":{"formattedCitation":"(Mazzocato et al., 1999)","plainCitation":"(Mazzocato et al., 1999)","noteIndex":0},"citationItems":[{"id":159,"uris":["http://zotero.org/users/9283532/items/KRLW2Y9P"],"itemData":{"id":159,"type":"article-journal","abstract":"BACKGROUND: Dyspnea represents a very frequent and distressing symptom in patients with advanced cancer. This study was undertaken to assess the efficacy of morphine on dyspnea and its safety for ventilatory function in elderly advanced cancer patients. PATIENTS AND METHODS: Nine elderly patients with dyspnea due to lung involvement were randomized to receive either morphine subcutaneously (5 mg in seven opioid</w:instrText>
            </w:r>
            <w:r>
              <w:rPr>
                <w:rFonts w:ascii="Cambria Math" w:hAnsi="Cambria Math" w:cs="Cambria Math"/>
                <w:sz w:val="14"/>
                <w:szCs w:val="14"/>
              </w:rPr>
              <w:instrText>‐</w:instrText>
            </w:r>
            <w:r>
              <w:rPr>
                <w:sz w:val="14"/>
                <w:szCs w:val="14"/>
              </w:rPr>
              <w:instrText>naïve patients and 3.75 mg in two patients on top of their regular oral dose of 7.5 mg q4 h) or placebo on day 1. On day 2, they were crossed over to receive the alternate treatment. Dyspnea was assessed every fifteen minutes using a visual analogue scale (VAS: 0</w:instrText>
            </w:r>
            <w:r>
              <w:rPr>
                <w:rFonts w:ascii="Cambria Math" w:hAnsi="Cambria Math" w:cs="Cambria Math"/>
                <w:sz w:val="14"/>
                <w:szCs w:val="14"/>
              </w:rPr>
              <w:instrText>‐</w:instrText>
            </w:r>
            <w:r>
              <w:rPr>
                <w:sz w:val="14"/>
                <w:szCs w:val="14"/>
              </w:rPr>
              <w:instrText>100 mm) and the ordinal scale developed by Borg (0</w:instrText>
            </w:r>
            <w:r>
              <w:rPr>
                <w:rFonts w:ascii="Cambria Math" w:hAnsi="Cambria Math" w:cs="Cambria Math"/>
                <w:sz w:val="14"/>
                <w:szCs w:val="14"/>
              </w:rPr>
              <w:instrText>‐</w:instrText>
            </w:r>
            <w:r>
              <w:rPr>
                <w:sz w:val="14"/>
                <w:szCs w:val="14"/>
              </w:rPr>
              <w:instrText xml:space="preserve">10 points). Pain, somnolence and anxiety were assessed using VAS. Respiratory effort, respiratory rate and oxygen saturation were also measured repeatedly. RESULTS: Mean changes in dyspnea 45 minutes after injection were </w:instrText>
            </w:r>
            <w:r>
              <w:rPr>
                <w:rFonts w:ascii="Cambria Math" w:hAnsi="Cambria Math" w:cs="Cambria Math"/>
                <w:sz w:val="14"/>
                <w:szCs w:val="14"/>
              </w:rPr>
              <w:instrText>‐</w:instrText>
            </w:r>
            <w:r>
              <w:rPr>
                <w:sz w:val="14"/>
                <w:szCs w:val="14"/>
              </w:rPr>
              <w:instrText>25 +/</w:instrText>
            </w:r>
            <w:r>
              <w:rPr>
                <w:rFonts w:ascii="Cambria Math" w:hAnsi="Cambria Math" w:cs="Cambria Math"/>
                <w:sz w:val="14"/>
                <w:szCs w:val="14"/>
              </w:rPr>
              <w:instrText>‐</w:instrText>
            </w:r>
            <w:r>
              <w:rPr>
                <w:sz w:val="14"/>
                <w:szCs w:val="14"/>
              </w:rPr>
              <w:instrText xml:space="preserve"> 10 mm and </w:instrText>
            </w:r>
            <w:r>
              <w:rPr>
                <w:rFonts w:ascii="Cambria Math" w:hAnsi="Cambria Math" w:cs="Cambria Math"/>
                <w:sz w:val="14"/>
                <w:szCs w:val="14"/>
              </w:rPr>
              <w:instrText>‐</w:instrText>
            </w:r>
            <w:r>
              <w:rPr>
                <w:sz w:val="14"/>
                <w:szCs w:val="14"/>
              </w:rPr>
              <w:instrText>1.2 +/</w:instrText>
            </w:r>
            <w:r>
              <w:rPr>
                <w:rFonts w:ascii="Cambria Math" w:hAnsi="Cambria Math" w:cs="Cambria Math"/>
                <w:sz w:val="14"/>
                <w:szCs w:val="14"/>
              </w:rPr>
              <w:instrText>‐</w:instrText>
            </w:r>
            <w:r>
              <w:rPr>
                <w:sz w:val="14"/>
                <w:szCs w:val="14"/>
              </w:rPr>
              <w:instrText xml:space="preserve"> 1.2 points for morphine, versus 0.6 +/</w:instrText>
            </w:r>
            <w:r>
              <w:rPr>
                <w:rFonts w:ascii="Cambria Math" w:hAnsi="Cambria Math" w:cs="Cambria Math"/>
                <w:sz w:val="14"/>
                <w:szCs w:val="14"/>
              </w:rPr>
              <w:instrText>‐</w:instrText>
            </w:r>
            <w:r>
              <w:rPr>
                <w:sz w:val="14"/>
                <w:szCs w:val="14"/>
              </w:rPr>
              <w:instrText xml:space="preserve"> 7.7 mm (P &lt; 0.01) and </w:instrText>
            </w:r>
            <w:r>
              <w:rPr>
                <w:rFonts w:ascii="Cambria Math" w:hAnsi="Cambria Math" w:cs="Cambria Math"/>
                <w:sz w:val="14"/>
                <w:szCs w:val="14"/>
              </w:rPr>
              <w:instrText>‐</w:instrText>
            </w:r>
            <w:r>
              <w:rPr>
                <w:sz w:val="14"/>
                <w:szCs w:val="14"/>
              </w:rPr>
              <w:instrText>0.1 +/</w:instrText>
            </w:r>
            <w:r>
              <w:rPr>
                <w:rFonts w:ascii="Cambria Math" w:hAnsi="Cambria Math" w:cs="Cambria Math"/>
                <w:sz w:val="14"/>
                <w:szCs w:val="14"/>
              </w:rPr>
              <w:instrText>‐</w:instrText>
            </w:r>
            <w:r>
              <w:rPr>
                <w:sz w:val="14"/>
                <w:szCs w:val="14"/>
              </w:rPr>
              <w:instrText xml:space="preserve"> 0.3 points (P = 0.03) for placebo on VAS and Borg scale, respectively. No relevant changes were observed in somnolence, pain, anxiety, respiratory effort and rate, and oxygen saturation. CONCLUSIONS: Morphine appears effective for cancer dyspnea, and it does not compromise respiratory function at the dose level used.","archive_location":"CN-00274783","container-title":"Annals of oncology : official journal of the european society for medical oncology","DOI":"10.1023/a:1008337624200","issue":"12","journalAbbreviation":"Annals of oncology : official journal of the european society for medical oncology","note":"number: 12","page":"1511</w:instrText>
            </w:r>
            <w:r>
              <w:rPr>
                <w:rFonts w:ascii="Cambria Math" w:hAnsi="Cambria Math" w:cs="Cambria Math"/>
                <w:sz w:val="14"/>
                <w:szCs w:val="14"/>
              </w:rPr>
              <w:instrText>‐</w:instrText>
            </w:r>
            <w:r>
              <w:rPr>
                <w:sz w:val="14"/>
                <w:szCs w:val="14"/>
              </w:rPr>
              <w:instrText xml:space="preserve">1514","title":"The effects of morphine on dyspnea and ventilatory function in elderly patients with advanced cancer: a randomized double-blind controlled trial","volume":"10","author":[{"family":"Mazzocato","given":"C"},{"family":"Buclin","given":"T"},{"family":"Rapin","given":"CH"}],"issued":{"date-parts":[["1999"]]}}}],"schema":"https://github.com/citation-style-language/schema/raw/master/csl-citation.json"} </w:instrText>
            </w:r>
            <w:r>
              <w:rPr>
                <w:sz w:val="14"/>
                <w:szCs w:val="14"/>
              </w:rPr>
              <w:fldChar w:fldCharType="separate"/>
            </w:r>
            <w:r w:rsidRPr="004833F6">
              <w:rPr>
                <w:sz w:val="14"/>
              </w:rPr>
              <w:t>(Mazzocato et al., 1999)</w:t>
            </w:r>
            <w:r>
              <w:rPr>
                <w:sz w:val="14"/>
                <w:szCs w:val="14"/>
              </w:rPr>
              <w:fldChar w:fldCharType="end"/>
            </w:r>
          </w:p>
        </w:tc>
        <w:tc>
          <w:tcPr>
            <w:tcW w:w="2481" w:type="dxa"/>
            <w:tcMar>
              <w:top w:w="100" w:type="dxa"/>
              <w:left w:w="100" w:type="dxa"/>
              <w:bottom w:w="100" w:type="dxa"/>
              <w:right w:w="100" w:type="dxa"/>
            </w:tcMar>
          </w:tcPr>
          <w:p w14:paraId="482D95DE"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17DB4F73" w14:textId="4B4D6C93"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5wVkro50","properties":{"formattedCitation":"(Daubert and Bolesta, 2014)","plainCitation":"(Daubert and Bolesta, 2014)","noteIndex":0},"citationItems":[{"id":128,"uris":["http://zotero.org/users/9283532/items/NMCQECPQ"],"itemData":{"id":128,"type":"article-journal","abstract":"Objective: The field of palliative care aims to ease the suffering of terminally ill patients. However, there is little literature that addresses how to best improve quality of life of palliative care patients with the “symptom cluster” of anxiety and dyspnea. The purpose of this study is to determine whether treatment with benzodiazepine or opiate therapy has a greater impact on improving the quality of life in terminally ill patients who are enrolled in a hospice service. Methods: This will be a prospective, randomized, double</w:instrText>
            </w:r>
            <w:r>
              <w:rPr>
                <w:rFonts w:ascii="Cambria Math" w:hAnsi="Cambria Math" w:cs="Cambria Math"/>
                <w:sz w:val="14"/>
                <w:szCs w:val="14"/>
              </w:rPr>
              <w:instrText>‐</w:instrText>
            </w:r>
            <w:r>
              <w:rPr>
                <w:sz w:val="14"/>
                <w:szCs w:val="14"/>
              </w:rPr>
              <w:instrText>blind, clinical trial. Patients ≥18 years of age enrolled in a hospice service, diagnosed with anxiety and dyspnea, and able to take oral medications will be eligible. Patients with a life expectancy of ≤7 days or contraindications to the study drugs will be excluded. Subjects will be randomly assigned to receive either lorazepam or morphine. Those in the morphine group will receive 5 mg oral morphine. The lorazepam group will be treated with 0.5 mg oral lorazepam. Additional doses will be provided every 30 minutes until anxiety and dyspnea intensity is decreased by at least 50%. Symptom relief will be evaluated using the Edmonton Symptom Assessment Scale. Patients will receive treatment for 14 days. The primary outcome will be the change in patients' perception of their quality of life. This will be assessed using the Functional Assessment of Chronic Illness Therapy</w:instrText>
            </w:r>
            <w:r>
              <w:rPr>
                <w:rFonts w:ascii="Cambria Math" w:hAnsi="Cambria Math" w:cs="Cambria Math"/>
                <w:sz w:val="14"/>
                <w:szCs w:val="14"/>
              </w:rPr>
              <w:instrText>‐</w:instrText>
            </w:r>
            <w:r>
              <w:rPr>
                <w:sz w:val="14"/>
                <w:szCs w:val="14"/>
              </w:rPr>
              <w:instrText>Palliative Care scale, which patients will complete prior to initiation of therapy and after 7 and 14 days of treatment. An intentionto</w:instrText>
            </w:r>
            <w:r>
              <w:rPr>
                <w:rFonts w:ascii="Cambria Math" w:hAnsi="Cambria Math" w:cs="Cambria Math"/>
                <w:sz w:val="14"/>
                <w:szCs w:val="14"/>
              </w:rPr>
              <w:instrText>‐</w:instrText>
            </w:r>
            <w:r>
              <w:rPr>
                <w:sz w:val="14"/>
                <w:szCs w:val="14"/>
              </w:rPr>
              <w:instrText xml:space="preserve"> treat analysis will be performed and the change in quality of life observed will be compared between groups using a multivariable logistic regression analysis to adjust for confounding variables. Results: Research in progress. Results are pending study completion.","archive_location":"CN-01059359","container-title":"Journal of the american pharmacists association","DOI":"10.1331/JAPhA.2014.14511","issue":"2","journalAbbreviation":"Journal of the american pharmacists association","note":"number: 2","page":"e193","title":"Effect of lorazepam versus morphine on quality of life in hospice patients with dyspnea and anxiety","volume":"54","author":[{"family":"Daubert","given":"E"},{"family":"Bolesta","given":"S"}],"issued":{"date-parts":[["2014"]]}}}],"schema":"https://github.com/citation-style-language/schema/raw/master/csl-citation.json"} </w:instrText>
            </w:r>
            <w:r>
              <w:rPr>
                <w:sz w:val="14"/>
                <w:szCs w:val="14"/>
              </w:rPr>
              <w:fldChar w:fldCharType="separate"/>
            </w:r>
            <w:r w:rsidRPr="001C37A8">
              <w:rPr>
                <w:sz w:val="14"/>
              </w:rPr>
              <w:t>(Daubert and Bolesta, 2014)</w:t>
            </w:r>
            <w:r>
              <w:rPr>
                <w:sz w:val="14"/>
                <w:szCs w:val="14"/>
              </w:rPr>
              <w:fldChar w:fldCharType="end"/>
            </w:r>
          </w:p>
        </w:tc>
        <w:tc>
          <w:tcPr>
            <w:tcW w:w="2481" w:type="dxa"/>
            <w:shd w:val="clear" w:color="auto" w:fill="EFEFEF"/>
            <w:tcMar>
              <w:top w:w="100" w:type="dxa"/>
              <w:left w:w="100" w:type="dxa"/>
              <w:bottom w:w="100" w:type="dxa"/>
              <w:right w:w="100" w:type="dxa"/>
            </w:tcMar>
          </w:tcPr>
          <w:p w14:paraId="5383B489" w14:textId="77777777" w:rsidR="004833F6" w:rsidRPr="002B0C57" w:rsidRDefault="004833F6" w:rsidP="00A01DC9">
            <w:pPr>
              <w:widowControl w:val="0"/>
              <w:spacing w:line="240" w:lineRule="auto"/>
              <w:rPr>
                <w:sz w:val="14"/>
                <w:szCs w:val="14"/>
              </w:rPr>
            </w:pPr>
            <w:r w:rsidRPr="002B0C57">
              <w:rPr>
                <w:sz w:val="14"/>
                <w:szCs w:val="14"/>
              </w:rPr>
              <w:t>Study protocol only</w:t>
            </w:r>
          </w:p>
        </w:tc>
      </w:tr>
      <w:tr w:rsidR="004833F6" w:rsidRPr="002B0C57" w14:paraId="325B267C" w14:textId="77777777" w:rsidTr="00A01DC9">
        <w:tc>
          <w:tcPr>
            <w:tcW w:w="2481" w:type="dxa"/>
            <w:shd w:val="clear" w:color="auto" w:fill="EFEFEF"/>
            <w:tcMar>
              <w:top w:w="100" w:type="dxa"/>
              <w:left w:w="100" w:type="dxa"/>
              <w:bottom w:w="100" w:type="dxa"/>
              <w:right w:w="100" w:type="dxa"/>
            </w:tcMar>
          </w:tcPr>
          <w:p w14:paraId="0594DC3C" w14:textId="0FF5451F" w:rsidR="004833F6" w:rsidRPr="002B0C57" w:rsidRDefault="0020141B"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vOzALPOF","properties":{"formattedCitation":"(Fainsinger et al., 2000)","plainCitation":"(Fainsinger et al., 2000)","noteIndex":0},"citationItems":[{"id":1795,"uris":["http://zotero.org/groups/5563618/items/Q3DZ3HQD"],"itemData":{"id":1795,"type":"article-journal","abstract":"The issue of symptom management at the end of life and the need to use sedation has become a controversial topic. This debate has been intensified by the suggestion that sedation may correlate with ‘slow euthanasia’. The need to have more facts and less anecdote was a motivating factor in this multicentre study.\n            Four palliative care programmes in Israel, South Africa, and Spain agreed to participate. The target population was palliative care patients in an inpatient setting. Information was collected on demographics, major symptom distress, and intent and need to use sedatives in the last week of life. Further data on level of consciousness, adequacy of symptom control, and opioids and psychotropic agents used during the final week of life was recorded. As the final week of life can be difficult to predict, treating physicians were asked to complete the data at the time of death.\n            The data available for analysis included 100 patients each from Israel and Madrid, 94 patients from Durban, and 93 patients from Cape Town. More than 90% of patients required medical management for pain, dyspnoea, delirium and/or nausea in the final week of life. The intent to sedate varied from 15% to 36%, with delirium being the most common problem requiring sedation. There were variations in the need to sedate patients for dyspnoea, and existential and family distress. Midazolam was the most common medication prescribed to achieve sedation.\n            The diversity in symptom distress, intent to sedate and use of sedatives, provides further knowledge in characterizing and describing the use of deliberate pharmacological sedation for problematic symptoms at the end of life. The international nature of the patient population studied enhances our understanding of potential differences in definition of symptom issues, variation of clinical practice, and cultural and psychosocial influences.","container-title":"Palliative Medicine","DOI":"10.1191/026921600666097479","ISSN":"0269-2163, 1477-030X","issue":"4","journalAbbreviation":"Palliat Med","language":"en","license":"https://journals.sagepub.com/page/policies/text-and-data-mining-license","page":"257-265","source":"DOI.org (Crossref)","title":"A multicentre international study of sedation for uncontrolled symptoms in terminally ill patients","volume":"14","author":[{"family":"Fainsinger","given":"R L"},{"family":"Waller","given":"A"},{"family":"Bercovici","given":"M"},{"family":"Bengtson","given":"K"},{"family":"Landman","given":"W"},{"family":"Hosking","given":"M"},{"family":"Nunez-Olarte","given":"J M"},{"family":"deMoissac","given":"D"}],"issued":{"date-parts":[["2000",6]]}}}],"schema":"https://github.com/citation-style-language/schema/raw/master/csl-citation.json"} </w:instrText>
            </w:r>
            <w:r>
              <w:rPr>
                <w:sz w:val="14"/>
                <w:szCs w:val="14"/>
              </w:rPr>
              <w:fldChar w:fldCharType="separate"/>
            </w:r>
            <w:r w:rsidRPr="0020141B">
              <w:rPr>
                <w:sz w:val="14"/>
              </w:rPr>
              <w:t>(Fainsinger et al., 2000)</w:t>
            </w:r>
            <w:r>
              <w:rPr>
                <w:sz w:val="14"/>
                <w:szCs w:val="14"/>
              </w:rPr>
              <w:fldChar w:fldCharType="end"/>
            </w:r>
          </w:p>
        </w:tc>
        <w:tc>
          <w:tcPr>
            <w:tcW w:w="2481" w:type="dxa"/>
            <w:shd w:val="clear" w:color="auto" w:fill="EFEFEF"/>
            <w:tcMar>
              <w:top w:w="100" w:type="dxa"/>
              <w:left w:w="100" w:type="dxa"/>
              <w:bottom w:w="100" w:type="dxa"/>
              <w:right w:w="100" w:type="dxa"/>
            </w:tcMar>
          </w:tcPr>
          <w:p w14:paraId="3AD1A06C"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tcMar>
              <w:top w:w="100" w:type="dxa"/>
              <w:left w:w="100" w:type="dxa"/>
              <w:bottom w:w="100" w:type="dxa"/>
              <w:right w:w="100" w:type="dxa"/>
            </w:tcMar>
          </w:tcPr>
          <w:p w14:paraId="170412AC" w14:textId="14E09B9A"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IdFUORB8","properties":{"formattedCitation":"(Balduzzi et al., 2014)","plainCitation":"(Balduzzi et al., 2014)","noteIndex":0},"citationItems":[{"id":172,"uris":["http://zotero.org/users/9283532/items/7FTGAZ5D"],"itemData":{"id":172,"type":"article-journal","container-title":"Cochrane Database of Systematic Reviews","DOI":"10.1002/14651858.CD006242.pub2","ISSN":"14651858","issue":"2","language":"en","note":"number: 2","source":"DOI.org (Crossref)","title":"Trastuzumab-containing regimens for metastatic breast cancer","URL":"http://doi.wiley.com/10.1002/14651858.CD006242.pub2","volume":"2021","author":[{"family":"Balduzzi","given":"Sara"},{"family":"Mantarro","given":"Stefania"},{"family":"Guarneri","given":"Valentina"},{"family":"Tagliabue","given":"Ludovica"},{"family":"Pistotti","given":"Vanna"},{"family":"Moja","given":"Lorenzo"},{"family":"D'Amico","given":"Roberto"}],"editor":[{"literal":"Cochrane Breast Cancer Group"}],"accessed":{"date-parts":[["2024",6,16]]},"issued":{"date-parts":[["2014",6,12]]}}}],"schema":"https://github.com/citation-style-language/schema/raw/master/csl-citation.json"} </w:instrText>
            </w:r>
            <w:r>
              <w:rPr>
                <w:sz w:val="14"/>
                <w:szCs w:val="14"/>
              </w:rPr>
              <w:fldChar w:fldCharType="separate"/>
            </w:r>
            <w:r w:rsidRPr="001C37A8">
              <w:rPr>
                <w:sz w:val="14"/>
              </w:rPr>
              <w:t>(Balduzzi et al., 2014)</w:t>
            </w:r>
            <w:r>
              <w:rPr>
                <w:sz w:val="14"/>
                <w:szCs w:val="14"/>
              </w:rPr>
              <w:fldChar w:fldCharType="end"/>
            </w:r>
          </w:p>
        </w:tc>
        <w:tc>
          <w:tcPr>
            <w:tcW w:w="2481" w:type="dxa"/>
            <w:tcMar>
              <w:top w:w="100" w:type="dxa"/>
              <w:left w:w="100" w:type="dxa"/>
              <w:bottom w:w="100" w:type="dxa"/>
              <w:right w:w="100" w:type="dxa"/>
            </w:tcMar>
          </w:tcPr>
          <w:p w14:paraId="124D163F"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6F2570F4" w14:textId="77777777" w:rsidTr="00A01DC9">
        <w:tc>
          <w:tcPr>
            <w:tcW w:w="2481" w:type="dxa"/>
            <w:tcMar>
              <w:top w:w="100" w:type="dxa"/>
              <w:left w:w="100" w:type="dxa"/>
              <w:bottom w:w="100" w:type="dxa"/>
              <w:right w:w="100" w:type="dxa"/>
            </w:tcMar>
          </w:tcPr>
          <w:p w14:paraId="6DE03457" w14:textId="463682E2" w:rsidR="004833F6" w:rsidRPr="002B0C57" w:rsidRDefault="0020141B"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RrGr3zt7","properties":{"formattedCitation":"(Chiu et al., 2001)","plainCitation":"(Chiu et al., 2001)","noteIndex":0},"citationItems":[{"id":25,"uris":["http://zotero.org/users/9283532/items/328QKX63"],"itemData":{"id":25,"type":"article-journal","abstract":"This study assessed sedation in terminal cancer patients in terms of three characteristics: frequency; relationship to intractable symptoms; and the extent to which medical staff, family, and patients found sedation to be ethically acceptable and efﬁcacious. Two hundred seventysix consecutive patients, who were admitted to the palliative care unit of National Taiwan University Hospital in Taiwan between August 1998 and the end of May 1999, were enrolled. A recording form was completed every day. This included demographic data, pain and common symptom scores, and the use of sedation in the terminal phase. Seventy (27.9%) of 251 patients who died received sedation. Sedation was administered to relieve agitated delirium in 40 (57.1%), dyspnea in 16 (22.8%), severe pain in 7 (10%) and insomnia in 5 (7.2%). The drugs used for sedation were haloperidol in 35 (50%), midazolam in 17 (24.3%), and rapidly increasing dosage of morphine in 9 (12.9%). In fewer than half (42.9%) of the patients, sedation was with the consent of both patient and family, and half (50%) had the consent of family alone. The overwhelming majority of medical staff and family felt the decision to use terminal sedation was ethically acceptable. There was no signiﬁcant difference in survival time between sedated and non-sedated patients (28.49 vs. 24.71 days, t ϭ Ϫ0.791, P ϭ 0.430). Positive ethical acceptability and higher satisfaction with symptom control with terminal sedation were found in both medical staff and family in this study. Further work is needed to ﬁnd the most appropriate time of intervention and to improve management of refractory symptoms in dying patients. J Pain Symptom Manage 2001;21:467–472. © U.S. Cancer Pain Relief Committee, 2001.","container-title":"Journal of Pain and Symptom Management","DOI":"10.1016/S0885-3924(01)00286-X","ISSN":"08853924","issue":"6","journalAbbreviation":"Journal of Pain and Symptom Management","language":"en","license":"https://www.elsevier.com/tdm/userlicense/1.0/","note":"number: 6","page":"467-472","source":"DOI.org (Crossref)","title":"Sedation for Refractory Symptoms of Terminal Cancer Patients in Taiwan","volume":"21","author":[{"family":"Chiu","given":"Tai-Yuan"},{"family":"Hu","given":"Wen-Yu"},{"family":"Lue","given":"Bee-Horng"},{"family":"Cheng","given":"Shao-Yi"},{"family":"Chen","given":"Ching-Yu"}],"issued":{"date-parts":[["2001",6]]}}}],"schema":"https://github.com/citation-style-language/schema/raw/master/csl-citation.json"} </w:instrText>
            </w:r>
            <w:r>
              <w:rPr>
                <w:sz w:val="14"/>
                <w:szCs w:val="14"/>
              </w:rPr>
              <w:fldChar w:fldCharType="separate"/>
            </w:r>
            <w:r w:rsidRPr="0020141B">
              <w:rPr>
                <w:sz w:val="14"/>
              </w:rPr>
              <w:t>(Chiu et al., 2001)</w:t>
            </w:r>
            <w:r>
              <w:rPr>
                <w:sz w:val="14"/>
                <w:szCs w:val="14"/>
              </w:rPr>
              <w:fldChar w:fldCharType="end"/>
            </w:r>
          </w:p>
        </w:tc>
        <w:tc>
          <w:tcPr>
            <w:tcW w:w="2481" w:type="dxa"/>
            <w:tcMar>
              <w:top w:w="100" w:type="dxa"/>
              <w:left w:w="100" w:type="dxa"/>
              <w:bottom w:w="100" w:type="dxa"/>
              <w:right w:w="100" w:type="dxa"/>
            </w:tcMar>
          </w:tcPr>
          <w:p w14:paraId="4D44F0E1"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68D9CA91" w14:textId="5F55DC9A" w:rsidR="004833F6" w:rsidRPr="002B0C57" w:rsidRDefault="00E14F80"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yxbsdRCn","properties":{"formattedCitation":"(Ng et al., 2014)","plainCitation":"(Ng et al., 2014)","noteIndex":0},"citationItems":[{"id":1798,"uris":["http://zotero.org/groups/5563618/items/JU4GAMXY"],"itemData":{"id":1798,"type":"article-journal","container-title":"European Neuropsychopharmacology","DOI":"10.1016/j.euroneuro.2014.01.016","ISSN":"0924977X","issue":"4","journalAbbreviation":"European Neuropsychopharmacology","language":"en","page":"491-498","source":"DOI.org (Crossref)","title":"Rapid response to methylphenidate as an add-on therapy to mirtazapine in the treatment of major depressive disorder in terminally ill cancer patients: A four-week, randomized, double-blinded, placebo-controlled study","title-short":"Rapid response to methylphenidate as an add-on therapy to mirtazapine in the treatment of major depressive disorder in terminally ill cancer patients","volume":"24","author":[{"family":"Ng","given":"Chong Guan"},{"family":"Boks","given":"Marco P.M."},{"family":"Roes","given":"Kit C.B."},{"family":"Zainal","given":"Nor Zuraida"},{"family":"Sulaiman","given":"Ahmad Hatim"},{"family":"Tan","given":"Seng Beng"},{"family":"De Wit","given":"Niek J."}],"issued":{"date-parts":[["2014",4]]}}}],"schema":"https://github.com/citation-style-language/schema/raw/master/csl-citation.json"} </w:instrText>
            </w:r>
            <w:r>
              <w:rPr>
                <w:sz w:val="14"/>
                <w:szCs w:val="14"/>
              </w:rPr>
              <w:fldChar w:fldCharType="separate"/>
            </w:r>
            <w:r w:rsidRPr="00E14F80">
              <w:rPr>
                <w:sz w:val="14"/>
              </w:rPr>
              <w:t>(Ng et al., 2014)</w:t>
            </w:r>
            <w:r>
              <w:rPr>
                <w:sz w:val="14"/>
                <w:szCs w:val="14"/>
              </w:rPr>
              <w:fldChar w:fldCharType="end"/>
            </w:r>
          </w:p>
        </w:tc>
        <w:tc>
          <w:tcPr>
            <w:tcW w:w="2481" w:type="dxa"/>
            <w:shd w:val="clear" w:color="auto" w:fill="EFEFEF"/>
            <w:tcMar>
              <w:top w:w="100" w:type="dxa"/>
              <w:left w:w="100" w:type="dxa"/>
              <w:bottom w:w="100" w:type="dxa"/>
              <w:right w:w="100" w:type="dxa"/>
            </w:tcMar>
          </w:tcPr>
          <w:p w14:paraId="063D0CEC"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53E2C965" w14:textId="77777777" w:rsidTr="00A01DC9">
        <w:tc>
          <w:tcPr>
            <w:tcW w:w="2481" w:type="dxa"/>
            <w:shd w:val="clear" w:color="auto" w:fill="EFEFEF"/>
            <w:tcMar>
              <w:top w:w="100" w:type="dxa"/>
              <w:left w:w="100" w:type="dxa"/>
              <w:bottom w:w="100" w:type="dxa"/>
              <w:right w:w="100" w:type="dxa"/>
            </w:tcMar>
          </w:tcPr>
          <w:p w14:paraId="0A6B3BD4" w14:textId="3892193D" w:rsidR="004833F6" w:rsidRPr="002B0C57" w:rsidRDefault="0020141B"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8YGhIYg6","properties":{"formattedCitation":"(Navigante et al., 2003)","plainCitation":"(Navigante et al., 2003)","noteIndex":0},"citationItems":[{"id":139,"uris":["http://zotero.org/users/9283532/items/867S99MN"],"itemData":{"id":139,"type":"article-journal","abstract":"Introduction: severe dyspnea (at rest) is one of the principal symptom on patients with advanced cancer in terminal phase. Dyspnea when severe is associated with extreme anxiety worsen during exacerbations (respiratory panic attacks </w:instrText>
            </w:r>
            <w:r>
              <w:rPr>
                <w:rFonts w:ascii="Cambria Math" w:hAnsi="Cambria Math" w:cs="Cambria Math"/>
                <w:sz w:val="14"/>
                <w:szCs w:val="14"/>
              </w:rPr>
              <w:instrText>‐</w:instrText>
            </w:r>
            <w:r>
              <w:rPr>
                <w:sz w:val="14"/>
                <w:szCs w:val="14"/>
              </w:rPr>
              <w:instrText>RPA</w:instrText>
            </w:r>
            <w:r>
              <w:rPr>
                <w:rFonts w:ascii="Cambria Math" w:hAnsi="Cambria Math" w:cs="Cambria Math"/>
                <w:sz w:val="14"/>
                <w:szCs w:val="14"/>
              </w:rPr>
              <w:instrText>‐</w:instrText>
            </w:r>
            <w:r>
              <w:rPr>
                <w:sz w:val="14"/>
                <w:szCs w:val="14"/>
              </w:rPr>
              <w:instrText>). In practice, few dyspneic patients in Argentina receive drugs and psycological approaches. Reliance is placed instead on the use of oxygen therapy ussually delivered through facial masks. Opioids (i.e. morphine) have shown short</w:instrText>
            </w:r>
            <w:r>
              <w:rPr>
                <w:rFonts w:ascii="Cambria Math" w:hAnsi="Cambria Math" w:cs="Cambria Math"/>
                <w:sz w:val="14"/>
                <w:szCs w:val="14"/>
              </w:rPr>
              <w:instrText>‐</w:instrText>
            </w:r>
            <w:r>
              <w:rPr>
                <w:sz w:val="14"/>
                <w:szCs w:val="14"/>
              </w:rPr>
              <w:instrText>therm symptomatic improvement in the breathlessness component of dyspnea. Anxiolytic agents (i.e. benzodiazepines) have been used to manage the anxious component of the symptom with inconsistent results. Based on this data we designed a prospective study to assess the efficacy of morphine plus midazolam compared to oxygen therapy on the symptomatic management of dyspnea in a cohort of advanced cancer patients during the last week of life. Patients and methods: fifty</w:instrText>
            </w:r>
            <w:r>
              <w:rPr>
                <w:rFonts w:ascii="Cambria Math" w:hAnsi="Cambria Math" w:cs="Cambria Math"/>
                <w:sz w:val="14"/>
                <w:szCs w:val="14"/>
              </w:rPr>
              <w:instrText>‐</w:instrText>
            </w:r>
            <w:r>
              <w:rPr>
                <w:sz w:val="14"/>
                <w:szCs w:val="14"/>
              </w:rPr>
              <w:instrText>one advanced cancer patients with severe dyspnea (at rest) were randomized to received either oxygen therapy (continuosly delivery through masks at 4 to 6 L/min, increased to the maximun tolerable rate in case of RPA) or subcutaneous morphine (2.5 to 5 mg/4 h) plus midazolam (7.5 mg in case of RPA). The principal end points were dyspnea and anguish intensity. Additional end points included blood oxygen saturation and episodes of RPA. The assessment were effected at baseline, 20 minutes and 24 hours for all variables. All patients were treated in our hospital and received the same psycological approach. Results: twenty</w:instrText>
            </w:r>
            <w:r>
              <w:rPr>
                <w:rFonts w:ascii="Cambria Math" w:hAnsi="Cambria Math" w:cs="Cambria Math"/>
                <w:sz w:val="14"/>
                <w:szCs w:val="14"/>
              </w:rPr>
              <w:instrText>‐</w:instrText>
            </w:r>
            <w:r>
              <w:rPr>
                <w:sz w:val="14"/>
                <w:szCs w:val="14"/>
              </w:rPr>
              <w:instrText>six patients received oxygen therapy (Group OX) and 25 received morphine plus midazolam (Group MM). At the time of the first assess (20 min), the porcentage of patients who requiered dose escalation of oxygen (to 6 L/min) or morphine (to 5 mg/4 h) were 85 and 72% respectively. At the time of the second assess (24 h), the global rate of treatment failure was 29.4%, of them 23% was attribuitable to OX group and 6% to MM group (p=0.018). In the intragroup comparison, both group (OX and MM) showed an overall significant improvement in dyspnea at 20 min (p=0.0001 and p=0.0003, respectively) and at 24 h (p= 0.008 and p&lt;0.0001, respectively). In the intergroup comparison, the relief was similar at 20 min (p=0.18) but significantly better for MM at 24 h (p=0.03). In the intragroup comparison for anguish, both group showed an improvement at 20 min (p=0.0006 for MM, and p=0.0005 for OX), but this gain was only manteined at 24 hs for the MM group (p=0.035). In the intergroup comparison for anguish, MM was better at 20 min and 24 h (p=0.024 and p=0.003 respectively). Patients in the MM complained of less episodes of RPA compared with those of the OX group (p=0.0002). There was not significant diferences in each group and between groups for blood oxygen saturation. None of the patients develop serious side effects that requiered the discontinuation of the therapy. Conclusion: The present study showed a symptomatic benefit of both oxygen therapy and morphine plus midazolam approach, for the immediate (20 minutes) relief of dyspnea and anguish, nevertheless patients in the MM group showed best symptomatic control at 24 hours.","archive_location":"CN-00473726","container-title":"Medicina paliativa","issue":"1","journalAbbreviation":"Medicina paliativa","note":"number: 1","page":"14</w:instrText>
            </w:r>
            <w:r>
              <w:rPr>
                <w:rFonts w:ascii="Cambria Math" w:hAnsi="Cambria Math" w:cs="Cambria Math"/>
                <w:sz w:val="14"/>
                <w:szCs w:val="14"/>
              </w:rPr>
              <w:instrText>‐</w:instrText>
            </w:r>
            <w:r>
              <w:rPr>
                <w:sz w:val="14"/>
                <w:szCs w:val="14"/>
              </w:rPr>
              <w:instrText xml:space="preserve">19","title":"Morphine plus midazolam versus oxygen therapy on severe dyspnea management in the last week of life in hipoxemic advanced cancer patients","volume":"10","author":[{"family":"Navigante","given":"AH"},{"family":"Cerchietti","given":"LCA"},{"family":"Cabalar","given":"ME"}],"issued":{"date-parts":[["2003"]]}}}],"schema":"https://github.com/citation-style-language/schema/raw/master/csl-citation.json"} </w:instrText>
            </w:r>
            <w:r>
              <w:rPr>
                <w:sz w:val="14"/>
                <w:szCs w:val="14"/>
              </w:rPr>
              <w:fldChar w:fldCharType="separate"/>
            </w:r>
            <w:r w:rsidRPr="0020141B">
              <w:rPr>
                <w:sz w:val="14"/>
              </w:rPr>
              <w:t>(Navigante et al., 2003)</w:t>
            </w:r>
            <w:r>
              <w:rPr>
                <w:sz w:val="14"/>
                <w:szCs w:val="14"/>
              </w:rPr>
              <w:fldChar w:fldCharType="end"/>
            </w:r>
          </w:p>
        </w:tc>
        <w:tc>
          <w:tcPr>
            <w:tcW w:w="2481" w:type="dxa"/>
            <w:shd w:val="clear" w:color="auto" w:fill="EFEFEF"/>
            <w:tcMar>
              <w:top w:w="100" w:type="dxa"/>
              <w:left w:w="100" w:type="dxa"/>
              <w:bottom w:w="100" w:type="dxa"/>
              <w:right w:w="100" w:type="dxa"/>
            </w:tcMar>
          </w:tcPr>
          <w:p w14:paraId="4EE2D8CE" w14:textId="77777777" w:rsidR="004833F6" w:rsidRPr="002B0C57" w:rsidRDefault="004833F6" w:rsidP="00A01DC9">
            <w:pPr>
              <w:widowControl w:val="0"/>
              <w:spacing w:line="240" w:lineRule="auto"/>
              <w:rPr>
                <w:sz w:val="14"/>
                <w:szCs w:val="14"/>
              </w:rPr>
            </w:pPr>
            <w:r w:rsidRPr="002B0C57">
              <w:rPr>
                <w:sz w:val="14"/>
                <w:szCs w:val="14"/>
              </w:rPr>
              <w:t>Protocol of included study</w:t>
            </w:r>
          </w:p>
        </w:tc>
        <w:tc>
          <w:tcPr>
            <w:tcW w:w="2481" w:type="dxa"/>
            <w:tcMar>
              <w:top w:w="100" w:type="dxa"/>
              <w:left w:w="100" w:type="dxa"/>
              <w:bottom w:w="100" w:type="dxa"/>
              <w:right w:w="100" w:type="dxa"/>
            </w:tcMar>
          </w:tcPr>
          <w:p w14:paraId="6FA437CA" w14:textId="10AA567C" w:rsidR="004833F6" w:rsidRPr="002B0C57" w:rsidRDefault="00E14F80"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wLTAR7I0","properties":{"formattedCitation":"(Mitchell et al., 2015)","plainCitation":"(Mitchell et al., 2015)","noteIndex":0},"citationItems":[{"id":156,"uris":["http://zotero.org/users/9283532/items/MNGIFQHH"],"itemData":{"id":156,"type":"article-journal","abstract":"Context Fatigue is common in life</w:instrText>
            </w:r>
            <w:r>
              <w:rPr>
                <w:rFonts w:ascii="Cambria Math" w:hAnsi="Cambria Math" w:cs="Cambria Math"/>
                <w:sz w:val="14"/>
                <w:szCs w:val="14"/>
              </w:rPr>
              <w:instrText>‐</w:instrText>
            </w:r>
            <w:r>
              <w:rPr>
                <w:sz w:val="14"/>
                <w:szCs w:val="14"/>
              </w:rPr>
              <w:instrText>limiting cancer. Methylphenidate (MPH), a psychostimulant, may be a useful therapy. Gathering evidence in patients with advanced cancer can be challenging. Objectives To determine if MPH improves cancer</w:instrText>
            </w:r>
            <w:r>
              <w:rPr>
                <w:rFonts w:ascii="Cambria Math" w:hAnsi="Cambria Math" w:cs="Cambria Math"/>
                <w:sz w:val="14"/>
                <w:szCs w:val="14"/>
              </w:rPr>
              <w:instrText>‐</w:instrText>
            </w:r>
            <w:r>
              <w:rPr>
                <w:sz w:val="14"/>
                <w:szCs w:val="14"/>
              </w:rPr>
              <w:instrText>related fatigue in people with advanced cancer. Methods N</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1 trials are multicycle, double</w:instrText>
            </w:r>
            <w:r>
              <w:rPr>
                <w:rFonts w:ascii="Cambria Math" w:hAnsi="Cambria Math" w:cs="Cambria Math"/>
                <w:sz w:val="14"/>
                <w:szCs w:val="14"/>
              </w:rPr>
              <w:instrText>‐</w:instrText>
            </w:r>
            <w:r>
              <w:rPr>
                <w:sz w:val="14"/>
                <w:szCs w:val="14"/>
              </w:rPr>
              <w:instrText>blind, randomized, controlled crossover trials using standardized measures of effect in individuals. They are normally used to assess treatment effects in individuals. Aggregated N</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1 trials from participants with end</w:instrText>
            </w:r>
            <w:r>
              <w:rPr>
                <w:rFonts w:ascii="Cambria Math" w:hAnsi="Cambria Math" w:cs="Cambria Math"/>
                <w:sz w:val="14"/>
                <w:szCs w:val="14"/>
              </w:rPr>
              <w:instrText>‐</w:instrText>
            </w:r>
            <w:r>
              <w:rPr>
                <w:sz w:val="14"/>
                <w:szCs w:val="14"/>
              </w:rPr>
              <w:instrText>stage cancer suffering fatigue were used to assess the group effect of MPH, producing an estimate of equivalent power to a parallel</w:instrText>
            </w:r>
            <w:r>
              <w:rPr>
                <w:rFonts w:ascii="Cambria Math" w:hAnsi="Cambria Math" w:cs="Cambria Math"/>
                <w:sz w:val="14"/>
                <w:szCs w:val="14"/>
              </w:rPr>
              <w:instrText>‐</w:instrText>
            </w:r>
            <w:r>
              <w:rPr>
                <w:sz w:val="14"/>
                <w:szCs w:val="14"/>
              </w:rPr>
              <w:instrText>group randomized controlled trial (RCT) but requiring less than half of the sample size. Up to three cycles of MPH 5 mg twice daily (three days) vs. identical placebo (three days) capsules were offered to participants. Primary outcome was improvement in fatigue as measured by the Functional Assessment of Chronic Illness Therapy</w:instrText>
            </w:r>
            <w:r>
              <w:rPr>
                <w:rFonts w:ascii="Cambria Math" w:hAnsi="Cambria Math" w:cs="Cambria Math"/>
                <w:sz w:val="14"/>
                <w:szCs w:val="14"/>
              </w:rPr>
              <w:instrText>‐</w:instrText>
            </w:r>
            <w:r>
              <w:rPr>
                <w:sz w:val="14"/>
                <w:szCs w:val="14"/>
              </w:rPr>
              <w:instrText>Fatigue Scale and the Wu Cancer Fatigue Scale. Analysis used Bayesian statistical methods using intention</w:instrText>
            </w:r>
            <w:r>
              <w:rPr>
                <w:rFonts w:ascii="Cambria Math" w:hAnsi="Cambria Math" w:cs="Cambria Math"/>
                <w:sz w:val="14"/>
                <w:szCs w:val="14"/>
              </w:rPr>
              <w:instrText>‐</w:instrText>
            </w:r>
            <w:r>
              <w:rPr>
                <w:sz w:val="14"/>
                <w:szCs w:val="14"/>
              </w:rPr>
              <w:instrText>to</w:instrText>
            </w:r>
            <w:r>
              <w:rPr>
                <w:rFonts w:ascii="Cambria Math" w:hAnsi="Cambria Math" w:cs="Cambria Math"/>
                <w:sz w:val="14"/>
                <w:szCs w:val="14"/>
              </w:rPr>
              <w:instrText>‐</w:instrText>
            </w:r>
            <w:r>
              <w:rPr>
                <w:sz w:val="14"/>
                <w:szCs w:val="14"/>
              </w:rPr>
              <w:instrText>treat principles. Results Forty</w:instrText>
            </w:r>
            <w:r>
              <w:rPr>
                <w:rFonts w:ascii="Cambria Math" w:hAnsi="Cambria Math" w:cs="Cambria Math"/>
                <w:sz w:val="14"/>
                <w:szCs w:val="14"/>
              </w:rPr>
              <w:instrText>‐</w:instrText>
            </w:r>
            <w:r>
              <w:rPr>
                <w:sz w:val="14"/>
                <w:szCs w:val="14"/>
              </w:rPr>
              <w:instrText xml:space="preserve">three participants completed 84 cycles of MPH and placebo in random order, exceeding sample size estimates. Overall, MPH did not improve fatigue (mean difference 3.2; 95% credible interval </w:instrText>
            </w:r>
            <w:r>
              <w:rPr>
                <w:rFonts w:ascii="Cambria Math" w:hAnsi="Cambria Math" w:cs="Cambria Math"/>
                <w:sz w:val="14"/>
                <w:szCs w:val="14"/>
              </w:rPr>
              <w:instrText>‐</w:instrText>
            </w:r>
            <w:r>
              <w:rPr>
                <w:sz w:val="14"/>
                <w:szCs w:val="14"/>
              </w:rPr>
              <w:instrText>2.0, 9.0; posterior probability of favorable effect 0.890). Eight participants showed important improvement, and one participant showed important worsening of fatigue on MPH. There were no features that distinguished participants whose fatigue responded to MPH compared with those who did not. Conclusion MPH does not improve fatigue in the population of patients with end</w:instrText>
            </w:r>
            <w:r>
              <w:rPr>
                <w:rFonts w:ascii="Cambria Math" w:hAnsi="Cambria Math" w:cs="Cambria Math"/>
                <w:sz w:val="14"/>
                <w:szCs w:val="14"/>
              </w:rPr>
              <w:instrText>‐</w:instrText>
            </w:r>
            <w:r>
              <w:rPr>
                <w:sz w:val="14"/>
                <w:szCs w:val="14"/>
              </w:rPr>
              <w:instrText>stage cancer. Aggregated N</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1 trial methodology is feasible and produces population</w:instrText>
            </w:r>
            <w:r>
              <w:rPr>
                <w:rFonts w:ascii="Cambria Math" w:hAnsi="Cambria Math" w:cs="Cambria Math"/>
                <w:sz w:val="14"/>
                <w:szCs w:val="14"/>
              </w:rPr>
              <w:instrText>‐</w:instrText>
            </w:r>
            <w:r>
              <w:rPr>
                <w:sz w:val="14"/>
                <w:szCs w:val="14"/>
              </w:rPr>
              <w:instrText>based sample estimates with less than half the sample size required for the equivalent parallel</w:instrText>
            </w:r>
            <w:r>
              <w:rPr>
                <w:rFonts w:ascii="Cambria Math" w:hAnsi="Cambria Math" w:cs="Cambria Math"/>
                <w:sz w:val="14"/>
                <w:szCs w:val="14"/>
              </w:rPr>
              <w:instrText>‐</w:instrText>
            </w:r>
            <w:r>
              <w:rPr>
                <w:sz w:val="14"/>
                <w:szCs w:val="14"/>
              </w:rPr>
              <w:instrText>group RCT. It also identified individuals who did and did not respond to MPH, which is a feature difficult to achieve in a standard RCT. The study was registered with the Australian Clinical Trials Registry (12609000794202).","archive_location":"CN-01089977","container-title":"Journal of pain and symptom management","DOI":"10.1016/j.jpainsymman.2015.03.009","issue":"3","journalAbbreviation":"Journal of pain and symptom management","note":"number: 3","page":"289</w:instrText>
            </w:r>
            <w:r>
              <w:rPr>
                <w:rFonts w:ascii="Cambria Math" w:hAnsi="Cambria Math" w:cs="Cambria Math"/>
                <w:sz w:val="14"/>
                <w:szCs w:val="14"/>
              </w:rPr>
              <w:instrText>‐</w:instrText>
            </w:r>
            <w:r>
              <w:rPr>
                <w:sz w:val="14"/>
                <w:szCs w:val="14"/>
              </w:rPr>
              <w:instrText xml:space="preserve">296","title":"The Effect of Methylphenidate on Fatigue in Advanced Cancer: an Aggregated N-of-1 Trial","volume":"50","author":[{"family":"Mitchell","given":"GK"},{"family":"Hardy","given":"JR"},{"family":"Nikles","given":"CJ"},{"family":"Carmont","given":"SA"},{"family":"Senior","given":"HE"},{"family":"Schluter","given":"PJ"},{"family":"Good","given":"P"},{"family":"Currow","given":"DC"}],"issued":{"date-parts":[["2015"]]}}}],"schema":"https://github.com/citation-style-language/schema/raw/master/csl-citation.json"} </w:instrText>
            </w:r>
            <w:r>
              <w:rPr>
                <w:sz w:val="14"/>
                <w:szCs w:val="14"/>
              </w:rPr>
              <w:fldChar w:fldCharType="separate"/>
            </w:r>
            <w:r w:rsidRPr="00E14F80">
              <w:rPr>
                <w:sz w:val="14"/>
              </w:rPr>
              <w:t>(Mitchell et al., 2015)</w:t>
            </w:r>
            <w:r>
              <w:rPr>
                <w:sz w:val="14"/>
                <w:szCs w:val="14"/>
              </w:rPr>
              <w:fldChar w:fldCharType="end"/>
            </w:r>
          </w:p>
        </w:tc>
        <w:tc>
          <w:tcPr>
            <w:tcW w:w="2481" w:type="dxa"/>
            <w:tcMar>
              <w:top w:w="100" w:type="dxa"/>
              <w:left w:w="100" w:type="dxa"/>
              <w:bottom w:w="100" w:type="dxa"/>
              <w:right w:w="100" w:type="dxa"/>
            </w:tcMar>
          </w:tcPr>
          <w:p w14:paraId="09FD423D"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5C24FD32" w14:textId="77777777" w:rsidTr="00A01DC9">
        <w:tc>
          <w:tcPr>
            <w:tcW w:w="2481" w:type="dxa"/>
            <w:tcMar>
              <w:top w:w="100" w:type="dxa"/>
              <w:left w:w="100" w:type="dxa"/>
              <w:bottom w:w="100" w:type="dxa"/>
              <w:right w:w="100" w:type="dxa"/>
            </w:tcMar>
          </w:tcPr>
          <w:p w14:paraId="3E54FA1D" w14:textId="2169B5E9"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cgkh6KzF","properties":{"formattedCitation":"(Muller-Busch et al., 2003)","plainCitation":"(Muller-Busch et al., 2003)","noteIndex":0},"citationItems":[{"id":1796,"uris":["http://zotero.org/groups/5563618/items/TUIWC77T"],"itemData":{"id":1796,"type":"article-journal","container-title":"BMC Palliative Care","DOI":"10.1186/1472-684X-2-2","ISSN":"1472-684X","issue":"1","journalAbbreviation":"BMC Palliat Care","language":"en","page":"2","source":"DOI.org (Crossref)","title":"Sedation in palliative care – a critical analysis of 7 years experience","volume":"2","author":[{"family":"Muller-Busch","given":"H Christof"},{"family":"Andres","given":"Inge"},{"family":"Jehser","given":"Thomas"}],"issued":{"date-parts":[["2003",5,13]]}}}],"schema":"https://github.com/citation-style-language/schema/raw/master/csl-citation.json"} </w:instrText>
            </w:r>
            <w:r>
              <w:rPr>
                <w:sz w:val="14"/>
                <w:szCs w:val="14"/>
              </w:rPr>
              <w:fldChar w:fldCharType="separate"/>
            </w:r>
            <w:r w:rsidRPr="001C37A8">
              <w:rPr>
                <w:sz w:val="14"/>
              </w:rPr>
              <w:t>(Muller-Busch et al., 2003)</w:t>
            </w:r>
            <w:r>
              <w:rPr>
                <w:sz w:val="14"/>
                <w:szCs w:val="14"/>
              </w:rPr>
              <w:fldChar w:fldCharType="end"/>
            </w:r>
          </w:p>
        </w:tc>
        <w:tc>
          <w:tcPr>
            <w:tcW w:w="2481" w:type="dxa"/>
            <w:tcMar>
              <w:top w:w="100" w:type="dxa"/>
              <w:left w:w="100" w:type="dxa"/>
              <w:bottom w:w="100" w:type="dxa"/>
              <w:right w:w="100" w:type="dxa"/>
            </w:tcMar>
          </w:tcPr>
          <w:p w14:paraId="5D0BFCE1" w14:textId="77777777" w:rsidR="004833F6" w:rsidRPr="002B0C57" w:rsidRDefault="004833F6" w:rsidP="00A01DC9">
            <w:pPr>
              <w:widowControl w:val="0"/>
              <w:spacing w:line="240" w:lineRule="auto"/>
              <w:rPr>
                <w:sz w:val="14"/>
                <w:szCs w:val="14"/>
              </w:rPr>
            </w:pPr>
            <w:r w:rsidRPr="002B0C57">
              <w:rPr>
                <w:sz w:val="14"/>
                <w:szCs w:val="14"/>
              </w:rPr>
              <w:t>Different design</w:t>
            </w:r>
          </w:p>
        </w:tc>
        <w:tc>
          <w:tcPr>
            <w:tcW w:w="2481" w:type="dxa"/>
            <w:shd w:val="clear" w:color="auto" w:fill="EFEFEF"/>
            <w:tcMar>
              <w:top w:w="100" w:type="dxa"/>
              <w:left w:w="100" w:type="dxa"/>
              <w:bottom w:w="100" w:type="dxa"/>
              <w:right w:w="100" w:type="dxa"/>
            </w:tcMar>
          </w:tcPr>
          <w:p w14:paraId="2FF1357B" w14:textId="13D98225" w:rsidR="004833F6" w:rsidRPr="002B0C57" w:rsidRDefault="00FA1981"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fXvVlgTB","properties":{"formattedCitation":"(M\\uc0\\u252{}cke et al., 2015)","plainCitation":"(Mücke et al., 2015)","noteIndex":0},"citationItems":[{"id":170,"uris":["http://zotero.org/users/9283532/items/G2LQ6VYS"],"itemData":{"id":170,"type":"article-journal","container-title":"Cochrane Database of Systematic Reviews","DOI":"10.1002/14651858.CD006788.pub3","ISSN":"14651858","issue":"4","language":"en","note":"number: 4","source":"DOI.org (Crossref)","title":"Pharmacological treatments for fatigue associated with palliative care","URL":"http://doi.wiley.com/10.1002/14651858.CD006788.pub3","volume":"2020","author":[{"family":"Mücke","given":"Martin"},{"family":"Mochamat","given":"Mochamat"},{"family":"Cuhls","given":"Henning"},{"family":"Peuckmann-Post","given":"Vera"},{"family":"Minton","given":"Ollie"},{"family":"Stone","given":"Patrick"},{"family":"Radbruch","given":"Lukas"}],"editor":[{"literal":"Cochrane Pain, Palliative and Supportive Care Group"}],"accessed":{"date-parts":[["2024",6,16]]},"issued":{"date-parts":[["2015",5,30]]}}}],"schema":"https://github.com/citation-style-language/schema/raw/master/csl-citation.json"} </w:instrText>
            </w:r>
            <w:r>
              <w:rPr>
                <w:sz w:val="14"/>
                <w:szCs w:val="14"/>
              </w:rPr>
              <w:fldChar w:fldCharType="separate"/>
            </w:r>
            <w:r w:rsidRPr="00FA1981">
              <w:rPr>
                <w:sz w:val="14"/>
              </w:rPr>
              <w:t>(Mücke et al., 2015)</w:t>
            </w:r>
            <w:r>
              <w:rPr>
                <w:sz w:val="14"/>
                <w:szCs w:val="14"/>
              </w:rPr>
              <w:fldChar w:fldCharType="end"/>
            </w:r>
          </w:p>
        </w:tc>
        <w:tc>
          <w:tcPr>
            <w:tcW w:w="2481" w:type="dxa"/>
            <w:shd w:val="clear" w:color="auto" w:fill="EFEFEF"/>
            <w:tcMar>
              <w:top w:w="100" w:type="dxa"/>
              <w:left w:w="100" w:type="dxa"/>
              <w:bottom w:w="100" w:type="dxa"/>
              <w:right w:w="100" w:type="dxa"/>
            </w:tcMar>
          </w:tcPr>
          <w:p w14:paraId="539D7F2F" w14:textId="77777777" w:rsidR="004833F6" w:rsidRPr="002B0C57" w:rsidRDefault="004833F6" w:rsidP="00A01DC9">
            <w:pPr>
              <w:widowControl w:val="0"/>
              <w:spacing w:line="240" w:lineRule="auto"/>
              <w:rPr>
                <w:sz w:val="14"/>
                <w:szCs w:val="14"/>
              </w:rPr>
            </w:pPr>
            <w:r w:rsidRPr="002B0C57">
              <w:rPr>
                <w:sz w:val="14"/>
                <w:szCs w:val="14"/>
              </w:rPr>
              <w:t>Review</w:t>
            </w:r>
          </w:p>
        </w:tc>
      </w:tr>
      <w:tr w:rsidR="004833F6" w:rsidRPr="002B0C57" w14:paraId="3760C104" w14:textId="77777777" w:rsidTr="00A01DC9">
        <w:tc>
          <w:tcPr>
            <w:tcW w:w="2481" w:type="dxa"/>
            <w:shd w:val="clear" w:color="auto" w:fill="EFEFEF"/>
            <w:tcMar>
              <w:top w:w="100" w:type="dxa"/>
              <w:left w:w="100" w:type="dxa"/>
              <w:bottom w:w="100" w:type="dxa"/>
              <w:right w:w="100" w:type="dxa"/>
            </w:tcMar>
          </w:tcPr>
          <w:p w14:paraId="1212602D" w14:textId="5C78B518"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omwm1KON","properties":{"formattedCitation":"(Kissane et al., 2004)","plainCitation":"(Kissane et al., 2004)","noteIndex":0},"citationItems":[{"id":177,"uris":["http://zotero.org/users/9283532/items/HFTMQEXU"],"itemData":{"id":177,"type":"article-journal","abstract":"Objective: To assess psychosocial morbidity in women with breast cancer and to compare the differential rates between women with early stage and advanced disease. Method: In this report, 303 women with early stage breast cancer, psychiatrically assessed at baseline (as part of a study of cognitive-existential group therapy during adjuvant chemotherapy), are compared with 200 women with advanced breast cancer (similarly assessed in a trial of supportive-expressive group therapy). A structured psychiatric interview plus self-report measures were used to assess psychiatric morbidity, quality of life and cognitive attitude to cancer. Results: The early stage patients, whose mean age was 46 years, were on average 3 months post-surgery and had an overall prevalence of DSM-IV psychiatric diagnosis of 45%. The metastatic patients, whose mean age was 51 years, were on average 63 months post-primary diagnosis and had an overall prevalence of DSM-IV diagnosis of 42%; the difference between the two rates was not statistically significant. Of women with early stage breast cancer, 36.7% had mood disorders, 9.6% suffering from major depression and 27.1% from minor depression. In the metastatic sample 31% had mood disorders, 6.5% having major depression and 24.5% with minor depression. Anxiety disorders were present in 8.6% of the early stage group and 6% of women with advanced disease. Fatigue, a past history of depression, and cognitive attitudes of helplessness, hopelessness or resignation were significantly associated with depression in both groups. The women from the metastatic sample were significantly less distressed by hair loss but more dissatisfied with body image, and had higher rates of lymphoedema and hot flushes than the early stage women. Conclusions: The rates of psychosocial distress are high, and similar, across patients with both early and advanced stage breast cancer, although the illness related causes of distress are different. These data present a challenge to clinical services to provide a comprehensive range of support services to ameliorate this distress.","archive":"Embase","container-title":"Australian and New Zealand Journal of Psychiatry","DOI":"10.1111/j.1440-1614.2004.01358.x","ISSN":"0004-8674","issue":"5","journalAbbreviation":"Aust. New Zealand J. Psychiatry","language":"English","note":"number: 5","page":"320-326","title":"Psychiatric disorder in women with early stage and advanced breast cancer: A comparative analysis","volume":"38","author":[{"family":"Kissane","given":"D.W."},{"family":"Grabsch","given":"B."},{"family":"Love","given":"A."},{"family":"Clarke","given":"D.M."},{"family":"Blosch","given":"S."},{"family":"Smith","given":"G.C."}],"issued":{"date-parts":[["2004"]]}}}],"schema":"https://github.com/citation-style-language/schema/raw/master/csl-citation.json"} </w:instrText>
            </w:r>
            <w:r>
              <w:rPr>
                <w:sz w:val="14"/>
                <w:szCs w:val="14"/>
              </w:rPr>
              <w:fldChar w:fldCharType="separate"/>
            </w:r>
            <w:r w:rsidRPr="001C37A8">
              <w:rPr>
                <w:sz w:val="14"/>
              </w:rPr>
              <w:t>(Kissane et al., 2004)</w:t>
            </w:r>
            <w:r>
              <w:rPr>
                <w:sz w:val="14"/>
                <w:szCs w:val="14"/>
              </w:rPr>
              <w:fldChar w:fldCharType="end"/>
            </w:r>
          </w:p>
        </w:tc>
        <w:tc>
          <w:tcPr>
            <w:tcW w:w="2481" w:type="dxa"/>
            <w:shd w:val="clear" w:color="auto" w:fill="EFEFEF"/>
            <w:tcMar>
              <w:top w:w="100" w:type="dxa"/>
              <w:left w:w="100" w:type="dxa"/>
              <w:bottom w:w="100" w:type="dxa"/>
              <w:right w:w="100" w:type="dxa"/>
            </w:tcMar>
          </w:tcPr>
          <w:p w14:paraId="66005F3C" w14:textId="77777777" w:rsidR="004833F6" w:rsidRPr="002B0C57" w:rsidRDefault="004833F6" w:rsidP="00A01DC9">
            <w:pPr>
              <w:widowControl w:val="0"/>
              <w:spacing w:line="240" w:lineRule="auto"/>
              <w:rPr>
                <w:sz w:val="14"/>
                <w:szCs w:val="14"/>
              </w:rPr>
            </w:pPr>
            <w:r w:rsidRPr="002B0C57">
              <w:rPr>
                <w:sz w:val="14"/>
                <w:szCs w:val="14"/>
              </w:rPr>
              <w:t>No intervention</w:t>
            </w:r>
          </w:p>
        </w:tc>
        <w:tc>
          <w:tcPr>
            <w:tcW w:w="2481" w:type="dxa"/>
            <w:tcMar>
              <w:top w:w="100" w:type="dxa"/>
              <w:left w:w="100" w:type="dxa"/>
              <w:bottom w:w="100" w:type="dxa"/>
              <w:right w:w="100" w:type="dxa"/>
            </w:tcMar>
          </w:tcPr>
          <w:p w14:paraId="3752662D" w14:textId="4808743B" w:rsidR="004833F6" w:rsidRPr="002B0C57" w:rsidRDefault="00FA1981"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I1IqkGyJ","properties":{"formattedCitation":"(Song et al., 2016)","plainCitation":"(Song et al., 2016)","noteIndex":0},"citationItems":[{"id":84,"uris":["http://zotero.org/users/9283532/items/S7HNC9E3"],"itemData":{"id":84,"type":"article-journal","abstract":"Background: African Americans' beliefs about end</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life care may differ from those of whites, but racial differences in advance care planning (ACP) outcomes are unknown. Objective: The aim of this study was to compare the efficacy of an ACP intervention on preparation for end</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life decision making and post</w:instrText>
            </w:r>
            <w:r>
              <w:rPr>
                <w:rFonts w:ascii="Cambria Math" w:hAnsi="Cambria Math" w:cs="Cambria Math"/>
                <w:sz w:val="14"/>
                <w:szCs w:val="14"/>
              </w:rPr>
              <w:instrText>‐</w:instrText>
            </w:r>
            <w:r>
              <w:rPr>
                <w:sz w:val="14"/>
                <w:szCs w:val="14"/>
              </w:rPr>
              <w:instrText>bereavement outcomes for African Americans and whites on dialysis. Method: A secondary analysis of data from a randomized trial comparing an ACP intervention (Sharing Patient's Illness Representations to Increase Trust [SPIRIT]) with usual care was conducted. There were 420 participants, 210 patient</w:instrText>
            </w:r>
            <w:r>
              <w:rPr>
                <w:rFonts w:ascii="Cambria Math" w:hAnsi="Cambria Math" w:cs="Cambria Math"/>
                <w:sz w:val="14"/>
                <w:szCs w:val="14"/>
              </w:rPr>
              <w:instrText>‐</w:instrText>
            </w:r>
            <w:r>
              <w:rPr>
                <w:sz w:val="14"/>
                <w:szCs w:val="14"/>
              </w:rPr>
              <w:instrText>surrogate dyads (67.4% African Americans), recruited from 20 dialysis centers in North Carolina. The outcomes of preparation for end</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life decision making included dyad congruence on goals of care, surrogate decision</w:instrText>
            </w:r>
            <w:r>
              <w:rPr>
                <w:rFonts w:ascii="Cambria Math" w:hAnsi="Cambria Math" w:cs="Cambria Math"/>
                <w:sz w:val="14"/>
                <w:szCs w:val="14"/>
              </w:rPr>
              <w:instrText>‐</w:instrText>
            </w:r>
            <w:r>
              <w:rPr>
                <w:sz w:val="14"/>
                <w:szCs w:val="14"/>
              </w:rPr>
              <w:instrText>making confidence, a composite of the two, and patient decisional conflict assessed at 2, 6, and 12 months post</w:instrText>
            </w:r>
            <w:r>
              <w:rPr>
                <w:rFonts w:ascii="Cambria Math" w:hAnsi="Cambria Math" w:cs="Cambria Math"/>
                <w:sz w:val="14"/>
                <w:szCs w:val="14"/>
              </w:rPr>
              <w:instrText>‐</w:instrText>
            </w:r>
            <w:r>
              <w:rPr>
                <w:sz w:val="14"/>
                <w:szCs w:val="14"/>
              </w:rPr>
              <w:instrText>intervention. Surrogate bereavement outcomes included anxiety, depression, and post</w:instrText>
            </w:r>
            <w:r>
              <w:rPr>
                <w:rFonts w:ascii="Cambria Math" w:hAnsi="Cambria Math" w:cs="Cambria Math"/>
                <w:sz w:val="14"/>
                <w:szCs w:val="14"/>
              </w:rPr>
              <w:instrText>‐</w:instrText>
            </w:r>
            <w:r>
              <w:rPr>
                <w:sz w:val="14"/>
                <w:szCs w:val="14"/>
              </w:rPr>
              <w:instrText>traumatic distress symptoms assessed at 2 weeks, and at 3 and 6 months after the patient's death. Results: SPIRIT was superior to usual care in improving dyad congruence (odds ration [OR] = 2.31, p = 0.018), surrogate decision</w:instrText>
            </w:r>
            <w:r>
              <w:rPr>
                <w:rFonts w:ascii="Cambria Math" w:hAnsi="Cambria Math" w:cs="Cambria Math"/>
                <w:sz w:val="14"/>
                <w:szCs w:val="14"/>
              </w:rPr>
              <w:instrText>‐</w:instrText>
            </w:r>
            <w:r>
              <w:rPr>
                <w:sz w:val="14"/>
                <w:szCs w:val="14"/>
              </w:rPr>
              <w:instrText>making confidence (β = 0.18, p = 0.021), and the composite (OR = 2.19, p = 0.028) 2 months post</w:instrText>
            </w:r>
            <w:r>
              <w:rPr>
                <w:rFonts w:ascii="Cambria Math" w:hAnsi="Cambria Math" w:cs="Cambria Math"/>
                <w:sz w:val="14"/>
                <w:szCs w:val="14"/>
              </w:rPr>
              <w:instrText>‐</w:instrText>
            </w:r>
            <w:r>
              <w:rPr>
                <w:sz w:val="14"/>
                <w:szCs w:val="14"/>
              </w:rPr>
              <w:instrText xml:space="preserve">intervention, but only for African Americans. SPIRIT reduced patient decisional conflict at 6 months for whites and at 12 months for African Americans. Finally, SPIRIT was superior to usual care in reducing surrogates' bereavement depressive symptoms for African Americans but not for whites (β = </w:instrText>
            </w:r>
            <w:r>
              <w:rPr>
                <w:rFonts w:ascii="Cambria Math" w:hAnsi="Cambria Math" w:cs="Cambria Math"/>
                <w:sz w:val="14"/>
                <w:szCs w:val="14"/>
              </w:rPr>
              <w:instrText>‐</w:instrText>
            </w:r>
            <w:r>
              <w:rPr>
                <w:sz w:val="14"/>
                <w:szCs w:val="14"/>
              </w:rPr>
              <w:instrText>3.49, p = 0.003). Conclusion: SPIRIT was effective in improving preparation for end</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life decision</w:instrText>
            </w:r>
            <w:r>
              <w:rPr>
                <w:rFonts w:ascii="Cambria Math" w:hAnsi="Cambria Math" w:cs="Cambria Math"/>
                <w:sz w:val="14"/>
                <w:szCs w:val="14"/>
              </w:rPr>
              <w:instrText>‐</w:instrText>
            </w:r>
            <w:r>
              <w:rPr>
                <w:sz w:val="14"/>
                <w:szCs w:val="14"/>
              </w:rPr>
              <w:instrText>making and post</w:instrText>
            </w:r>
            <w:r>
              <w:rPr>
                <w:rFonts w:ascii="Cambria Math" w:hAnsi="Cambria Math" w:cs="Cambria Math"/>
                <w:sz w:val="14"/>
                <w:szCs w:val="14"/>
              </w:rPr>
              <w:instrText>‐</w:instrText>
            </w:r>
            <w:r>
              <w:rPr>
                <w:sz w:val="14"/>
                <w:szCs w:val="14"/>
              </w:rPr>
              <w:instrText>bereavement outcomes in African Americans.","archive_location":"CN-01139175","container-title":"Journal of palliative medicine","DOI":"10.1089/jpm.2015.0232","issue":"2","journalAbbreviation":"Journal of palliative medicine","note":"number: 2","page":"134</w:instrText>
            </w:r>
            <w:r>
              <w:rPr>
                <w:rFonts w:ascii="Cambria Math" w:hAnsi="Cambria Math" w:cs="Cambria Math"/>
                <w:sz w:val="14"/>
                <w:szCs w:val="14"/>
              </w:rPr>
              <w:instrText>‐</w:instrText>
            </w:r>
            <w:r>
              <w:rPr>
                <w:sz w:val="14"/>
                <w:szCs w:val="14"/>
              </w:rPr>
              <w:instrText xml:space="preserve">142","title":"Racial differences in outcomes of an advance care planning intervention for dialysis patients and their surrogates","volume":"19","author":[{"family":"Song","given":"MK"},{"family":"Ward","given":"SE"},{"family":"Lin","given":"FC"},{"family":"Hamilton","given":"JB"},{"family":"Hanson","given":"LC"},{"family":"Hladik","given":"GA"},{"family":"Fine","given":"JP"}],"issued":{"date-parts":[["2016"]]}}}],"schema":"https://github.com/citation-style-language/schema/raw/master/csl-citation.json"} </w:instrText>
            </w:r>
            <w:r>
              <w:rPr>
                <w:sz w:val="14"/>
                <w:szCs w:val="14"/>
              </w:rPr>
              <w:fldChar w:fldCharType="separate"/>
            </w:r>
            <w:r w:rsidRPr="00FA1981">
              <w:rPr>
                <w:sz w:val="14"/>
              </w:rPr>
              <w:t>(Song et al., 2016)</w:t>
            </w:r>
            <w:r>
              <w:rPr>
                <w:sz w:val="14"/>
                <w:szCs w:val="14"/>
              </w:rPr>
              <w:fldChar w:fldCharType="end"/>
            </w:r>
          </w:p>
        </w:tc>
        <w:tc>
          <w:tcPr>
            <w:tcW w:w="2481" w:type="dxa"/>
            <w:tcMar>
              <w:top w:w="100" w:type="dxa"/>
              <w:left w:w="100" w:type="dxa"/>
              <w:bottom w:w="100" w:type="dxa"/>
              <w:right w:w="100" w:type="dxa"/>
            </w:tcMar>
          </w:tcPr>
          <w:p w14:paraId="6F269CF8"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6838C74D" w14:textId="77777777" w:rsidTr="00A01DC9">
        <w:tc>
          <w:tcPr>
            <w:tcW w:w="2481" w:type="dxa"/>
            <w:tcMar>
              <w:top w:w="100" w:type="dxa"/>
              <w:left w:w="100" w:type="dxa"/>
              <w:bottom w:w="100" w:type="dxa"/>
              <w:right w:w="100" w:type="dxa"/>
            </w:tcMar>
          </w:tcPr>
          <w:p w14:paraId="15D99816" w14:textId="354BCB62"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cOoOTIMd","properties":{"formattedCitation":"(Kohara et al., 2005)","plainCitation":"(Kohara et al., 2005)","noteIndex":0},"citationItems":[{"id":34,"uris":["http://zotero.org/users/9283532/items/DAVTHJIA"],"itemData":{"id":34,"type":"article-journal","abstract":"Background: Relief of distressful symptoms in terminally ill patients with cancer is of prime importance. Use of sedation to accomplish this has been the focus of recent medical studies in countries other than Japan. We investigated the influence on consciousness of sedative drugs in a Japanese hospice.","container-title":"Journal of Palliative Medicine","DOI":"10.1089/jpm.2005.8.20","ISSN":"1096-6218, 1557-7740","issue":"1","journalAbbreviation":"Journal of Palliative Medicine","language":"en","license":"http://www.liebertpub.com/nv/resources-tools/text-and-data-mining-policy/121/","note":"number: 1","page":"20-25","source":"DOI.org (Crossref)","title":"Sedation for Terminally Ill Patients with Cancer with Uncontrollable Physical Distress","volume":"8","author":[{"family":"Kohara","given":"Hiroyuki"},{"family":"Ueoka","given":"Hiroshi"},{"family":"Takeyama","given":"Hiroyasu"},{"family":"Murakami","given":"Tomoyuki"},{"family":"Morita","given":"Tatsuya"}],"issued":{"date-parts":[["2005",2]]}}}],"schema":"https://github.com/citation-style-language/schema/raw/master/csl-citation.json"} </w:instrText>
            </w:r>
            <w:r>
              <w:rPr>
                <w:sz w:val="14"/>
                <w:szCs w:val="14"/>
              </w:rPr>
              <w:fldChar w:fldCharType="separate"/>
            </w:r>
            <w:r w:rsidRPr="001C37A8">
              <w:rPr>
                <w:sz w:val="14"/>
              </w:rPr>
              <w:t>(Kohara et al., 2005)</w:t>
            </w:r>
            <w:r>
              <w:rPr>
                <w:sz w:val="14"/>
                <w:szCs w:val="14"/>
              </w:rPr>
              <w:fldChar w:fldCharType="end"/>
            </w:r>
          </w:p>
        </w:tc>
        <w:tc>
          <w:tcPr>
            <w:tcW w:w="2481" w:type="dxa"/>
            <w:tcMar>
              <w:top w:w="100" w:type="dxa"/>
              <w:left w:w="100" w:type="dxa"/>
              <w:bottom w:w="100" w:type="dxa"/>
              <w:right w:w="100" w:type="dxa"/>
            </w:tcMar>
          </w:tcPr>
          <w:p w14:paraId="57AC5178"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08BE3B65" w14:textId="4D98D352" w:rsidR="004833F6" w:rsidRPr="002B0C57" w:rsidRDefault="00FA1981"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QsQhK81v","properties":{"formattedCitation":"(Simon et al., 2016)","plainCitation":"(Simon et al., 2016)","noteIndex":0},"citationItems":[{"id":167,"uris":["http://zotero.org/users/9283532/items/ZVGWNY36"],"itemData":{"id":167,"type":"article-journal","container-title":"Cochrane Database of Systematic Reviews","DOI":"10.1002/14651858.CD007354.pub3","ISSN":"14651858","issue":"10","language":"en","note":"number: 10","source":"DOI.org (Crossref)","title":"Benzodiazepines for the relief of breathlessness in advanced malignant and non-malignant diseases in adults","URL":"http://doi.wiley.com/10.1002/14651858.CD007354.pub3","volume":"2016","author":[{"family":"Simon","given":"Steffen T"},{"family":"Higginson","given":"Irene J"},{"family":"Booth","given":"Sara"},{"family":"Harding","given":"Richard"},{"family":"Weingärtner","given":"Vera"},{"family":"Bausewein","given":"Claudia"}],"editor":[{"literal":"Cochrane Pain, Palliative and Supportive Care Group"}],"accessed":{"date-parts":[["2024",6,16]]},"issued":{"date-parts":[["2016",10,20]]}}}],"schema":"https://github.com/citation-style-language/schema/raw/master/csl-citation.json"} </w:instrText>
            </w:r>
            <w:r>
              <w:rPr>
                <w:sz w:val="14"/>
                <w:szCs w:val="14"/>
              </w:rPr>
              <w:fldChar w:fldCharType="separate"/>
            </w:r>
            <w:r w:rsidRPr="00FA1981">
              <w:rPr>
                <w:sz w:val="14"/>
              </w:rPr>
              <w:t>(Simon et al., 2016)</w:t>
            </w:r>
            <w:r>
              <w:rPr>
                <w:sz w:val="14"/>
                <w:szCs w:val="14"/>
              </w:rPr>
              <w:fldChar w:fldCharType="end"/>
            </w:r>
          </w:p>
        </w:tc>
        <w:tc>
          <w:tcPr>
            <w:tcW w:w="2481" w:type="dxa"/>
            <w:shd w:val="clear" w:color="auto" w:fill="EFEFEF"/>
            <w:tcMar>
              <w:top w:w="100" w:type="dxa"/>
              <w:left w:w="100" w:type="dxa"/>
              <w:bottom w:w="100" w:type="dxa"/>
              <w:right w:w="100" w:type="dxa"/>
            </w:tcMar>
          </w:tcPr>
          <w:p w14:paraId="04F93A28" w14:textId="77777777" w:rsidR="004833F6" w:rsidRPr="002B0C57" w:rsidRDefault="004833F6" w:rsidP="00A01DC9">
            <w:pPr>
              <w:widowControl w:val="0"/>
              <w:spacing w:line="240" w:lineRule="auto"/>
              <w:rPr>
                <w:sz w:val="14"/>
                <w:szCs w:val="14"/>
              </w:rPr>
            </w:pPr>
            <w:r w:rsidRPr="002B0C57">
              <w:rPr>
                <w:sz w:val="14"/>
                <w:szCs w:val="14"/>
              </w:rPr>
              <w:t>Review</w:t>
            </w:r>
          </w:p>
        </w:tc>
      </w:tr>
      <w:tr w:rsidR="004833F6" w:rsidRPr="002B0C57" w14:paraId="36CA62D1" w14:textId="77777777" w:rsidTr="00A01DC9">
        <w:tc>
          <w:tcPr>
            <w:tcW w:w="2481" w:type="dxa"/>
            <w:shd w:val="clear" w:color="auto" w:fill="EFEFEF"/>
            <w:tcMar>
              <w:top w:w="100" w:type="dxa"/>
              <w:left w:w="100" w:type="dxa"/>
              <w:bottom w:w="100" w:type="dxa"/>
              <w:right w:w="100" w:type="dxa"/>
            </w:tcMar>
          </w:tcPr>
          <w:p w14:paraId="6542CCB5" w14:textId="7CE09885"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xE2XSN80","properties":{"formattedCitation":"(Morita et al., 2005)","plainCitation":"(Morita et al., 2005)","noteIndex":0},"citationItems":[{"id":29,"uris":["http://zotero.org/users/9283532/items/6ANBWPRM"],"itemData":{"id":29,"type":"article-journal","container-title":"Journal of Pain and Symptom Management","DOI":"10.1016/j.jpainsymman.2005.03.017","ISSN":"08853924","issue":"4","journalAbbreviation":"Journal of Pain and Symptom Management","language":"en","license":"https://www.elsevier.com/tdm/userlicense/1.0/","note":"number: 4","page":"320-328","source":"DOI.org (Crossref)","title":"Efficacy and Safety of Palliative Sedation Therapy: A Multicenter, Prospective, Observational Study Conducted on Specialized Palliative Care Units in Japan","title-short":"Efficacy and Safety of Palliative Sedation Therapy","volume":"30","author":[{"family":"Morita","given":"Tatsuya"},{"family":"Chinone","given":"Yoshikazu"},{"family":"Ikenaga","given":"Masayuki"},{"family":"Miyoshi","given":"Makoto"},{"family":"Nakaho","given":"Toshimichi"},{"family":"Nishitateno","given":"Kenji"},{"family":"Sakonji","given":"Mitsuaki"},{"family":"Shima","given":"Yasuo"},{"family":"Suenaga","given":"Kazuyuki"},{"family":"Takigawa","given":"Chizuko"},{"family":"Kohara","given":"Hiroyuki"},{"family":"Tani","given":"Kazuhiko"},{"family":"Kawamura","given":"Yasuo"},{"family":"Matsubara","given":"Tatsuhiro"},{"family":"Watanabe","given":"Akihiko"},{"family":"Yagi","given":"Yasuo"},{"family":"Sasaki","given":"Toru"},{"family":"Higuchi","given":"Akiko"},{"family":"Kimura","given":"Hideyuki"},{"family":"Abo","given":"Hirofumi"},{"family":"Ozawa","given":"Taketoshi"},{"family":"Kizawa","given":"Yoshiyuki"},{"family":"Uchitomi","given":"Yosuke"}],"issued":{"date-parts":[["2005",10]]}}}],"schema":"https://github.com/citation-style-language/schema/raw/master/csl-citation.json"} </w:instrText>
            </w:r>
            <w:r>
              <w:rPr>
                <w:sz w:val="14"/>
                <w:szCs w:val="14"/>
              </w:rPr>
              <w:fldChar w:fldCharType="separate"/>
            </w:r>
            <w:r w:rsidRPr="001C37A8">
              <w:rPr>
                <w:sz w:val="14"/>
              </w:rPr>
              <w:t>(Morita et al., 2005)</w:t>
            </w:r>
            <w:r>
              <w:rPr>
                <w:sz w:val="14"/>
                <w:szCs w:val="14"/>
              </w:rPr>
              <w:fldChar w:fldCharType="end"/>
            </w:r>
          </w:p>
        </w:tc>
        <w:tc>
          <w:tcPr>
            <w:tcW w:w="2481" w:type="dxa"/>
            <w:shd w:val="clear" w:color="auto" w:fill="EFEFEF"/>
            <w:tcMar>
              <w:top w:w="100" w:type="dxa"/>
              <w:left w:w="100" w:type="dxa"/>
              <w:bottom w:w="100" w:type="dxa"/>
              <w:right w:w="100" w:type="dxa"/>
            </w:tcMar>
          </w:tcPr>
          <w:p w14:paraId="4EB41FA2"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tcMar>
              <w:top w:w="100" w:type="dxa"/>
              <w:left w:w="100" w:type="dxa"/>
              <w:bottom w:w="100" w:type="dxa"/>
              <w:right w:w="100" w:type="dxa"/>
            </w:tcMar>
          </w:tcPr>
          <w:p w14:paraId="6F2E688F" w14:textId="49A9EA9A" w:rsidR="004833F6" w:rsidRPr="002B0C57" w:rsidRDefault="00FA1981"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oQ79PGhZ","properties":{"formattedCitation":"(Sullivan et al., 2017)","plainCitation":"(Sullivan et al., 2017)","noteIndex":0},"citationItems":[{"id":141,"uris":["http://zotero.org/users/9283532/items/MMKU8VQJ"],"itemData":{"id":141,"type":"article-journal","abstract":"OBJECTIVE: To determine the effectiveness of methylphenidate for depression treatment in patients with advanced cancer. DESIGN: An 18</w:instrText>
            </w:r>
            <w:r>
              <w:rPr>
                <w:rFonts w:ascii="Cambria Math" w:hAnsi="Cambria Math" w:cs="Cambria Math"/>
                <w:sz w:val="14"/>
                <w:szCs w:val="14"/>
              </w:rPr>
              <w:instrText>‐</w:instrText>
            </w:r>
            <w:r>
              <w:rPr>
                <w:sz w:val="14"/>
                <w:szCs w:val="14"/>
              </w:rPr>
              <w:instrText>day randomized, double</w:instrText>
            </w:r>
            <w:r>
              <w:rPr>
                <w:rFonts w:ascii="Cambria Math" w:hAnsi="Cambria Math" w:cs="Cambria Math"/>
                <w:sz w:val="14"/>
                <w:szCs w:val="14"/>
              </w:rPr>
              <w:instrText>‐</w:instrText>
            </w:r>
            <w:r>
              <w:rPr>
                <w:sz w:val="14"/>
                <w:szCs w:val="14"/>
              </w:rPr>
              <w:instrText>blind, placebo</w:instrText>
            </w:r>
            <w:r>
              <w:rPr>
                <w:rFonts w:ascii="Cambria Math" w:hAnsi="Cambria Math" w:cs="Cambria Math"/>
                <w:sz w:val="14"/>
                <w:szCs w:val="14"/>
              </w:rPr>
              <w:instrText>‐</w:instrText>
            </w:r>
            <w:r>
              <w:rPr>
                <w:sz w:val="14"/>
                <w:szCs w:val="14"/>
              </w:rPr>
              <w:instrText>controlled clinical trial of methylphenidate for treatment of depression in selective serotonin reuptake inhibitor</w:instrText>
            </w:r>
            <w:r>
              <w:rPr>
                <w:rFonts w:ascii="Cambria Math" w:hAnsi="Cambria Math" w:cs="Cambria Math"/>
                <w:sz w:val="14"/>
                <w:szCs w:val="14"/>
              </w:rPr>
              <w:instrText>‐</w:instrText>
            </w:r>
            <w:r>
              <w:rPr>
                <w:sz w:val="14"/>
                <w:szCs w:val="14"/>
              </w:rPr>
              <w:instrText>treated patients with advanced cancer in hospice or receiving palliative care. The primary outcome was depression remission, defined as a ≥50% reduction in score on the Montgomery</w:instrText>
            </w:r>
            <w:r>
              <w:rPr>
                <w:rFonts w:ascii="Cambria Math" w:hAnsi="Cambria Math" w:cs="Cambria Math"/>
                <w:sz w:val="14"/>
                <w:szCs w:val="14"/>
              </w:rPr>
              <w:instrText>‐</w:instrText>
            </w:r>
            <w:r>
              <w:rPr>
                <w:sz w:val="14"/>
                <w:szCs w:val="14"/>
              </w:rPr>
              <w:instrText>Asberg Depression Rating Scale. RESULTS: Among 47 enrolled participants, 34 were randomized. At study day 18, 85% of the methylphenidate and 60% of the placebo group were in depression remission (P = .22). Mean time to depression remission was 10.3 days [standard error (SE) 1.8] in the methylphenidate and 8.1 (SE 1.3) in the placebo group (P = .48). The mean baseline score for the Hospital Anxiety and Depression Scale (HADS) was 10.4 in each group and decreased by 3.6 (SE 1.1) in the methylphenidate and 2.3 (SE 1.2) in the placebo group (P = .51) by day 18. Once in remission, 1 methylphenidate and 5 placebo participants relapsed to depression (P = .18). There was no difference in mortality between the groups during the trial. Trial results were limited by small sample size attributed to difficulties in recruiting terminally ill patients. CONCLUSIONS: This trial failed to demonstrate that methylphenidate treatment in selective serotonin reuptake inhibitor</w:instrText>
            </w:r>
            <w:r>
              <w:rPr>
                <w:rFonts w:ascii="Cambria Math" w:hAnsi="Cambria Math" w:cs="Cambria Math"/>
                <w:sz w:val="14"/>
                <w:szCs w:val="14"/>
              </w:rPr>
              <w:instrText>‐</w:instrText>
            </w:r>
            <w:r>
              <w:rPr>
                <w:sz w:val="14"/>
                <w:szCs w:val="14"/>
              </w:rPr>
              <w:instrText>treated patients had a significant effect on depression remission in patients with advanced cancer. This study underscores the difficulties in conducting trials for symptom management in patients with shortened life expectancy.","archive_location":"CN-01444583","container-title":"Psycho-oncology","DOI":"10.1002/pon.4220","issue":"11","journalAbbreviation":"Psycho-oncology","note":"number: 11","page":"1763</w:instrText>
            </w:r>
            <w:r>
              <w:rPr>
                <w:rFonts w:ascii="Cambria Math" w:hAnsi="Cambria Math" w:cs="Cambria Math"/>
                <w:sz w:val="14"/>
                <w:szCs w:val="14"/>
              </w:rPr>
              <w:instrText>‐</w:instrText>
            </w:r>
            <w:r>
              <w:rPr>
                <w:sz w:val="14"/>
                <w:szCs w:val="14"/>
              </w:rPr>
              <w:instrText xml:space="preserve">1769","title":"Randomized, double-blind, placebo-controlled study of methylphenidate for the treatment of depression in SSRI-treated cancer patients receiving palliative care","volume":"26","author":[{"family":"Sullivan","given":"DR"},{"family":"Mongoue-Tchokote","given":"S"},{"family":"Mori","given":"M"},{"family":"Goy","given":"E"},{"family":"Ganzini","given":"L"}],"issued":{"date-parts":[["2017"]]}}}],"schema":"https://github.com/citation-style-language/schema/raw/master/csl-citation.json"} </w:instrText>
            </w:r>
            <w:r>
              <w:rPr>
                <w:sz w:val="14"/>
                <w:szCs w:val="14"/>
              </w:rPr>
              <w:fldChar w:fldCharType="separate"/>
            </w:r>
            <w:r w:rsidRPr="00FA1981">
              <w:rPr>
                <w:sz w:val="14"/>
              </w:rPr>
              <w:t>(Sullivan et al., 2017)</w:t>
            </w:r>
            <w:r>
              <w:rPr>
                <w:sz w:val="14"/>
                <w:szCs w:val="14"/>
              </w:rPr>
              <w:fldChar w:fldCharType="end"/>
            </w:r>
          </w:p>
        </w:tc>
        <w:tc>
          <w:tcPr>
            <w:tcW w:w="2481" w:type="dxa"/>
            <w:tcMar>
              <w:top w:w="100" w:type="dxa"/>
              <w:left w:w="100" w:type="dxa"/>
              <w:bottom w:w="100" w:type="dxa"/>
              <w:right w:w="100" w:type="dxa"/>
            </w:tcMar>
          </w:tcPr>
          <w:p w14:paraId="626E2691"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526324E8" w14:textId="77777777" w:rsidTr="00A01DC9">
        <w:tc>
          <w:tcPr>
            <w:tcW w:w="2481" w:type="dxa"/>
            <w:tcMar>
              <w:top w:w="100" w:type="dxa"/>
              <w:left w:w="100" w:type="dxa"/>
              <w:bottom w:w="100" w:type="dxa"/>
              <w:right w:w="100" w:type="dxa"/>
            </w:tcMar>
          </w:tcPr>
          <w:p w14:paraId="0D3DB31C" w14:textId="390C458D"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yKEarZyM","properties":{"formattedCitation":"(Weschules et al., 2006)","plainCitation":"(Weschules et al., 2006)","noteIndex":0},"citationItems":[{"id":243,"uris":["http://zotero.org/users/9283532/items/AXZ6S6Y3"],"itemData":{"id":243,"type":"article-journal","abstract":"Innovative approaches to care may be necessary to provide the most effective symptom management to hospice patients. One approach is prescribing newer pharmacotherapy options with the potential to improve symptom management in hospice. Such therapies are sometimes prescribed outside of Food and Drug Administration indications and are typically more costly than older agents usedfor the same symptoms. Another approach is the collaborative practice (CP) care model, whereby clinical pharmacists are given prescriptive authority according to evidence-based protocols and algorithms within boundaries approved by a physician. The agents typically included in CPprotocols are those with wide therapeutic indices and with substantial evidence to support their use. The purpose of this study was to examine both approaches to management ofpain, insomnia, and nausea, comparing symptom scores for those patients who received noncollaborative drug therapies (transdermal fentanyl, zolpidem, and ondansetron) to those who received agents under CP (oral sustained-release opioids, temazepam, andprochlorperazine). The object of the study was to investigate outcomes associated with newer drug therapy options as compared to older agents for the management of pain, insomnia, and nausea. A secondary goal is to compare symptom outcomes for patients receiving pharmaceutical care under CP and non-CP models. The study design was retrospective with a cohort. A total of 50 patients were randomly selected for each cohort of the pain and insomnia study arms. Only 45 patients prescribed oral ondansetron met inclusion criteriafor the nausea group; 45 patients prescribed prochlorperazine were randomly selected as the comparator group. Patients were compared on their degree of response to the prescribed therapy. Response was classified as complete, partial, no improvement from baseline, worsened, or unknown. A complete response was defined as the symptom score improving to a 0 of 10, regardless of the previous value documented. A partial response was defined as any improvement in score that did not result in a 0 of 10. No improvement from baseline reflected a lack of overall change in score throughout the series of data points collected. A worsened response was any score found to be higher than the score documented at the time of dispense. The unknown category reflects any set of scores that had an “NIA” documented at the time of medication dispense or when documented for both attempts subsequent to dispensing the medication. A complete response was present in 14 of 50 (24 percent) of the patients prescribed fentanyl as compared with 12 of 50 (28 percent) of those prescribed oral therapy (p = .82). Responses defined as partial, no improvement over baseline, worsened, and unknown were also comparable between the two cohorts. A complete response was seen in 26 patients prescribed temazepam (52 percent), whereas only 11 (22 percent) of patients initially prescribed zolpidem achieved the same response (p = .003 7). Both groups had a similar distribution of partial, no improvement over baseline, and worsened responses. For the nausea arm of the study, a difference was found in the number of complete responses, favoring prochlorperazine (22 of 45, 48.9 percent for prochlorperazine, 12 of 45, 26.7 percent for ondansetron, p =. 0504), as well as an increased number of worse responses seen with ondansetron patients (p = .0513); however, neither difference was statistically significant. Newer pharmacotherapy options for the management of pain, insomnia, and nausea were not found to be superior when compared to older agents prescribed under CR","container-title":"American Journal of Hospice and Palliative Medicine®","DOI":"10.1177/104990910602300211","ISSN":"1049-9091, 1938-2715","issue":"2","journalAbbreviation":"Am J Hosp Palliat Care","language":"en","license":"http://journals.sagepub.com/page/policies/text-and-data-mining-license","note":"number: 2","page":"135-149","source":"DOI.org (Crossref)","title":"Are newer, more expensive pharmacotherapy options associated with superior symptom control compared to less costly agents used in a collaborative practice setting?","volume":"23","author":[{"family":"Weschules","given":"Douglas J."},{"family":"Maxwell","given":"Terni"},{"family":"Reifsnyder","given":"JoAnne"},{"family":"Knowlton","given":"Calvin H."}],"issued":{"date-parts":[["2006",3]]}}}],"schema":"https://github.com/citation-style-language/schema/raw/master/csl-citation.json"} </w:instrText>
            </w:r>
            <w:r>
              <w:rPr>
                <w:sz w:val="14"/>
                <w:szCs w:val="14"/>
              </w:rPr>
              <w:fldChar w:fldCharType="separate"/>
            </w:r>
            <w:r w:rsidRPr="001C37A8">
              <w:rPr>
                <w:sz w:val="14"/>
              </w:rPr>
              <w:t>(Weschules et al., 2006)</w:t>
            </w:r>
            <w:r>
              <w:rPr>
                <w:sz w:val="14"/>
                <w:szCs w:val="14"/>
              </w:rPr>
              <w:fldChar w:fldCharType="end"/>
            </w:r>
          </w:p>
        </w:tc>
        <w:tc>
          <w:tcPr>
            <w:tcW w:w="2481" w:type="dxa"/>
            <w:tcMar>
              <w:top w:w="100" w:type="dxa"/>
              <w:left w:w="100" w:type="dxa"/>
              <w:bottom w:w="100" w:type="dxa"/>
              <w:right w:w="100" w:type="dxa"/>
            </w:tcMar>
          </w:tcPr>
          <w:p w14:paraId="130D0215"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751588FD" w14:textId="003A9C40"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4brHuvWT","properties":{"formattedCitation":"(Van Esch et al., 2018)","plainCitation":"(Van Esch et al., 2018)","noteIndex":0},"citationItems":[{"id":220,"uris":["http://zotero.org/users/9283532/items/HJT6U2VE"],"itemData":{"id":220,"type":"article-journal","abstract":"Introduction: In April 2017, we started a randomized, double-blind, placebo-controlled clinical trial (RCT) to assess the effect of prophylactic treatment with scopolamine butyl on the occurrence of death rattle, in three hospice facilities in the Netherlands. This is the first placebo-controlled drug study in the dying phase. Hospice care is aimed at providing the best possible care in the last phase of life, which may conflict with being engaged in clinical research. With this first analysis we assess the feasibility of the RCT. Method: The study protocol has been discussed with the multidisciplinary teams of the hospices. The focus of this discussion was on how to properly conduct the study while simultaneously providing 'normal' high quality care. It was agreed that the doctor determines in the regular interview at admission if the patient meets the inclusion criteria of the study: age &gt;18 years, life expectancy 3 days, no cognitive impairment on admission. If so, the patient is informed about the study and receives written information. After about two days, the patient and his relatives are asked if they have any additional questions and if the patient is willing to participate and to sign the informed consent form. The actual study starts when the care team acknowledges that the dying phase has started, the patient is not treated with systemic anticholinergics/octreotide and no death rattle is present. The study protocol has been implemented at all locations after a training for the entire care team. Results: In the first five months 141 patients were admitted to the participating hospice facilities. 98 patients met the inclusion criteria; 18 patients were confused at the time of their admission, 12 had a life expectancy of less than three days and 14 used an anticholinergic drug. 38 patients agreed to participate in the study, whereas 57 declined for various reasons, including fear of side effects of the medication. No patient indicated that the question to participate was experienced as inappropriate. 24 patients have completed the study. Conclusion: Patients who are admitted to a hospice facility are open towards participation in medication research. Concerns about side effects are common and should not be wandered away. With careful planning, proper integration of the protocol in the daily work procedures and training of the care teams, clinical trials to improve care in the dying phase seem possible.","archive":"Embase","container-title":"Palliative Medicine","DOI":"10.1177/0269216318769196","ISSN":"1477-030X","issue":"1","journalAbbreviation":"Palliative Med.","language":"English","note":"number: 1","page":"82-83","title":"Scopolamine butyl given prophylactically for death rattle: A study protocol of a randomized double-blind placebo-controlled trial-the silence study, a first impression","volume":"32","author":[{"family":"Van Esch","given":"H."},{"family":"Van Zuylen","given":"L."},{"family":"Van Der Heide","given":"A."},{"family":"Van Der Rijt","given":"K."}],"issued":{"date-parts":[["2018"]]}}}],"schema":"https://github.com/citation-style-language/schema/raw/master/csl-citation.json"} </w:instrText>
            </w:r>
            <w:r>
              <w:rPr>
                <w:sz w:val="14"/>
                <w:szCs w:val="14"/>
              </w:rPr>
              <w:fldChar w:fldCharType="separate"/>
            </w:r>
            <w:r w:rsidRPr="002C680A">
              <w:rPr>
                <w:sz w:val="14"/>
              </w:rPr>
              <w:t>(Van Esch et al., 2018)</w:t>
            </w:r>
            <w:r>
              <w:rPr>
                <w:sz w:val="14"/>
                <w:szCs w:val="14"/>
              </w:rPr>
              <w:fldChar w:fldCharType="end"/>
            </w:r>
          </w:p>
        </w:tc>
        <w:tc>
          <w:tcPr>
            <w:tcW w:w="2481" w:type="dxa"/>
            <w:shd w:val="clear" w:color="auto" w:fill="EFEFEF"/>
            <w:tcMar>
              <w:top w:w="100" w:type="dxa"/>
              <w:left w:w="100" w:type="dxa"/>
              <w:bottom w:w="100" w:type="dxa"/>
              <w:right w:w="100" w:type="dxa"/>
            </w:tcMar>
          </w:tcPr>
          <w:p w14:paraId="563535F0"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30BCA5E9" w14:textId="77777777" w:rsidTr="00A01DC9">
        <w:tc>
          <w:tcPr>
            <w:tcW w:w="2481" w:type="dxa"/>
            <w:shd w:val="clear" w:color="auto" w:fill="EFEFEF"/>
            <w:tcMar>
              <w:top w:w="100" w:type="dxa"/>
              <w:left w:w="100" w:type="dxa"/>
              <w:bottom w:w="100" w:type="dxa"/>
              <w:right w:w="100" w:type="dxa"/>
            </w:tcMar>
          </w:tcPr>
          <w:p w14:paraId="408BC7A0" w14:textId="19C2C941"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nSKRrhYz","properties":{"formattedCitation":"(Laval and Paris, 2008)","plainCitation":"(Laval and Paris, 2008)","noteIndex":0},"citationItems":[{"id":58,"uris":["http://zotero.org/users/9283532/items/5Q3JXDQU"],"itemData":{"id":58,"type":"article-journal","abstract":"The amphetamine, methylphenidate (Ritaline) has been proposed as being of interest in the treatment of asthenia in patients with advanced cancer. To evaluate this hypothesis a randomised controlled double</w:instrText>
            </w:r>
            <w:r>
              <w:rPr>
                <w:rFonts w:ascii="Cambria Math" w:hAnsi="Cambria Math" w:cs="Cambria Math"/>
                <w:sz w:val="14"/>
                <w:szCs w:val="14"/>
              </w:rPr>
              <w:instrText>‐</w:instrText>
            </w:r>
            <w:r>
              <w:rPr>
                <w:sz w:val="14"/>
                <w:szCs w:val="14"/>
              </w:rPr>
              <w:instrText>blind parallel</w:instrText>
            </w:r>
            <w:r>
              <w:rPr>
                <w:rFonts w:ascii="Cambria Math" w:hAnsi="Cambria Math" w:cs="Cambria Math"/>
                <w:sz w:val="14"/>
                <w:szCs w:val="14"/>
              </w:rPr>
              <w:instrText>‐</w:instrText>
            </w:r>
            <w:r>
              <w:rPr>
                <w:sz w:val="14"/>
                <w:szCs w:val="14"/>
              </w:rPr>
              <w:instrText>group national multi</w:instrText>
            </w:r>
            <w:r>
              <w:rPr>
                <w:rFonts w:ascii="Cambria Math" w:hAnsi="Cambria Math" w:cs="Cambria Math"/>
                <w:sz w:val="14"/>
                <w:szCs w:val="14"/>
              </w:rPr>
              <w:instrText>‐</w:instrText>
            </w:r>
            <w:r>
              <w:rPr>
                <w:sz w:val="14"/>
                <w:szCs w:val="14"/>
              </w:rPr>
              <w:instrText>centre trial is proposed versus placebo. Three previous randomised controlled studies and one open study have suggested that the administration of methylphenidate may be of interest in the palliative care of asthenic cancer patients. However, these studies do not permit a definitive conclusion to be drawn. This article presents the protocol of our new trial. The primary objective is to evaluate the anti</w:instrText>
            </w:r>
            <w:r>
              <w:rPr>
                <w:rFonts w:ascii="Cambria Math" w:hAnsi="Cambria Math" w:cs="Cambria Math"/>
                <w:sz w:val="14"/>
                <w:szCs w:val="14"/>
              </w:rPr>
              <w:instrText>‐</w:instrText>
            </w:r>
            <w:r>
              <w:rPr>
                <w:sz w:val="14"/>
                <w:szCs w:val="14"/>
              </w:rPr>
              <w:instrText>asthenic effect of methylphenidate using a visual analogue scale (VAS) after 7 days of treatment of cancer patients in palliative care, i.e. when the cancer is considered to be rapidly evolving or as terminal. One hundred and ten patients are treated for 28 days at a starting dose of 20 mg/day, and adjustment of the dose is possible. It is important to stress that only the concerted efforts of an interdisciplinary team (somatologues, psychiatrists, psychologists, paramedical carers and social workers) can tackle the challenges posed by the difficult symptom of asthenia. The medical treatment is only one element of the approach to caring for these patients.","archive_location":"CN-00630453","container-title":"Bulletin du cancer","DOI":"10.1684/bdc.2008.0581","issue":"2","journalAbbreviation":"Bulletin du cancer","note":"number: 2","page":"241</w:instrText>
            </w:r>
            <w:r>
              <w:rPr>
                <w:rFonts w:ascii="Cambria Math" w:hAnsi="Cambria Math" w:cs="Cambria Math"/>
                <w:sz w:val="14"/>
                <w:szCs w:val="14"/>
              </w:rPr>
              <w:instrText>‐</w:instrText>
            </w:r>
            <w:r>
              <w:rPr>
                <w:sz w:val="14"/>
                <w:szCs w:val="14"/>
              </w:rPr>
              <w:instrText xml:space="preserve">246","title":"Methylphenidate in palliative care in cancer patient: a double-blind randomised trial versus placebo","volume":"95","author":[{"family":"Laval","given":"G"},{"family":"Paris","given":"A"}],"issued":{"date-parts":[["2008"]]}}}],"schema":"https://github.com/citation-style-language/schema/raw/master/csl-citation.json"} </w:instrText>
            </w:r>
            <w:r>
              <w:rPr>
                <w:sz w:val="14"/>
                <w:szCs w:val="14"/>
              </w:rPr>
              <w:fldChar w:fldCharType="separate"/>
            </w:r>
            <w:r w:rsidRPr="001C37A8">
              <w:rPr>
                <w:sz w:val="14"/>
              </w:rPr>
              <w:t>(Laval and Paris, 2008)</w:t>
            </w:r>
            <w:r>
              <w:rPr>
                <w:sz w:val="14"/>
                <w:szCs w:val="14"/>
              </w:rPr>
              <w:fldChar w:fldCharType="end"/>
            </w:r>
          </w:p>
        </w:tc>
        <w:tc>
          <w:tcPr>
            <w:tcW w:w="2481" w:type="dxa"/>
            <w:shd w:val="clear" w:color="auto" w:fill="EFEFEF"/>
            <w:tcMar>
              <w:top w:w="100" w:type="dxa"/>
              <w:left w:w="100" w:type="dxa"/>
              <w:bottom w:w="100" w:type="dxa"/>
              <w:right w:w="100" w:type="dxa"/>
            </w:tcMar>
          </w:tcPr>
          <w:p w14:paraId="4D761BD1"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tcMar>
              <w:top w:w="100" w:type="dxa"/>
              <w:left w:w="100" w:type="dxa"/>
              <w:bottom w:w="100" w:type="dxa"/>
              <w:right w:w="100" w:type="dxa"/>
            </w:tcMar>
          </w:tcPr>
          <w:p w14:paraId="471600D5" w14:textId="49609F49"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Fek6POtd","properties":{"formattedCitation":"(Currow et al., 2018)","plainCitation":"(Currow et al., 2018)","noteIndex":0},"citationItems":[{"id":94,"uris":["http://zotero.org/users/9283532/items/3WR5IF4I"],"itemData":{"id":94,"type":"article-journal","abstract":"Introduction: Does sertraline provide symptomatic relief for chronic breathlessness in people with advanced disease whose underlying cause(s) are optimally treated? Methods: Two hundred and twenty three participants with chronic breathlessness (modified Medical Research Council (mMRC) breathlessness scale ≥2) who had optimal treatment of underlying cause(s), and were referred to palliative care were randomised 1:1 to sertraline 25 mg</w:instrText>
            </w:r>
            <w:r>
              <w:rPr>
                <w:rFonts w:ascii="Cambria Math" w:hAnsi="Cambria Math" w:cs="Cambria Math"/>
                <w:sz w:val="14"/>
                <w:szCs w:val="14"/>
              </w:rPr>
              <w:instrText>‐</w:instrText>
            </w:r>
            <w:r>
              <w:rPr>
                <w:sz w:val="14"/>
                <w:szCs w:val="14"/>
              </w:rPr>
              <w:instrText>100 mg (titrated over nine days) or placebo for four weeks of treatment in total. The primary outcome was the proportion who had a change in intensity of current breathlessness &gt;15% from baseline on a 100 mm visual analogue scale (VAS). Results: There was no difference in the proportion of people responding between study arms at day 26</w:instrText>
            </w:r>
            <w:r>
              <w:rPr>
                <w:rFonts w:ascii="Cambria Math" w:hAnsi="Cambria Math" w:cs="Cambria Math"/>
                <w:sz w:val="14"/>
                <w:szCs w:val="14"/>
              </w:rPr>
              <w:instrText>‐</w:instrText>
            </w:r>
            <w:r>
              <w:rPr>
                <w:sz w:val="14"/>
                <w:szCs w:val="14"/>
              </w:rPr>
              <w:instrText xml:space="preserve">28 (breathlessness now; odds ratio [OR] 1.00 (95% CI 0.71, 1.40, p=0.992) nor any other measures of breathlessness. Quality of life in the sertraline arm had a higher likelihood of improving than placebo over the four weeks (0.21 95% CI 0.01 to 0.41, p=0.044). No differences in performance status, anxiety and depression, nor survival were observed. Adverse events were similar between arms. Conclusions: Sertraline does not appear to provide any benefit over placebo in the symptomatic relief of chronic breathlessness in this patient population.","archive_location":"CN-01914753","container-title":"European respiratory journal","DOI":"10.1183/13993003.congress-2018.PA2047","journalAbbreviation":"European respiratory journal","title":"Sertraline in symptomatic chronic breathlessness: a double blind, randomised trial","URL":"https://www.cochranelibrary.com/central/doi/10.1002/central/CN-01914753/full","volume":"52","author":[{"family":"Currow","given":"D"},{"family":"Louw","given":"S"},{"family":"Hill","given":"J"},{"family":"Fazekas","given":"B"},{"family":"Clark","given":"K"},{"family":"Davidson","given":"P"},{"family":"Mcdonald","given":"C"},{"family":"Sajkov","given":"D"},{"family":"Mccaffrey","given":"N"},{"family":"Doogue","given":"M"},{"literal":"et al."}],"issued":{"date-parts":[["2018"]]}}}],"schema":"https://github.com/citation-style-language/schema/raw/master/csl-citation.json"} </w:instrText>
            </w:r>
            <w:r>
              <w:rPr>
                <w:sz w:val="14"/>
                <w:szCs w:val="14"/>
              </w:rPr>
              <w:fldChar w:fldCharType="separate"/>
            </w:r>
            <w:r w:rsidRPr="002C680A">
              <w:rPr>
                <w:sz w:val="14"/>
              </w:rPr>
              <w:t>(Currow et al., 2018)</w:t>
            </w:r>
            <w:r>
              <w:rPr>
                <w:sz w:val="14"/>
                <w:szCs w:val="14"/>
              </w:rPr>
              <w:fldChar w:fldCharType="end"/>
            </w:r>
          </w:p>
        </w:tc>
        <w:tc>
          <w:tcPr>
            <w:tcW w:w="2481" w:type="dxa"/>
            <w:tcMar>
              <w:top w:w="100" w:type="dxa"/>
              <w:left w:w="100" w:type="dxa"/>
              <w:bottom w:w="100" w:type="dxa"/>
              <w:right w:w="100" w:type="dxa"/>
            </w:tcMar>
          </w:tcPr>
          <w:p w14:paraId="322AD867"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7D15F267" w14:textId="77777777" w:rsidTr="00A01DC9">
        <w:tc>
          <w:tcPr>
            <w:tcW w:w="2481" w:type="dxa"/>
            <w:tcMar>
              <w:top w:w="100" w:type="dxa"/>
              <w:left w:w="100" w:type="dxa"/>
              <w:bottom w:w="100" w:type="dxa"/>
              <w:right w:w="100" w:type="dxa"/>
            </w:tcMar>
          </w:tcPr>
          <w:p w14:paraId="5035A1DA" w14:textId="65467BEA"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Pwtb1et3","properties":{"formattedCitation":"(Rietjens et al., 2008)","plainCitation":"(Rietjens et al., 2008)","noteIndex":0},"citationItems":[{"id":27,"uris":["http://zotero.org/users/9283532/items/RCPH77JB"],"itemData":{"id":27,"type":"article-journal","abstract":"Palliative sedation is undergoing extensive debate. The aims of this study were to describe the practice of palliative sedation at a specialized acute palliative care unit and to study whether patients who received palliative sedation differed from patients who did not. We performed a systematic retrospective analysis of the medical and nursing records of all 157 cancer patients who died at the acute palliative care unit between 2001 and 2005. Palliative sedation, deﬁned as continuous deep sedation prior to death, was used for 43% of all deceased patients. In 87% of the sedated patients, it was started in the last two days before death. Sedated and nonsedated patients did not differ in survival after admission (eight days vs. seven days, P ¼ 0.12). Sedated patients were younger (55 years vs. 59 years, P ¼ 0.04) and more often had malignancies of the digestive tract (P &lt; 0.01). In both groups, common symptoms at admission were pain (79% vs. 87%, P ¼ 0.23), constipation, (40% vs. 48%, P ¼ 0.46), and dyspnea (32% vs. 29%, P ¼ 0.77). On the day that palliative sedation was started, sedated patients more often suffered from dyspnea and delirium than nonsedated patients at a comparable day before death. The most important indications for palliative sedation were terminal restlessness (60%) and dyspnea (46%). We conclude that at the studied acute palliative care unit, patients who ultimately received palliative sedation did not have symptoms different than nonsedated patients at admission, but on the day at which the sedation was started, they suffered more often from delirium and dyspnea. J Pain Symptom Manage 2008;36:228e234. Ó 2008 U.S. Cancer Pain Relief Committee. Published by Elsevier Inc. All rights reserved.","container-title":"Journal of Pain and Symptom Management","DOI":"10.1016/j.jpainsymman.2007.10.014","ISSN":"08853924","issue":"3","journalAbbreviation":"Journal of Pain and Symptom Management","language":"en","license":"https://www.elsevier.com/tdm/userlicense/1.0/","note":"number: 3","page":"228-234","source":"DOI.org (Crossref)","title":"Palliative Sedation in a Specialized Unit for Acute Palliative Care in a Cancer Hospital: Comparing Patients Dying With and Without Palliative Sedation","title-short":"Palliative Sedation in a Specialized Unit for Acute Palliative Care in a Cancer Hospital","volume":"36","author":[{"family":"Rietjens","given":"Judith A.C."},{"family":"Van Zuylen","given":"Lia"},{"family":"Van Veluw","given":"Hetty"},{"family":"Van Der Wijk","given":"Lidemarie"},{"family":"Van Der Heide","given":"Agnes"},{"family":"Van Der Rijt","given":"Carin C.D."}],"issued":{"date-parts":[["2008",9]]}}}],"schema":"https://github.com/citation-style-language/schema/raw/master/csl-citation.json"} </w:instrText>
            </w:r>
            <w:r>
              <w:rPr>
                <w:sz w:val="14"/>
                <w:szCs w:val="14"/>
              </w:rPr>
              <w:fldChar w:fldCharType="separate"/>
            </w:r>
            <w:r w:rsidRPr="001C37A8">
              <w:rPr>
                <w:sz w:val="14"/>
              </w:rPr>
              <w:t>(Rietjens et al., 2008)</w:t>
            </w:r>
            <w:r>
              <w:rPr>
                <w:sz w:val="14"/>
                <w:szCs w:val="14"/>
              </w:rPr>
              <w:fldChar w:fldCharType="end"/>
            </w:r>
          </w:p>
        </w:tc>
        <w:tc>
          <w:tcPr>
            <w:tcW w:w="2481" w:type="dxa"/>
            <w:tcMar>
              <w:top w:w="100" w:type="dxa"/>
              <w:left w:w="100" w:type="dxa"/>
              <w:bottom w:w="100" w:type="dxa"/>
              <w:right w:w="100" w:type="dxa"/>
            </w:tcMar>
          </w:tcPr>
          <w:p w14:paraId="348F099A" w14:textId="77777777" w:rsidR="004833F6" w:rsidRPr="002B0C57" w:rsidRDefault="004833F6" w:rsidP="00A01DC9">
            <w:pPr>
              <w:widowControl w:val="0"/>
              <w:spacing w:line="240" w:lineRule="auto"/>
              <w:rPr>
                <w:sz w:val="14"/>
                <w:szCs w:val="14"/>
              </w:rPr>
            </w:pPr>
            <w:r w:rsidRPr="002B0C57">
              <w:rPr>
                <w:sz w:val="14"/>
                <w:szCs w:val="14"/>
              </w:rPr>
              <w:t>Different design</w:t>
            </w:r>
          </w:p>
        </w:tc>
        <w:tc>
          <w:tcPr>
            <w:tcW w:w="2481" w:type="dxa"/>
            <w:shd w:val="clear" w:color="auto" w:fill="EFEFEF"/>
            <w:tcMar>
              <w:top w:w="100" w:type="dxa"/>
              <w:left w:w="100" w:type="dxa"/>
              <w:bottom w:w="100" w:type="dxa"/>
              <w:right w:w="100" w:type="dxa"/>
            </w:tcMar>
          </w:tcPr>
          <w:p w14:paraId="6E7037E0" w14:textId="7FC7369F"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4yglnZwc","properties":{"formattedCitation":"(Higginson et al., 2020)","plainCitation":"(Higginson et al., 2020)","noteIndex":0},"citationItems":[{"id":382,"uris":["http://zotero.org/users/9283532/items/JRNIUVCS"],"itemData":{"id":382,"type":"article-journal","abstract":"New treatments are required for severe breathlessness in advanced disease. We conducted a randomised feasibility trial of mirtazapine over 28 days in adults with a modified medical research council breathlessness scale score ≥3. Sixty-four patients were randomised (409 screened), achieving our primary feasibility endpoint of recruitment. Most patients had COPD or interstitial lung disease; 52 (81%) completed the trial. There were no differences between placebo and mirtazapine in tolerability or safety, and blinding was maintained. Worst breathlessness ratings at day 28 (primary clinical activity endpoint) were, 7.1 (SD 2.3, placebo) and 6.3 (SD 1.8, mirtazapine). A phase III trial of mirtazapine is indicated. Trial registration: ISRCTN 32236160; European Clinical Trials Database (EudraCT no: 2015-004064-11).","archive":"Embase","container-title":"Thorax","DOI":"10.1136/thoraxjnl-2019-213879","ISSN":"1468-3296","issue":"2","journalAbbreviation":"Thorax","language":"English","page":"176-179","title":"Randomised, double-blind, multicentre, mixed-methods, dose-escalation feasibility trial of mirtazapine for better treatment of severe breathlessness in advanced lung disease (BETTER-B feasibility)","volume":"75","author":[{"family":"Higginson","given":"I.J."},{"family":"Wilcock","given":"A."},{"family":"Johnson","given":"M.J."},{"family":"Bajwah","given":"S."},{"family":"Lovell","given":"N."},{"family":"Yi","given":"D."},{"family":"Hart","given":"S.P."},{"family":"Crosby","given":"V."},{"family":"Poad","given":"H."},{"family":"Currow","given":"D."},{"family":"Best","given":"E."},{"family":"Brown","given":"S."}],"issued":{"date-parts":[["2020"]]}}}],"schema":"https://github.com/citation-style-language/schema/raw/master/csl-citation.json"} </w:instrText>
            </w:r>
            <w:r>
              <w:rPr>
                <w:sz w:val="14"/>
                <w:szCs w:val="14"/>
              </w:rPr>
              <w:fldChar w:fldCharType="separate"/>
            </w:r>
            <w:r w:rsidRPr="002C680A">
              <w:rPr>
                <w:sz w:val="14"/>
              </w:rPr>
              <w:t>(Higginson et al., 2020)</w:t>
            </w:r>
            <w:r>
              <w:rPr>
                <w:sz w:val="14"/>
                <w:szCs w:val="14"/>
              </w:rPr>
              <w:fldChar w:fldCharType="end"/>
            </w:r>
          </w:p>
        </w:tc>
        <w:tc>
          <w:tcPr>
            <w:tcW w:w="2481" w:type="dxa"/>
            <w:shd w:val="clear" w:color="auto" w:fill="EFEFEF"/>
            <w:tcMar>
              <w:top w:w="100" w:type="dxa"/>
              <w:left w:w="100" w:type="dxa"/>
              <w:bottom w:w="100" w:type="dxa"/>
              <w:right w:w="100" w:type="dxa"/>
            </w:tcMar>
          </w:tcPr>
          <w:p w14:paraId="621C91E5"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25DF73E3" w14:textId="77777777" w:rsidTr="00A01DC9">
        <w:tc>
          <w:tcPr>
            <w:tcW w:w="2481" w:type="dxa"/>
            <w:shd w:val="clear" w:color="auto" w:fill="EFEFEF"/>
            <w:tcMar>
              <w:top w:w="100" w:type="dxa"/>
              <w:left w:w="100" w:type="dxa"/>
              <w:bottom w:w="100" w:type="dxa"/>
              <w:right w:w="100" w:type="dxa"/>
            </w:tcMar>
          </w:tcPr>
          <w:p w14:paraId="4E014F0E" w14:textId="46025967"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Bk5fG11D","properties":{"formattedCitation":"(Hardy, 2009)","plainCitation":"(Hardy, 2009)","noteIndex":0},"citationItems":[{"id":185,"uris":["http://zotero.org/users/9283532/items/LNXU8F4U"],"itemData":{"id":185,"type":"article-journal","abstract":"Background: Depressive symptoms, fatigue, and apathy are common symptoms among medically ill older adults and patients with advanced disease, and have been associated with morbidity and mortality. Methylphenidate has been used to treat these symptoms because of its rapid effect. Despite the long history of methylphenidate use for the treatment of depressive symptoms, fatigue, and apathy, there is little definitive evidence to support its use. Objective: The aim of this paper was to review the efficacy and tolerability of methylphenidate in the treatment of depressive symptoms, fatigue, and apathy in medically ill older adults and adults receiving palliative care. Methods: English-language articles presenting systematic reviews, clinical trials, or case series describing the use of methylphenidate for the treatment of depressive symptoms, fatigue, or apathy in medically ill older adults or adults receiving palliative care were identified. The key words methylphenidate and either depressive, depression, fatigue, or apathy were used to search the Cochrane Database, MEDLINE, PsycINFO, and International Pharmaceutical Abstracts. Included articles addressed depressive symptoms, fatigue, or apathy in (1) older adults (generally, age ≥65 years), particularly those with comorbid medical illness; (2) adults receiving palliative care; and (3) adults with other chronic illnesses. I excluded articles regarding treatment of depression in healthy young adults; bipolar disorder and attention-deficit/hyperactivity disorder; and narcolepsy, chronic fatigue syndrome, and related disorders. Results: A total of 19 controlled trials of methylphenidate in medically ill older adults or patients in palliative care were identified. Unfortunately, their conflicting results, small sample sizes, and poor methodologic quality limited the ability to draw inferences regarding the efficacy of methylphenidate, although evidence of tolerability was stronger. The available evidence suggests possible effectiveness of methylphenidate for depressive symptoms, fatigue, and apathy in various medically ill populations. Conclusion: In the absence of definitive evidence of effectiveness, trials of low-dose methylphenidate in medically ill adults with depression, fatigue, or apathy, with monitoring for response and adverse effects, are appropriate. © 2009 Excerpta Medica Inc. All rights reserved.","archive":"Embase","container-title":"American Journal Geriatric Pharmacotherapy","DOI":"10.1016/j.amjopharm.2009.02.006","ISSN":"1543-5946","issue":"1","journalAbbreviation":"Am. J. Geriatr. Pharmacother.","language":"English","note":"number: 1","page":"34-59","title":"Methylphenidate for the treatment of depressive symptoms, including fatigue and apathy, in medically ill older adults and terminally ill adults","volume":"7","author":[{"family":"Hardy","given":"S.E."}],"issued":{"date-parts":[["2009"]]}}}],"schema":"https://github.com/citation-style-language/schema/raw/master/csl-citation.json"} </w:instrText>
            </w:r>
            <w:r>
              <w:rPr>
                <w:sz w:val="14"/>
                <w:szCs w:val="14"/>
              </w:rPr>
              <w:fldChar w:fldCharType="separate"/>
            </w:r>
            <w:r w:rsidRPr="001C37A8">
              <w:rPr>
                <w:sz w:val="14"/>
              </w:rPr>
              <w:t>(Hardy, 2009)</w:t>
            </w:r>
            <w:r>
              <w:rPr>
                <w:sz w:val="14"/>
                <w:szCs w:val="14"/>
              </w:rPr>
              <w:fldChar w:fldCharType="end"/>
            </w:r>
          </w:p>
        </w:tc>
        <w:tc>
          <w:tcPr>
            <w:tcW w:w="2481" w:type="dxa"/>
            <w:shd w:val="clear" w:color="auto" w:fill="EFEFEF"/>
            <w:tcMar>
              <w:top w:w="100" w:type="dxa"/>
              <w:left w:w="100" w:type="dxa"/>
              <w:bottom w:w="100" w:type="dxa"/>
              <w:right w:w="100" w:type="dxa"/>
            </w:tcMar>
          </w:tcPr>
          <w:p w14:paraId="2342ACD2" w14:textId="77777777" w:rsidR="004833F6" w:rsidRPr="002B0C57" w:rsidRDefault="004833F6" w:rsidP="00A01DC9">
            <w:pPr>
              <w:widowControl w:val="0"/>
              <w:spacing w:line="240" w:lineRule="auto"/>
              <w:rPr>
                <w:sz w:val="14"/>
                <w:szCs w:val="14"/>
              </w:rPr>
            </w:pPr>
            <w:r w:rsidRPr="002B0C57">
              <w:rPr>
                <w:sz w:val="14"/>
                <w:szCs w:val="14"/>
              </w:rPr>
              <w:t>Review</w:t>
            </w:r>
          </w:p>
        </w:tc>
        <w:tc>
          <w:tcPr>
            <w:tcW w:w="2481" w:type="dxa"/>
            <w:tcMar>
              <w:top w:w="100" w:type="dxa"/>
              <w:left w:w="100" w:type="dxa"/>
              <w:bottom w:w="100" w:type="dxa"/>
              <w:right w:w="100" w:type="dxa"/>
            </w:tcMar>
          </w:tcPr>
          <w:p w14:paraId="4FECBADF" w14:textId="3CD5F223"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EM3zOTqA","properties":{"formattedCitation":"(Bajwah et al., 2020)","plainCitation":"(Bajwah et al., 2020)","noteIndex":0},"citationItems":[{"id":169,"uris":["http://zotero.org/users/9283532/items/U45C6TE8"],"itemData":{"id":169,"type":"article-journal","container-title":"Cochrane Database of Systematic Reviews","DOI":"10.1002/14651858.CD012780.pub2","ISSN":"14651858","issue":"9","language":"en","note":"number: 9","source":"DOI.org (Crossref)","title":"The effectiveness and cost-effectiveness of hospital-based specialist palliative care for adults with advanced illness and their caregivers","URL":"http://doi.wiley.com/10.1002/14651858.CD012780.pub2","volume":"2020","author":[{"family":"Bajwah","given":"Sabrina"},{"family":"Oluyase","given":"Adejoke O"},{"family":"Yi","given":"Deokhee"},{"family":"Gao","given":"Wei"},{"family":"Evans","given":"Catherine J"},{"family":"Grande","given":"Gunn"},{"family":"Todd","given":"Chris"},{"family":"Costantini","given":"Massimo"},{"family":"Murtagh","given":"Fliss E"},{"family":"Higginson","given":"Irene J"}],"editor":[{"literal":"Cochrane Pain, Palliative and Supportive Care Group"}],"accessed":{"date-parts":[["2024",6,16]]},"issued":{"date-parts":[["2020",9,30]]}}}],"schema":"https://github.com/citation-style-language/schema/raw/master/csl-citation.json"} </w:instrText>
            </w:r>
            <w:r>
              <w:rPr>
                <w:sz w:val="14"/>
                <w:szCs w:val="14"/>
              </w:rPr>
              <w:fldChar w:fldCharType="separate"/>
            </w:r>
            <w:r w:rsidRPr="002C680A">
              <w:rPr>
                <w:sz w:val="14"/>
              </w:rPr>
              <w:t>(Bajwah et al., 2020)</w:t>
            </w:r>
            <w:r>
              <w:rPr>
                <w:sz w:val="14"/>
                <w:szCs w:val="14"/>
              </w:rPr>
              <w:fldChar w:fldCharType="end"/>
            </w:r>
          </w:p>
        </w:tc>
        <w:tc>
          <w:tcPr>
            <w:tcW w:w="2481" w:type="dxa"/>
            <w:tcMar>
              <w:top w:w="100" w:type="dxa"/>
              <w:left w:w="100" w:type="dxa"/>
              <w:bottom w:w="100" w:type="dxa"/>
              <w:right w:w="100" w:type="dxa"/>
            </w:tcMar>
          </w:tcPr>
          <w:p w14:paraId="47C9DAE6" w14:textId="77777777" w:rsidR="004833F6" w:rsidRPr="002B0C57" w:rsidRDefault="004833F6" w:rsidP="00A01DC9">
            <w:pPr>
              <w:widowControl w:val="0"/>
              <w:spacing w:line="240" w:lineRule="auto"/>
              <w:rPr>
                <w:sz w:val="14"/>
                <w:szCs w:val="14"/>
              </w:rPr>
            </w:pPr>
            <w:r w:rsidRPr="002B0C57">
              <w:rPr>
                <w:sz w:val="14"/>
                <w:szCs w:val="14"/>
              </w:rPr>
              <w:t>Review</w:t>
            </w:r>
          </w:p>
        </w:tc>
      </w:tr>
      <w:tr w:rsidR="004833F6" w:rsidRPr="002B0C57" w14:paraId="7ABF8BBE" w14:textId="77777777" w:rsidTr="00A01DC9">
        <w:tc>
          <w:tcPr>
            <w:tcW w:w="2481" w:type="dxa"/>
            <w:tcMar>
              <w:top w:w="100" w:type="dxa"/>
              <w:left w:w="100" w:type="dxa"/>
              <w:bottom w:w="100" w:type="dxa"/>
              <w:right w:w="100" w:type="dxa"/>
            </w:tcMar>
          </w:tcPr>
          <w:p w14:paraId="086D8623" w14:textId="4DAD10CC"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ShlX5GYs","properties":{"formattedCitation":"(Mercadante et al., 2009)","plainCitation":"(Mercadante et al., 2009)","noteIndex":0},"citationItems":[{"id":30,"uris":["http://zotero.org/users/9283532/items/DX2MIZZJ"],"itemData":{"id":30,"type":"article-journal","abstract":"Terminally ill cancer patients near the end of life may experience intolerable suffering refractory to palliative treatment. Although sedation is considered to be an effective treatment when aggressive efforts fail to provide relief in terminally ill patients, it remains controversial. The aim of this study was to assess the need and effectiveness of sedation in dying patients with intractable symptoms, and the thoughts of relatives regarding sedation. A prospective cohort study was performed on a consecutive sample of dying patients admitted to an acute pain relief and palliative care unit within a cancer center. Indications for sedation, opioid and midazolam doses, level of delirium and sedation, nutrition, hydration, rattle, inability to cough and swallow, pharyngeal aspiration, duration of sedation and survival, and use of anticholinergics or other drugs were recorded. Family members were interviewed. Forty-two of 77 dying patients were sedated, and had a longer survival than those who were not sedated (P ¼ 0.003).","container-title":"Journal of Pain and Symptom Management","DOI":"10.1016/j.jpainsymman.2008.04.020","ISSN":"08853924","issue":"5","journalAbbreviation":"Journal of Pain and Symptom Management","language":"en","license":"https://www.elsevier.com/tdm/userlicense/1.0/","note":"number: 5","page":"771-779","source":"DOI.org (Crossref)","title":"Controlled Sedation for Refractory Symptoms in Dying Patients","volume":"37","author":[{"family":"Mercadante","given":"Sebastiano"},{"family":"Intravaia","given":"Giuseppe"},{"family":"Villari","given":"Patrizia"},{"family":"Ferrera","given":"Patrizia"},{"family":"David","given":"Fabrizio"},{"family":"Casuccio","given":"Alessandra"}],"issued":{"date-parts":[["2009",5]]}}}],"schema":"https://github.com/citation-style-language/schema/raw/master/csl-citation.json"} </w:instrText>
            </w:r>
            <w:r>
              <w:rPr>
                <w:sz w:val="14"/>
                <w:szCs w:val="14"/>
              </w:rPr>
              <w:fldChar w:fldCharType="separate"/>
            </w:r>
            <w:r w:rsidRPr="001C37A8">
              <w:rPr>
                <w:sz w:val="14"/>
              </w:rPr>
              <w:t>(Mercadante et al., 2009)</w:t>
            </w:r>
            <w:r>
              <w:rPr>
                <w:sz w:val="14"/>
                <w:szCs w:val="14"/>
              </w:rPr>
              <w:fldChar w:fldCharType="end"/>
            </w:r>
          </w:p>
        </w:tc>
        <w:tc>
          <w:tcPr>
            <w:tcW w:w="2481" w:type="dxa"/>
            <w:tcMar>
              <w:top w:w="100" w:type="dxa"/>
              <w:left w:w="100" w:type="dxa"/>
              <w:bottom w:w="100" w:type="dxa"/>
              <w:right w:w="100" w:type="dxa"/>
            </w:tcMar>
          </w:tcPr>
          <w:p w14:paraId="6CBFA8CE"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0FBBDA9A" w14:textId="64893F96"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rHJtcv8t","properties":{"formattedCitation":"(Alderman et al., 2020)","plainCitation":"(Alderman et al., 2020)","noteIndex":0},"citationItems":[{"id":21,"uris":["http://zotero.org/users/9283532/items/48BQR5TZ"],"itemData":{"id":21,"type":"article-journal","abstract":"Background: The literature contains limited information on the problems faced by dying patients with COVID-19 and the effectiveness of interventions to manage these. Aim: The aim of this audit was to assess the utility of our end-of-life care plan, and specifically the effectiveness of our standardised end-of-life care treatment algorithms, in dying patients with COVID-19. Design: The audit primarily involved data extraction from the end-of-life care plan, which includes four hourly nursing (ward nurses) assessments of specific problems: patients with problems were managed according to standardised treatment algorithms, and the intervention was deemed to be effective if the problem was not present at subsequent assessments. Setting/participants: This audit was undertaken at a general hospital in England, covered the 8 weeks from 16 March to 11 May 2020 and included all inpatients with COVID-19 who had an end-of-life care plan (and died).\nResults: Sixty-one patients met the audit criteria: the commonest problem was shortness of breath (57.5%), which was generally controlled with conservative doses of morphine (10–20 mg/24 h via a syringe pump). Cough and audible respiratory secretions were relatively uncommon. The second most common problem was agitation/delirium (55.5%), which was generally controlled with standard pharmacological interventions. The cumulative number of patients with shortness of breath, agitation and audible respiratory secretions increased over the last 72 h of life, but most patients were symptom controlled at the point of death.\nConclusion: Patients dying of COVID-19 experience similar end-of-life problems to other groups of patients. Moreover, they generally respond to standard interventions for these end-of-life problems.","container-title":"Palliative Medicine","DOI":"10.1177/0269216320947312","ISSN":"0269-2163, 1477-030X","issue":"9","journalAbbreviation":"Palliat Med","language":"en","note":"number: 9","page":"1249-1255","source":"DOI.org (Crossref)","title":"An audit of end-of-life symptom control in patients with corona virus disease 2019 (COVID-19) dying in a hospital in the United Kingdom","volume":"34","author":[{"family":"Alderman","given":"Bryony"},{"family":"Webber","given":"Katherine"},{"family":"Davies","given":"Andrew"}],"issued":{"date-parts":[["2020",10]]}}}],"schema":"https://github.com/citation-style-language/schema/raw/master/csl-citation.json"} </w:instrText>
            </w:r>
            <w:r>
              <w:rPr>
                <w:sz w:val="14"/>
                <w:szCs w:val="14"/>
              </w:rPr>
              <w:fldChar w:fldCharType="separate"/>
            </w:r>
            <w:r w:rsidRPr="002C680A">
              <w:rPr>
                <w:sz w:val="14"/>
              </w:rPr>
              <w:t>(Alderman et al., 2020)</w:t>
            </w:r>
            <w:r>
              <w:rPr>
                <w:sz w:val="14"/>
                <w:szCs w:val="14"/>
              </w:rPr>
              <w:fldChar w:fldCharType="end"/>
            </w:r>
          </w:p>
        </w:tc>
        <w:tc>
          <w:tcPr>
            <w:tcW w:w="2481" w:type="dxa"/>
            <w:shd w:val="clear" w:color="auto" w:fill="EFEFEF"/>
            <w:tcMar>
              <w:top w:w="100" w:type="dxa"/>
              <w:left w:w="100" w:type="dxa"/>
              <w:bottom w:w="100" w:type="dxa"/>
              <w:right w:w="100" w:type="dxa"/>
            </w:tcMar>
          </w:tcPr>
          <w:p w14:paraId="34BE11D9"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11DD265A" w14:textId="77777777" w:rsidTr="00A01DC9">
        <w:tc>
          <w:tcPr>
            <w:tcW w:w="2481" w:type="dxa"/>
            <w:shd w:val="clear" w:color="auto" w:fill="EFEFEF"/>
            <w:tcMar>
              <w:top w:w="100" w:type="dxa"/>
              <w:left w:w="100" w:type="dxa"/>
              <w:bottom w:w="100" w:type="dxa"/>
              <w:right w:w="100" w:type="dxa"/>
            </w:tcMar>
          </w:tcPr>
          <w:p w14:paraId="2160F707" w14:textId="46DC043A" w:rsidR="004833F6" w:rsidRPr="002B0C57" w:rsidRDefault="001C37A8"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cJNV0dqW","properties":{"formattedCitation":"(Rosengarten et al., n.d.)","plainCitation":"(Rosengarten et al., n.d.)","noteIndex":0},"citationItems":[{"id":26,"uris":["http://zotero.org/users/9283532/items/YNSUBJX6"],"itemData":{"id":26,"type":"article-journal","abstract":"A large number of dying patients receive palliative care at home, and although palliative sedation (PS) may be indicated, literature describing PS at home is scarce. This study is a retrospective description of PS delivered to terminal patients at home from December 2000 to March 2006. A total of 36 patients (with a median age of 65) received home PS. Cancer was the diagnosis for 35 patients, and most patients suffered more than one symptom — most commonly, intractable pain, followed by agitation and existential suffering. Drugs used included midazolam, morphine, haloperidol, fentanyl TTS, and promethazine. Median duration of sedation was three days; median time to symptom control was 24 hours. Good symptom control was achieved in 28 out of 36 patients, and 34 of the patients died at home. In conclusion, PS was a feasible and successful treatment option, improving the care of terminal patients whose preference is to die at home.","language":"en","source":"Zotero","title":"Palliative Sedation at Home","author":[{"family":"Rosengarten","given":"Ora S"},{"family":"Lamed","given":"Yonat"},{"family":"Zisling","given":"Timna"},{"family":"Feigin","given":"Ayelet"},{"family":"Jacobs","given":"Jeremy M"}]}}],"schema":"https://github.com/citation-style-language/schema/raw/master/csl-citation.json"} </w:instrText>
            </w:r>
            <w:r>
              <w:rPr>
                <w:sz w:val="14"/>
                <w:szCs w:val="14"/>
              </w:rPr>
              <w:fldChar w:fldCharType="separate"/>
            </w:r>
            <w:r w:rsidRPr="001C37A8">
              <w:rPr>
                <w:sz w:val="14"/>
              </w:rPr>
              <w:t xml:space="preserve">(Rosengarten et al., </w:t>
            </w:r>
            <w:r>
              <w:rPr>
                <w:sz w:val="14"/>
              </w:rPr>
              <w:t>2009</w:t>
            </w:r>
            <w:r w:rsidRPr="001C37A8">
              <w:rPr>
                <w:sz w:val="14"/>
              </w:rPr>
              <w:t>)</w:t>
            </w:r>
            <w:r>
              <w:rPr>
                <w:sz w:val="14"/>
                <w:szCs w:val="14"/>
              </w:rPr>
              <w:fldChar w:fldCharType="end"/>
            </w:r>
          </w:p>
        </w:tc>
        <w:tc>
          <w:tcPr>
            <w:tcW w:w="2481" w:type="dxa"/>
            <w:shd w:val="clear" w:color="auto" w:fill="EFEFEF"/>
            <w:tcMar>
              <w:top w:w="100" w:type="dxa"/>
              <w:left w:w="100" w:type="dxa"/>
              <w:bottom w:w="100" w:type="dxa"/>
              <w:right w:w="100" w:type="dxa"/>
            </w:tcMar>
          </w:tcPr>
          <w:p w14:paraId="1FF19CE3"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tcMar>
              <w:top w:w="100" w:type="dxa"/>
              <w:left w:w="100" w:type="dxa"/>
              <w:bottom w:w="100" w:type="dxa"/>
              <w:right w:w="100" w:type="dxa"/>
            </w:tcMar>
          </w:tcPr>
          <w:p w14:paraId="131C8609" w14:textId="191A4409"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Fu1Hba85","properties":{"formattedCitation":"(Strang et al., 2021)","plainCitation":"(Strang et al., 2021)","noteIndex":0},"citationItems":[{"id":23,"uris":["http://zotero.org/users/9283532/items/GP5CVFZU"],"itemData":{"id":23,"type":"article-journal","abstract":"Background: Increasing numbers of people dying from COVID-19 are reported, but data are lacking on the way they die.\nObjective: To study symptoms and symptom relief during the last week of life, comparing nursing homes with hospitals. Design: The Swedish Register of Palliative Care with national coverage was used. Breakthrough symptoms were registered as Yes/No. Symptom relief was recorded on a 3-grade scale as complete—partial—no relief. All deaths in COVID-19 were contrasted to deaths in a reference population (deaths 2019). Deaths at nursing homes were compared with deaths in hospitals. Setting and Subjects: All deaths in hospitals or nursing homes (n = 490) were analyzed. Deaths in other settings (specialized palliative care wards [n = 11], in palliative home care [n = 2], or in their own homes [n = 8]) were excluded (n = 21). Only patients with expected deaths (n = 390) were entered in the ﬁnal analysis.\nResults: Breathlessness as a breakthrough symptom was more common in COVID-19 patients than in the 2019 reference population ( p &lt; 0.001) and relief of breathlessness, as well as anxiety, delirium, and death rattles was less successful in COVID-19 patients ( p &lt; 0.05 to p &lt; 0.01 in different comparisons). Patients were older in nursing homes than in hospitals (86.6 years vs. 80.9 years, p &lt; 0.001) and more often female (48% vs. 34%, p &lt; 0.001). Breakthrough of breathlessness was much more frequently reported in hospital settings than in nursing homes, 73% versus 35% ( p &lt; 0.0001), and complete relief was more rarely possible in hospitals, 20% versus 42% ( p &lt; 0.01). The proportion of partial relief+complete relief was comparable, 92% versus 95% (ns). Also, anxiety and pain were more often completely relieved in nursing homes ( p &lt; 0.01 in both comparisons).\nConclusion: The lower symptom prevalence in nursing homes may be explained by elderly frail residents dying already in the ﬁrst phase of the COVID-19 disease, before acute respiratory distress syndrome develops.","container-title":"Journal of Palliative Medicine","DOI":"10.1089/jpm.2020.0249","ISSN":"1096-6218, 1557-7740","issue":"4","journalAbbreviation":"Journal of Palliative Medicine","language":"en","license":"https://www.liebertpub.com/nv/resources-tools/text-and-data-mining-policy/121/","note":"number: 4","page":"514-519","source":"DOI.org (Crossref)","title":"Symptom Relief Is Possible in Elderly Dying COVID-19 Patients: A National Register Study","title-short":"Symptom Relief Is Possible in Elderly Dying COVID-19 Patients","volume":"24","author":[{"family":"Strang","given":"Peter"},{"family":"Bergström","given":"Jonas"},{"family":"Lundström","given":"Staffan"}],"issued":{"date-parts":[["2021",4,1]]}}}],"schema":"https://github.com/citation-style-language/schema/raw/master/csl-citation.json"} </w:instrText>
            </w:r>
            <w:r>
              <w:rPr>
                <w:sz w:val="14"/>
                <w:szCs w:val="14"/>
              </w:rPr>
              <w:fldChar w:fldCharType="separate"/>
            </w:r>
            <w:r w:rsidRPr="002C680A">
              <w:rPr>
                <w:sz w:val="14"/>
              </w:rPr>
              <w:t>(Strang et al., 2021)</w:t>
            </w:r>
            <w:r>
              <w:rPr>
                <w:sz w:val="14"/>
                <w:szCs w:val="14"/>
              </w:rPr>
              <w:fldChar w:fldCharType="end"/>
            </w:r>
          </w:p>
        </w:tc>
        <w:tc>
          <w:tcPr>
            <w:tcW w:w="2481" w:type="dxa"/>
            <w:tcMar>
              <w:top w:w="100" w:type="dxa"/>
              <w:left w:w="100" w:type="dxa"/>
              <w:bottom w:w="100" w:type="dxa"/>
              <w:right w:w="100" w:type="dxa"/>
            </w:tcMar>
          </w:tcPr>
          <w:p w14:paraId="484ECB61" w14:textId="77777777" w:rsidR="004833F6" w:rsidRPr="002B0C57" w:rsidRDefault="004833F6" w:rsidP="00A01DC9">
            <w:pPr>
              <w:widowControl w:val="0"/>
              <w:spacing w:line="240" w:lineRule="auto"/>
              <w:rPr>
                <w:sz w:val="14"/>
                <w:szCs w:val="14"/>
              </w:rPr>
            </w:pPr>
            <w:r w:rsidRPr="002B0C57">
              <w:rPr>
                <w:sz w:val="14"/>
                <w:szCs w:val="14"/>
              </w:rPr>
              <w:t>Not anxiety study</w:t>
            </w:r>
          </w:p>
        </w:tc>
      </w:tr>
      <w:tr w:rsidR="004833F6" w:rsidRPr="002B0C57" w14:paraId="0507CAD8" w14:textId="77777777" w:rsidTr="00A01DC9">
        <w:tc>
          <w:tcPr>
            <w:tcW w:w="2481" w:type="dxa"/>
            <w:tcMar>
              <w:top w:w="100" w:type="dxa"/>
              <w:left w:w="100" w:type="dxa"/>
              <w:bottom w:w="100" w:type="dxa"/>
              <w:right w:w="100" w:type="dxa"/>
            </w:tcMar>
          </w:tcPr>
          <w:p w14:paraId="6C150390" w14:textId="02211FE1"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Shdey5UN","properties":{"formattedCitation":"(Porzio et al., 2010)","plainCitation":"(Porzio et al., 2010)","noteIndex":0},"citationItems":[{"id":28,"uris":["http://zotero.org/users/9283532/items/KX3IJU5D"],"itemData":{"id":28,"type":"article-journal","abstract":"Goals The goal of this study is to evaluate the feasibility and efficacy of palliative sedation at home (PSH) to approach refractory symptoms in dying cancer patients.","container-title":"Supportive Care in Cancer","DOI":"10.1007/s00520-009-0632-4","ISSN":"0941-4355, 1433-7339","issue":"1","journalAbbreviation":"Support Care Cancer","language":"en","license":"http://www.springer.com/tdm","note":"number: 1","page":"77-81","source":"DOI.org (Crossref)","title":"Efficacy and safety of deep, continuous palliative sedation at home: a retrospective, single-institution study","title-short":"Efficacy and safety of deep, continuous palliative sedation at home","volume":"18","author":[{"family":"Porzio","given":"Giampiero"},{"family":"Aielli","given":"Federica"},{"family":"Verna","given":"Lucilla"},{"family":"Micolucci","given":"Giovanna"},{"family":"Aloisi","given":"Paolo"},{"family":"Ficorella","given":"Corrado"}],"issued":{"date-parts":[["2010",1]]}}}],"schema":"https://github.com/citation-style-language/schema/raw/master/csl-citation.json"} </w:instrText>
            </w:r>
            <w:r>
              <w:rPr>
                <w:sz w:val="14"/>
                <w:szCs w:val="14"/>
              </w:rPr>
              <w:fldChar w:fldCharType="separate"/>
            </w:r>
            <w:r w:rsidRPr="002C680A">
              <w:rPr>
                <w:sz w:val="14"/>
              </w:rPr>
              <w:t>(Porzio et al., 2010)</w:t>
            </w:r>
            <w:r>
              <w:rPr>
                <w:sz w:val="14"/>
                <w:szCs w:val="14"/>
              </w:rPr>
              <w:fldChar w:fldCharType="end"/>
            </w:r>
          </w:p>
        </w:tc>
        <w:tc>
          <w:tcPr>
            <w:tcW w:w="2481" w:type="dxa"/>
            <w:tcMar>
              <w:top w:w="100" w:type="dxa"/>
              <w:left w:w="100" w:type="dxa"/>
              <w:bottom w:w="100" w:type="dxa"/>
              <w:right w:w="100" w:type="dxa"/>
            </w:tcMar>
          </w:tcPr>
          <w:p w14:paraId="7D36A657"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2481" w:type="dxa"/>
            <w:shd w:val="clear" w:color="auto" w:fill="EFEFEF"/>
            <w:tcMar>
              <w:top w:w="100" w:type="dxa"/>
              <w:left w:w="100" w:type="dxa"/>
              <w:bottom w:w="100" w:type="dxa"/>
              <w:right w:w="100" w:type="dxa"/>
            </w:tcMar>
          </w:tcPr>
          <w:p w14:paraId="349861B3" w14:textId="783ED3AA"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QCeMzt1O","properties":{"formattedCitation":"(Atkin et al., 2023)","plainCitation":"(Atkin et al., 2023)","noteIndex":0},"citationItems":[{"id":15,"uris":["http://zotero.org/users/9283532/items/E8KS5LLT"],"itemData":{"id":15,"type":"article-journal","abstract":"Background/aims: Anxiety is common in people with advanced life-limiting illness and adversely affects quality of life. Management in the adult palliative care population often involves drug treatment, most commonly benzodiazepines. However, randomised controlled trial evidence to guide prescribing is lacking. We aimed to determine the feasibility of a definitive phase III trial of oral lorazepam for anxiety in people with advanced life-limiting illness. Primary objectives: To enrol 21 participants in 12 months, with ≥ 80% completing the first week of treatment and assessments. Methods: Multicentre, randomised, double-blind, parallel-arm feasibility study of twice daily oral lorazepam versus placebo (2:1 allocation ratio) taken for up to 12 weeks with initial dose titration. Participants were palliative care inpatients or outpatients with advanced disease and significant anxiety. Results: Fifteen participants were enrolled over 12 months (mean age 57.9, 53% female). Over 80% completed the first week of treatment and assessments (87% and 93% respectively). 80% completed 4 weeks of treatment, dropping to 33% by week 8 and 20% by week 12. 93% completed 4 weeks of assessments, dropping to 73% by week 8 and 53% by week 12. At least 73% were still alive at week 12. Of the 10 participants who completed semi-structured interviews, 9 reported they would still participate if given the choice again. The mean burden of participation on a burden rating scale of 0-10 was 0.9. Efficacy and toxicity data analysis is in progress and will be presented. Conclusions: The co-primary feasibility objective of adherence was achieved. The intervention and procedures were highly acceptable and non-burdensome. However, the recruitment target was not met due to unexpected COVID-19 restrictions. A definitive phase III trial is likely to be feasible without these restrictions, but accrual and retention rates suggest extensive multicentre collaboration is needed.","archive":"Embase","container-title":"Palliative Medicine","DOI":"10.1177/02692163231172891","ISSN":"1477-030X","issue":"1","journalAbbreviation":"Palliative Med.","language":"English","page":"102","title":"A Randomised, Double-blind, Placebo-controlled Feasibility Study of Oral Lorazepam for Symptoms of Anxiety in People with Advanced Life-limiting Illness","volume":"37","author":[{"family":"Atkin","given":"N."},{"family":"Philip","given":"J."},{"family":"Ftanou","given":"M."},{"family":"Krishnasamy","given":"M."},{"family":"Moncur","given":"D."},{"family":"Wong","given":"A."},{"family":"Grobler","given":"A."},{"family":"Agar","given":"M."},{"family":"Currow","given":"D."},{"family":"Le","given":"B."}],"issued":{"date-parts":[["2023"]]}}}],"schema":"https://github.com/citation-style-language/schema/raw/master/csl-citation.json"} </w:instrText>
            </w:r>
            <w:r>
              <w:rPr>
                <w:sz w:val="14"/>
                <w:szCs w:val="14"/>
              </w:rPr>
              <w:fldChar w:fldCharType="separate"/>
            </w:r>
            <w:r w:rsidRPr="002C680A">
              <w:rPr>
                <w:sz w:val="14"/>
              </w:rPr>
              <w:t>(Atkin et al., 2023)</w:t>
            </w:r>
            <w:r>
              <w:rPr>
                <w:sz w:val="14"/>
                <w:szCs w:val="14"/>
              </w:rPr>
              <w:fldChar w:fldCharType="end"/>
            </w:r>
          </w:p>
        </w:tc>
        <w:tc>
          <w:tcPr>
            <w:tcW w:w="2481" w:type="dxa"/>
            <w:shd w:val="clear" w:color="auto" w:fill="EFEFEF"/>
            <w:tcMar>
              <w:top w:w="100" w:type="dxa"/>
              <w:left w:w="100" w:type="dxa"/>
              <w:bottom w:w="100" w:type="dxa"/>
              <w:right w:w="100" w:type="dxa"/>
            </w:tcMar>
          </w:tcPr>
          <w:p w14:paraId="54E8E0E0" w14:textId="77777777" w:rsidR="004833F6" w:rsidRPr="002B0C57" w:rsidRDefault="004833F6" w:rsidP="00A01DC9">
            <w:pPr>
              <w:widowControl w:val="0"/>
              <w:spacing w:line="240" w:lineRule="auto"/>
              <w:rPr>
                <w:sz w:val="14"/>
                <w:szCs w:val="14"/>
              </w:rPr>
            </w:pPr>
            <w:r w:rsidRPr="002B0C57">
              <w:rPr>
                <w:sz w:val="14"/>
                <w:szCs w:val="14"/>
              </w:rPr>
              <w:t>Ongoing study</w:t>
            </w:r>
          </w:p>
        </w:tc>
      </w:tr>
      <w:tr w:rsidR="004833F6" w:rsidRPr="002B0C57" w14:paraId="67B022C1" w14:textId="77777777" w:rsidTr="00A01DC9">
        <w:trPr>
          <w:trHeight w:val="340"/>
        </w:trPr>
        <w:tc>
          <w:tcPr>
            <w:tcW w:w="2481" w:type="dxa"/>
            <w:shd w:val="clear" w:color="auto" w:fill="EFEFEF"/>
            <w:tcMar>
              <w:top w:w="100" w:type="dxa"/>
              <w:left w:w="100" w:type="dxa"/>
              <w:bottom w:w="100" w:type="dxa"/>
              <w:right w:w="100" w:type="dxa"/>
            </w:tcMar>
          </w:tcPr>
          <w:p w14:paraId="16FD6F4D" w14:textId="474505F7" w:rsidR="004833F6" w:rsidRPr="002B0C57" w:rsidRDefault="002C680A" w:rsidP="00A01DC9">
            <w:pPr>
              <w:widowControl w:val="0"/>
              <w:spacing w:line="240" w:lineRule="auto"/>
              <w:rPr>
                <w:sz w:val="14"/>
                <w:szCs w:val="14"/>
              </w:rPr>
            </w:pPr>
            <w:r>
              <w:rPr>
                <w:sz w:val="14"/>
                <w:szCs w:val="14"/>
              </w:rPr>
              <w:fldChar w:fldCharType="begin"/>
            </w:r>
            <w:r>
              <w:rPr>
                <w:sz w:val="14"/>
                <w:szCs w:val="14"/>
              </w:rPr>
              <w:instrText xml:space="preserve"> ADDIN ZOTERO_ITEM CSL_CITATION {"citationID":"Boa3bKGF","properties":{"formattedCitation":"(Moraska et al., 2010)","plainCitation":"(Moraska et al., 2010)","noteIndex":0},"citationItems":[{"id":111,"uris":["http://zotero.org/users/9283532/items/Y5RPDDWD"],"itemData":{"id":111,"type":"article-journal","abstract":"PURPOSE: Fatigue is one of the most common symptoms experienced by patients with cancer. This trial was developed to evaluate the efficacy of long</w:instrText>
            </w:r>
            <w:r>
              <w:rPr>
                <w:rFonts w:ascii="Cambria Math" w:hAnsi="Cambria Math" w:cs="Cambria Math"/>
                <w:sz w:val="14"/>
                <w:szCs w:val="14"/>
              </w:rPr>
              <w:instrText>‐</w:instrText>
            </w:r>
            <w:r>
              <w:rPr>
                <w:sz w:val="14"/>
                <w:szCs w:val="14"/>
              </w:rPr>
              <w:instrText>acting methylphenidate for improving cancer</w:instrText>
            </w:r>
            <w:r>
              <w:rPr>
                <w:rFonts w:ascii="Cambria Math" w:hAnsi="Cambria Math" w:cs="Cambria Math"/>
                <w:sz w:val="14"/>
                <w:szCs w:val="14"/>
              </w:rPr>
              <w:instrText>‐</w:instrText>
            </w:r>
            <w:r>
              <w:rPr>
                <w:sz w:val="14"/>
                <w:szCs w:val="14"/>
              </w:rPr>
              <w:instrText>related fatigue and to assess its toxicities. PATIENTS AND METHODS: Adults with cancer were randomly assigned in a double</w:instrText>
            </w:r>
            <w:r>
              <w:rPr>
                <w:rFonts w:ascii="Cambria Math" w:hAnsi="Cambria Math" w:cs="Cambria Math"/>
                <w:sz w:val="14"/>
                <w:szCs w:val="14"/>
              </w:rPr>
              <w:instrText>‐</w:instrText>
            </w:r>
            <w:r>
              <w:rPr>
                <w:sz w:val="14"/>
                <w:szCs w:val="14"/>
              </w:rPr>
              <w:instrText>blinded manner to receive methylphenidate (target dose, 54 mg/d) or placebo for 4 weeks. The Brief Fatigue Inventory was the primary outcome measure, while secondary outcome measures included a Symptom Experience Diary (SED), the Short Form</w:instrText>
            </w:r>
            <w:r>
              <w:rPr>
                <w:rFonts w:ascii="Cambria Math" w:hAnsi="Cambria Math" w:cs="Cambria Math"/>
                <w:sz w:val="14"/>
                <w:szCs w:val="14"/>
              </w:rPr>
              <w:instrText>‐</w:instrText>
            </w:r>
            <w:r>
              <w:rPr>
                <w:sz w:val="14"/>
                <w:szCs w:val="14"/>
              </w:rPr>
              <w:instrText>36 (SF</w:instrText>
            </w:r>
            <w:r>
              <w:rPr>
                <w:rFonts w:ascii="Cambria Math" w:hAnsi="Cambria Math" w:cs="Cambria Math"/>
                <w:sz w:val="14"/>
                <w:szCs w:val="14"/>
              </w:rPr>
              <w:instrText>‐</w:instrText>
            </w:r>
            <w:r>
              <w:rPr>
                <w:sz w:val="14"/>
                <w:szCs w:val="14"/>
              </w:rPr>
              <w:instrText>36) Vitality Subscale, a linear analog self</w:instrText>
            </w:r>
            <w:r>
              <w:rPr>
                <w:rFonts w:ascii="Cambria Math" w:hAnsi="Cambria Math" w:cs="Cambria Math"/>
                <w:sz w:val="14"/>
                <w:szCs w:val="14"/>
              </w:rPr>
              <w:instrText>‐</w:instrText>
            </w:r>
            <w:r>
              <w:rPr>
                <w:sz w:val="14"/>
                <w:szCs w:val="14"/>
              </w:rPr>
              <w:instrText>assessment, the Pittsburgh Sleep Quality Index, and the Subject Global Impression of Change. RESULTS: In total, 148 patients were enrolled. Using an area under the serum concentration</w:instrText>
            </w:r>
            <w:r>
              <w:rPr>
                <w:rFonts w:ascii="Cambria Math" w:hAnsi="Cambria Math" w:cs="Cambria Math"/>
                <w:sz w:val="14"/>
                <w:szCs w:val="14"/>
              </w:rPr>
              <w:instrText>‐</w:instrText>
            </w:r>
            <w:r>
              <w:rPr>
                <w:sz w:val="14"/>
                <w:szCs w:val="14"/>
              </w:rPr>
              <w:instrText>time curve analysis, there was no evidence that methylphenidate, as compared with placebo, improved the primary end point of cancer</w:instrText>
            </w:r>
            <w:r>
              <w:rPr>
                <w:rFonts w:ascii="Cambria Math" w:hAnsi="Cambria Math" w:cs="Cambria Math"/>
                <w:sz w:val="14"/>
                <w:szCs w:val="14"/>
              </w:rPr>
              <w:instrText>‐</w:instrText>
            </w:r>
            <w:r>
              <w:rPr>
                <w:sz w:val="14"/>
                <w:szCs w:val="14"/>
              </w:rPr>
              <w:instrText>related fatigue in this patient population (P = .35). Comparisons of secondary end points, including clinically significant changes in quality</w:instrText>
            </w:r>
            <w:r>
              <w:rPr>
                <w:rFonts w:ascii="Cambria Math" w:hAnsi="Cambria Math" w:cs="Cambria Math"/>
                <w:sz w:val="14"/>
                <w:szCs w:val="14"/>
              </w:rPr>
              <w:instrText>‐</w:instrText>
            </w:r>
            <w:r>
              <w:rPr>
                <w:sz w:val="14"/>
                <w:szCs w:val="14"/>
              </w:rPr>
              <w:instrText>of</w:instrText>
            </w:r>
            <w:r>
              <w:rPr>
                <w:rFonts w:ascii="Cambria Math" w:hAnsi="Cambria Math" w:cs="Cambria Math"/>
                <w:sz w:val="14"/>
                <w:szCs w:val="14"/>
              </w:rPr>
              <w:instrText>‐</w:instrText>
            </w:r>
            <w:r>
              <w:rPr>
                <w:sz w:val="14"/>
                <w:szCs w:val="14"/>
              </w:rPr>
              <w:instrText>life variables and cancer</w:instrText>
            </w:r>
            <w:r>
              <w:rPr>
                <w:rFonts w:ascii="Cambria Math" w:hAnsi="Cambria Math" w:cs="Cambria Math"/>
                <w:sz w:val="14"/>
                <w:szCs w:val="14"/>
              </w:rPr>
              <w:instrText>‐</w:instrText>
            </w:r>
            <w:r>
              <w:rPr>
                <w:sz w:val="14"/>
                <w:szCs w:val="14"/>
              </w:rPr>
              <w:instrText>related fatigue change from baseline, were similarly negative. However, a subset analysis suggested that patients with more severe fatigue and/or with more advanced disease did have some fatigue improvement with methylphenidate (eg, in patients with stage III or IV disease, the mean improvement in usual fatigue was 19.7 with methylphenidate v 2.1 with placebo; P = .02). There was a significant difference in self</w:instrText>
            </w:r>
            <w:r>
              <w:rPr>
                <w:rFonts w:ascii="Cambria Math" w:hAnsi="Cambria Math" w:cs="Cambria Math"/>
                <w:sz w:val="14"/>
                <w:szCs w:val="14"/>
              </w:rPr>
              <w:instrText>‐</w:instrText>
            </w:r>
            <w:r>
              <w:rPr>
                <w:sz w:val="14"/>
                <w:szCs w:val="14"/>
              </w:rPr>
              <w:instrText>reported toxicities (SED), with increased levels of nervousness and appetite loss in the methylphenidate arm. CONCLUSION: This clinical trial was unable to support the primary prestudy hypothesis that the chosen long</w:instrText>
            </w:r>
            <w:r>
              <w:rPr>
                <w:rFonts w:ascii="Cambria Math" w:hAnsi="Cambria Math" w:cs="Cambria Math"/>
                <w:sz w:val="14"/>
                <w:szCs w:val="14"/>
              </w:rPr>
              <w:instrText>‐</w:instrText>
            </w:r>
            <w:r>
              <w:rPr>
                <w:sz w:val="14"/>
                <w:szCs w:val="14"/>
              </w:rPr>
              <w:instrText>acting methylphenidate product would decrease cancer</w:instrText>
            </w:r>
            <w:r>
              <w:rPr>
                <w:rFonts w:ascii="Cambria Math" w:hAnsi="Cambria Math" w:cs="Cambria Math"/>
                <w:sz w:val="14"/>
                <w:szCs w:val="14"/>
              </w:rPr>
              <w:instrText>‐</w:instrText>
            </w:r>
            <w:r>
              <w:rPr>
                <w:sz w:val="14"/>
                <w:szCs w:val="14"/>
              </w:rPr>
              <w:instrText>related fatigue.","archive_location":"CN-00762475","container-title":"Journal of clinical oncology","DOI":"10.1200/JCO.2010.28.1444","issue":"23","journalAbbreviation":"Journal of clinical oncology","note":"number: 23","page":"3673</w:instrText>
            </w:r>
            <w:r>
              <w:rPr>
                <w:rFonts w:ascii="Cambria Math" w:hAnsi="Cambria Math" w:cs="Cambria Math"/>
                <w:sz w:val="14"/>
                <w:szCs w:val="14"/>
              </w:rPr>
              <w:instrText>‐</w:instrText>
            </w:r>
            <w:r>
              <w:rPr>
                <w:sz w:val="14"/>
                <w:szCs w:val="14"/>
              </w:rPr>
              <w:instrText xml:space="preserve">3679","title":"Phase III, randomized, double-blind, placebo-controlled study of long-acting methylphenidate for cancer-related fatigue: north Central Cancer Treatment Group NCCTG-N05C7 trial","volume":"28","author":[{"family":"Moraska","given":"AR"},{"family":"Sood","given":"A"},{"family":"Dakhil","given":"SR"},{"family":"Sloan","given":"JA"},{"family":"Barton","given":"D"},{"family":"Atherton","given":"PJ"},{"family":"Suh","given":"JJ"},{"family":"Griffin","given":"PC"},{"family":"Johnson","given":"DB"},{"family":"Ali","given":"A"},{"literal":"et al."}],"issued":{"date-parts":[["2010"]]}}}],"schema":"https://github.com/citation-style-language/schema/raw/master/csl-citation.json"} </w:instrText>
            </w:r>
            <w:r>
              <w:rPr>
                <w:sz w:val="14"/>
                <w:szCs w:val="14"/>
              </w:rPr>
              <w:fldChar w:fldCharType="separate"/>
            </w:r>
            <w:r w:rsidRPr="002C680A">
              <w:rPr>
                <w:sz w:val="14"/>
              </w:rPr>
              <w:t>(Moraska et al., 2010)</w:t>
            </w:r>
            <w:r>
              <w:rPr>
                <w:sz w:val="14"/>
                <w:szCs w:val="14"/>
              </w:rPr>
              <w:fldChar w:fldCharType="end"/>
            </w:r>
          </w:p>
        </w:tc>
        <w:tc>
          <w:tcPr>
            <w:tcW w:w="2481" w:type="dxa"/>
            <w:shd w:val="clear" w:color="auto" w:fill="EFEFEF"/>
            <w:tcMar>
              <w:top w:w="100" w:type="dxa"/>
              <w:left w:w="100" w:type="dxa"/>
              <w:bottom w:w="100" w:type="dxa"/>
              <w:right w:w="100" w:type="dxa"/>
            </w:tcMar>
          </w:tcPr>
          <w:p w14:paraId="13A3A49B" w14:textId="77777777" w:rsidR="004833F6" w:rsidRPr="002B0C57" w:rsidRDefault="004833F6" w:rsidP="00A01DC9">
            <w:pPr>
              <w:widowControl w:val="0"/>
              <w:spacing w:line="240" w:lineRule="auto"/>
              <w:rPr>
                <w:sz w:val="14"/>
                <w:szCs w:val="14"/>
              </w:rPr>
            </w:pPr>
            <w:r w:rsidRPr="002B0C57">
              <w:rPr>
                <w:sz w:val="14"/>
                <w:szCs w:val="14"/>
              </w:rPr>
              <w:t>Not anxiety study</w:t>
            </w:r>
          </w:p>
        </w:tc>
        <w:tc>
          <w:tcPr>
            <w:tcW w:w="4962" w:type="dxa"/>
            <w:gridSpan w:val="2"/>
            <w:tcMar>
              <w:top w:w="100" w:type="dxa"/>
              <w:left w:w="100" w:type="dxa"/>
              <w:bottom w:w="100" w:type="dxa"/>
              <w:right w:w="100" w:type="dxa"/>
            </w:tcMar>
          </w:tcPr>
          <w:p w14:paraId="07EE9AAA" w14:textId="77777777" w:rsidR="004833F6" w:rsidRPr="002B0C57" w:rsidRDefault="004833F6" w:rsidP="00A01DC9">
            <w:pPr>
              <w:widowControl w:val="0"/>
              <w:spacing w:line="240" w:lineRule="auto"/>
              <w:rPr>
                <w:sz w:val="14"/>
                <w:szCs w:val="14"/>
              </w:rPr>
            </w:pPr>
          </w:p>
        </w:tc>
      </w:tr>
    </w:tbl>
    <w:p w14:paraId="6B322C63" w14:textId="77777777" w:rsidR="004833F6" w:rsidRPr="002B0C57" w:rsidRDefault="004833F6" w:rsidP="004833F6">
      <w:pPr>
        <w:ind w:left="-566" w:right="-504"/>
        <w:rPr>
          <w:sz w:val="16"/>
          <w:szCs w:val="16"/>
        </w:rPr>
      </w:pPr>
      <w:r w:rsidRPr="002B0C57">
        <w:rPr>
          <w:sz w:val="16"/>
          <w:szCs w:val="16"/>
        </w:rPr>
        <w:t>Tab. 2 - Table with all the studies excluded after two researchers independently assessed for eligibility.</w:t>
      </w:r>
    </w:p>
    <w:p w14:paraId="7EDDCFD7" w14:textId="77777777" w:rsidR="004833F6" w:rsidRDefault="004833F6" w:rsidP="004833F6">
      <w:pPr>
        <w:widowControl w:val="0"/>
        <w:pBdr>
          <w:top w:val="nil"/>
          <w:left w:val="nil"/>
          <w:bottom w:val="nil"/>
          <w:right w:val="nil"/>
          <w:between w:val="nil"/>
        </w:pBdr>
        <w:spacing w:line="240" w:lineRule="auto"/>
        <w:ind w:left="720" w:hanging="720"/>
        <w:rPr>
          <w:b/>
          <w:bCs/>
          <w:sz w:val="24"/>
          <w:szCs w:val="24"/>
        </w:rPr>
      </w:pPr>
    </w:p>
    <w:p w14:paraId="08406518" w14:textId="77777777" w:rsidR="002C680A" w:rsidRDefault="002C680A" w:rsidP="004833F6">
      <w:pPr>
        <w:widowControl w:val="0"/>
        <w:pBdr>
          <w:top w:val="nil"/>
          <w:left w:val="nil"/>
          <w:bottom w:val="nil"/>
          <w:right w:val="nil"/>
          <w:between w:val="nil"/>
        </w:pBdr>
        <w:spacing w:line="240" w:lineRule="auto"/>
        <w:ind w:left="720" w:hanging="720"/>
        <w:rPr>
          <w:b/>
          <w:bCs/>
          <w:sz w:val="24"/>
          <w:szCs w:val="24"/>
        </w:rPr>
      </w:pPr>
    </w:p>
    <w:p w14:paraId="3B4B7A21" w14:textId="77777777" w:rsidR="002C680A" w:rsidRDefault="002C680A" w:rsidP="004833F6">
      <w:pPr>
        <w:widowControl w:val="0"/>
        <w:pBdr>
          <w:top w:val="nil"/>
          <w:left w:val="nil"/>
          <w:bottom w:val="nil"/>
          <w:right w:val="nil"/>
          <w:between w:val="nil"/>
        </w:pBdr>
        <w:spacing w:line="240" w:lineRule="auto"/>
        <w:ind w:left="720" w:hanging="720"/>
        <w:rPr>
          <w:b/>
          <w:bCs/>
          <w:sz w:val="24"/>
          <w:szCs w:val="24"/>
        </w:rPr>
      </w:pPr>
    </w:p>
    <w:p w14:paraId="62761B8C" w14:textId="0F0FC926" w:rsidR="002C680A" w:rsidRDefault="002C680A" w:rsidP="004833F6">
      <w:pPr>
        <w:widowControl w:val="0"/>
        <w:pBdr>
          <w:top w:val="nil"/>
          <w:left w:val="nil"/>
          <w:bottom w:val="nil"/>
          <w:right w:val="nil"/>
          <w:between w:val="nil"/>
        </w:pBdr>
        <w:spacing w:line="240" w:lineRule="auto"/>
        <w:ind w:left="720" w:hanging="720"/>
        <w:rPr>
          <w:b/>
          <w:bCs/>
          <w:sz w:val="24"/>
          <w:szCs w:val="24"/>
        </w:rPr>
      </w:pPr>
      <w:r>
        <w:rPr>
          <w:b/>
          <w:bCs/>
          <w:sz w:val="24"/>
          <w:szCs w:val="24"/>
        </w:rPr>
        <w:t>References</w:t>
      </w:r>
    </w:p>
    <w:p w14:paraId="1C9CA8B2" w14:textId="77777777" w:rsidR="002C680A" w:rsidRDefault="002C680A" w:rsidP="004833F6">
      <w:pPr>
        <w:widowControl w:val="0"/>
        <w:pBdr>
          <w:top w:val="nil"/>
          <w:left w:val="nil"/>
          <w:bottom w:val="nil"/>
          <w:right w:val="nil"/>
          <w:between w:val="nil"/>
        </w:pBdr>
        <w:spacing w:line="240" w:lineRule="auto"/>
        <w:ind w:left="720" w:hanging="720"/>
        <w:rPr>
          <w:b/>
          <w:bCs/>
          <w:sz w:val="24"/>
          <w:szCs w:val="24"/>
        </w:rPr>
      </w:pPr>
    </w:p>
    <w:p w14:paraId="0DE476C1" w14:textId="77777777" w:rsidR="002C680A" w:rsidRPr="002C680A" w:rsidRDefault="002C680A" w:rsidP="002C680A">
      <w:pPr>
        <w:pStyle w:val="Bibliografia"/>
        <w:rPr>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2C680A">
        <w:rPr>
          <w:sz w:val="24"/>
        </w:rPr>
        <w:t>Alderman, B., Webber, K., Davies, A., 2020. An audit of end-of-life symptom control in patients with corona virus disease 2019 (COVID-19) dying in a hospital in the United Kingdom. Palliat Med 34, 1249–1255. https://doi.org/10.1177/0269216320947312</w:t>
      </w:r>
    </w:p>
    <w:p w14:paraId="10AC6FCE" w14:textId="77777777" w:rsidR="002C680A" w:rsidRPr="002C680A" w:rsidRDefault="002C680A" w:rsidP="002C680A">
      <w:pPr>
        <w:pStyle w:val="Bibliografia"/>
        <w:rPr>
          <w:sz w:val="24"/>
        </w:rPr>
      </w:pPr>
      <w:r w:rsidRPr="002C680A">
        <w:rPr>
          <w:sz w:val="24"/>
        </w:rPr>
        <w:t>Atkin, N., Philip, J., Ftanou, M., Krishnasamy, M., Moncur, D., Wong, A., Grobler, A., Agar, M., Currow, D., Le, B., 2023. A Randomised, Double-blind, Placebo-controlled Feasibility Study of Oral Lorazepam for Symptoms of Anxiety in People with Advanced Life-limiting Illness. Palliative Med. 37, 102. https://doi.org/10.1177/02692163231172891</w:t>
      </w:r>
    </w:p>
    <w:p w14:paraId="4249F353" w14:textId="77777777" w:rsidR="002C680A" w:rsidRPr="002C680A" w:rsidRDefault="002C680A" w:rsidP="002C680A">
      <w:pPr>
        <w:pStyle w:val="Bibliografia"/>
        <w:rPr>
          <w:sz w:val="24"/>
        </w:rPr>
      </w:pPr>
      <w:r w:rsidRPr="002C680A">
        <w:rPr>
          <w:sz w:val="24"/>
        </w:rPr>
        <w:t xml:space="preserve">Bajwah, S., Oluyase, A.O., Yi, D., Gao, W., Evans, C.J., Grande, G., Todd, C., Costantini, M., Murtagh, F.E., Higginson, I.J., 2020. The effectiveness and cost-effectiveness of hospital-based specialist palliative care for adults with advanced </w:t>
      </w:r>
      <w:r w:rsidRPr="002C680A">
        <w:rPr>
          <w:sz w:val="24"/>
        </w:rPr>
        <w:lastRenderedPageBreak/>
        <w:t>illness and their caregivers. Cochrane Database of Systematic Reviews 2020. https://doi.org/10.1002/14651858.CD012780.pub2</w:t>
      </w:r>
    </w:p>
    <w:p w14:paraId="2A08878D" w14:textId="77777777" w:rsidR="002C680A" w:rsidRPr="002C680A" w:rsidRDefault="002C680A" w:rsidP="002C680A">
      <w:pPr>
        <w:pStyle w:val="Bibliografia"/>
        <w:rPr>
          <w:sz w:val="24"/>
        </w:rPr>
      </w:pPr>
      <w:r w:rsidRPr="002C680A">
        <w:rPr>
          <w:sz w:val="24"/>
        </w:rPr>
        <w:t>Balduzzi, S., Mantarro, S., Guarneri, V., Tagliabue, L., Pistotti, V., Moja, L., D’Amico, R., 2014. Trastuzumab-containing regimens for metastatic breast cancer. Cochrane Database of Systematic Reviews 2021. https://doi.org/10.1002/14651858.CD006242.pub2</w:t>
      </w:r>
    </w:p>
    <w:p w14:paraId="2445023E" w14:textId="77777777" w:rsidR="002C680A" w:rsidRPr="002C680A" w:rsidRDefault="002C680A" w:rsidP="002C680A">
      <w:pPr>
        <w:pStyle w:val="Bibliografia"/>
        <w:rPr>
          <w:sz w:val="24"/>
        </w:rPr>
      </w:pPr>
      <w:r w:rsidRPr="00505DEE">
        <w:rPr>
          <w:sz w:val="24"/>
          <w:lang w:val="pt-BR"/>
        </w:rPr>
        <w:t>Bruera, E., Roca, E., Cedaro, L., Carraro</w:t>
      </w:r>
      <w:r w:rsidRPr="002C680A">
        <w:rPr>
          <w:sz w:val="24"/>
          <w:lang w:val="pt-BR"/>
        </w:rPr>
        <w:t xml:space="preserve">, S., Chacon, R., 1985. </w:t>
      </w:r>
      <w:r w:rsidRPr="002C680A">
        <w:rPr>
          <w:sz w:val="24"/>
        </w:rPr>
        <w:t>Action of oral methylprednisolone in terminal cancer patients: a prospective randomized double-blind study. Cancer treatment reports 69, 751</w:t>
      </w:r>
      <w:r w:rsidRPr="002C680A">
        <w:rPr>
          <w:rFonts w:ascii="Cambria Math" w:hAnsi="Cambria Math" w:cs="Cambria Math"/>
          <w:sz w:val="24"/>
        </w:rPr>
        <w:t>‐</w:t>
      </w:r>
      <w:r w:rsidRPr="002C680A">
        <w:rPr>
          <w:sz w:val="24"/>
        </w:rPr>
        <w:t>754.</w:t>
      </w:r>
    </w:p>
    <w:p w14:paraId="0673CC15" w14:textId="77777777" w:rsidR="002C680A" w:rsidRPr="002C680A" w:rsidRDefault="002C680A" w:rsidP="002C680A">
      <w:pPr>
        <w:pStyle w:val="Bibliografia"/>
        <w:rPr>
          <w:sz w:val="24"/>
        </w:rPr>
      </w:pPr>
      <w:r w:rsidRPr="002C680A">
        <w:rPr>
          <w:sz w:val="24"/>
        </w:rPr>
        <w:t>Chiu, T.-Y., Hu, W.-Y., Lue, B.-H., Cheng, S.-Y., Chen, C.-Y., 2001. Sedation for Refractory Symptoms of Terminal Cancer Patients in Taiwan. Journal of Pain and Symptom Management 21, 467–472. https://doi.org/10.1016/S0885-3924(01)00286-X</w:t>
      </w:r>
    </w:p>
    <w:p w14:paraId="23690704" w14:textId="77777777" w:rsidR="002C680A" w:rsidRPr="002C680A" w:rsidRDefault="002C680A" w:rsidP="002C680A">
      <w:pPr>
        <w:pStyle w:val="Bibliografia"/>
        <w:rPr>
          <w:sz w:val="24"/>
        </w:rPr>
      </w:pPr>
      <w:r w:rsidRPr="002C680A">
        <w:rPr>
          <w:sz w:val="24"/>
        </w:rPr>
        <w:t>Currow, D., Louw, S., Hill, J., Fazekas, B., Clark, K., Davidson, P., Mcdonald, C., Sajkov, D., Mccaffrey, N., Doogue, M., et al., 2018. Sertraline in symptomatic chronic breathlessness: a double blind, randomised trial. European respiratory journal 52. https://doi.org/10.1183/13993003.congress-2018.PA2047</w:t>
      </w:r>
    </w:p>
    <w:p w14:paraId="0F3EDF93" w14:textId="77777777" w:rsidR="002C680A" w:rsidRPr="002C680A" w:rsidRDefault="002C680A" w:rsidP="002C680A">
      <w:pPr>
        <w:pStyle w:val="Bibliografia"/>
        <w:rPr>
          <w:sz w:val="24"/>
        </w:rPr>
      </w:pPr>
      <w:r w:rsidRPr="002C680A">
        <w:rPr>
          <w:sz w:val="24"/>
        </w:rPr>
        <w:t>Daubert, E., Bolesta, S., 2014. Effect of lorazepam versus morphine on quality of life in hospice patients with dyspnea and anxiety. Journal of the american pharmacists association 54, e193. https://doi.org/10.1331/JAPhA.2014.14511</w:t>
      </w:r>
    </w:p>
    <w:p w14:paraId="7A13C9F0" w14:textId="77777777" w:rsidR="002C680A" w:rsidRPr="002C680A" w:rsidRDefault="002C680A" w:rsidP="002C680A">
      <w:pPr>
        <w:pStyle w:val="Bibliografia"/>
        <w:rPr>
          <w:sz w:val="24"/>
        </w:rPr>
      </w:pPr>
      <w:r w:rsidRPr="002C680A">
        <w:rPr>
          <w:sz w:val="24"/>
        </w:rPr>
        <w:t>Fainsinger, R.L., Waller, A., Bercovici, M., Bengtson, K., Landman, W., Hosking, M., Nunez-Olarte, J.M., deMoissac, D., 2000. A multicentre international study of sedation for uncontrolled symptoms in terminally ill patients. Palliat Med 14, 257–265. https://doi.org/10.1191/026921600666097479</w:t>
      </w:r>
    </w:p>
    <w:p w14:paraId="6436FD96" w14:textId="77777777" w:rsidR="002C680A" w:rsidRPr="002C680A" w:rsidRDefault="002C680A" w:rsidP="002C680A">
      <w:pPr>
        <w:pStyle w:val="Bibliografia"/>
        <w:rPr>
          <w:sz w:val="24"/>
        </w:rPr>
      </w:pPr>
      <w:r w:rsidRPr="002C680A">
        <w:rPr>
          <w:sz w:val="24"/>
        </w:rPr>
        <w:t>Hardy, S.E., 2009. Methylphenidate for the treatment of depressive symptoms, including fatigue and apathy, in medically ill older adults and terminally ill adults. Am. J. Geriatr. Pharmacother. 7, 34–59. https://doi.org/10.1016/j.amjopharm.2009.02.006</w:t>
      </w:r>
    </w:p>
    <w:p w14:paraId="2CAB5802" w14:textId="77777777" w:rsidR="002C680A" w:rsidRPr="002C680A" w:rsidRDefault="002C680A" w:rsidP="002C680A">
      <w:pPr>
        <w:pStyle w:val="Bibliografia"/>
        <w:rPr>
          <w:sz w:val="24"/>
        </w:rPr>
      </w:pPr>
      <w:r w:rsidRPr="002C680A">
        <w:rPr>
          <w:sz w:val="24"/>
        </w:rPr>
        <w:t>Higginson, I.J., Wilcock, A., Johnson, M.J., Bajwah, S., Lovell, N., Yi, D., Hart, S.P., Crosby, V., Poad, H., Currow, D., Best, E., Brown, S., 2020. Randomised, double-blind, multicentre, mixed-methods, dose-escalation feasibility trial of mirtazapine for better treatment of severe breathlessness in advanced lung disease (BETTER-B feasibility). Thorax 75, 176–179. https://doi.org/10.1136/thoraxjnl-2019-213879</w:t>
      </w:r>
    </w:p>
    <w:p w14:paraId="445C0983" w14:textId="77777777" w:rsidR="002C680A" w:rsidRPr="002C680A" w:rsidRDefault="002C680A" w:rsidP="002C680A">
      <w:pPr>
        <w:pStyle w:val="Bibliografia"/>
        <w:rPr>
          <w:sz w:val="24"/>
        </w:rPr>
      </w:pPr>
      <w:r w:rsidRPr="002C680A">
        <w:rPr>
          <w:sz w:val="24"/>
        </w:rPr>
        <w:t>Kerr, C., Drake, J., Milch, R., Brazeau, D., Skretny, J., Brazeau, G., Donnelly, J., 2012. Effects of methylphenidate on fatigue and depression: a randomized, double-blind, placebo-controlled trial. Journal of pain and symptom management 43, 68</w:t>
      </w:r>
      <w:r w:rsidRPr="002C680A">
        <w:rPr>
          <w:rFonts w:ascii="Cambria Math" w:hAnsi="Cambria Math" w:cs="Cambria Math"/>
          <w:sz w:val="24"/>
        </w:rPr>
        <w:t>‐</w:t>
      </w:r>
      <w:r w:rsidRPr="002C680A">
        <w:rPr>
          <w:sz w:val="24"/>
        </w:rPr>
        <w:t>77. https://doi.org/10.1016/j.jpainsymman.2011.03.026</w:t>
      </w:r>
    </w:p>
    <w:p w14:paraId="19E5B6B1" w14:textId="77777777" w:rsidR="002C680A" w:rsidRPr="002C680A" w:rsidRDefault="002C680A" w:rsidP="002C680A">
      <w:pPr>
        <w:pStyle w:val="Bibliografia"/>
        <w:rPr>
          <w:sz w:val="24"/>
        </w:rPr>
      </w:pPr>
      <w:r w:rsidRPr="002C680A">
        <w:rPr>
          <w:sz w:val="24"/>
        </w:rPr>
        <w:t>Kissane, D.W., Grabsch, B., Love, A., Clarke, D.M., Blosch, S., Smith, G.C., 2004. Psychiatric disorder in women with early stage and advanced breast cancer: A comparative analysis. Aust. New Zealand J. Psychiatry 38, 320–326. https://doi.org/10.1111/j.1440-1614.2004.01358.x</w:t>
      </w:r>
    </w:p>
    <w:p w14:paraId="1C9E5E73" w14:textId="77777777" w:rsidR="002C680A" w:rsidRPr="002C680A" w:rsidRDefault="002C680A" w:rsidP="002C680A">
      <w:pPr>
        <w:pStyle w:val="Bibliografia"/>
        <w:rPr>
          <w:sz w:val="24"/>
        </w:rPr>
      </w:pPr>
      <w:r w:rsidRPr="002C680A">
        <w:rPr>
          <w:sz w:val="24"/>
        </w:rPr>
        <w:t>Kohara, H., Ueoka, H., Takeyama, H., Murakami, T., Morita, T., 2005. Sedation for Terminally Ill Patients with Cancer with Uncontrollable Physical Distress. Journal of Palliative Medicine 8, 20–25. https://doi.org/10.1089/jpm.2005.8.20</w:t>
      </w:r>
    </w:p>
    <w:p w14:paraId="029A1375" w14:textId="77777777" w:rsidR="002C680A" w:rsidRPr="002C680A" w:rsidRDefault="002C680A" w:rsidP="002C680A">
      <w:pPr>
        <w:pStyle w:val="Bibliografia"/>
        <w:rPr>
          <w:sz w:val="24"/>
        </w:rPr>
      </w:pPr>
      <w:r w:rsidRPr="002C680A">
        <w:rPr>
          <w:sz w:val="24"/>
        </w:rPr>
        <w:lastRenderedPageBreak/>
        <w:t>Laval, G., Paris, A., 2008. Methylphenidate in palliative care in cancer patient: a double-blind randomised trial versus placebo. Bulletin du cancer 95, 241</w:t>
      </w:r>
      <w:r w:rsidRPr="002C680A">
        <w:rPr>
          <w:rFonts w:ascii="Cambria Math" w:hAnsi="Cambria Math" w:cs="Cambria Math"/>
          <w:sz w:val="24"/>
        </w:rPr>
        <w:t>‐</w:t>
      </w:r>
      <w:r w:rsidRPr="002C680A">
        <w:rPr>
          <w:sz w:val="24"/>
        </w:rPr>
        <w:t>246. https://doi.org/10.1684/bdc.2008.0581</w:t>
      </w:r>
    </w:p>
    <w:p w14:paraId="6BE93363" w14:textId="77777777" w:rsidR="002C680A" w:rsidRPr="002C680A" w:rsidRDefault="002C680A" w:rsidP="002C680A">
      <w:pPr>
        <w:pStyle w:val="Bibliografia"/>
        <w:rPr>
          <w:sz w:val="24"/>
        </w:rPr>
      </w:pPr>
      <w:r w:rsidRPr="002C680A">
        <w:rPr>
          <w:sz w:val="24"/>
        </w:rPr>
        <w:t>Mazzocato, C., Buclin, T., Rapin, C., 1999. The effects of morphine on dyspnea and ventilatory function in elderly patients with advanced cancer: a randomized double-blind controlled trial. Annals of oncology : official journal of the european society for medical oncology 10, 1511</w:t>
      </w:r>
      <w:r w:rsidRPr="002C680A">
        <w:rPr>
          <w:rFonts w:ascii="Cambria Math" w:hAnsi="Cambria Math" w:cs="Cambria Math"/>
          <w:sz w:val="24"/>
        </w:rPr>
        <w:t>‐</w:t>
      </w:r>
      <w:r w:rsidRPr="002C680A">
        <w:rPr>
          <w:sz w:val="24"/>
        </w:rPr>
        <w:t>1514. https://doi.org/10.1023/a:1008337624200</w:t>
      </w:r>
    </w:p>
    <w:p w14:paraId="6C654C88" w14:textId="77777777" w:rsidR="002C680A" w:rsidRPr="002C680A" w:rsidRDefault="002C680A" w:rsidP="002C680A">
      <w:pPr>
        <w:pStyle w:val="Bibliografia"/>
        <w:rPr>
          <w:sz w:val="24"/>
        </w:rPr>
      </w:pPr>
      <w:r w:rsidRPr="002C680A">
        <w:rPr>
          <w:sz w:val="24"/>
          <w:lang w:val="pt-BR"/>
        </w:rPr>
        <w:t xml:space="preserve">Mercadante, S., Intravaia, G., Villari, P., Ferrera, P., David, F., Casuccio, A., 2009. </w:t>
      </w:r>
      <w:r w:rsidRPr="002C680A">
        <w:rPr>
          <w:sz w:val="24"/>
        </w:rPr>
        <w:t>Controlled Sedation for Refractory Symptoms in Dying Patients. Journal of Pain and Symptom Management 37, 771–779. https://doi.org/10.1016/j.jpainsymman.2008.04.020</w:t>
      </w:r>
    </w:p>
    <w:p w14:paraId="05360003" w14:textId="77777777" w:rsidR="002C680A" w:rsidRPr="002C680A" w:rsidRDefault="002C680A" w:rsidP="002C680A">
      <w:pPr>
        <w:pStyle w:val="Bibliografia"/>
        <w:rPr>
          <w:sz w:val="24"/>
        </w:rPr>
      </w:pPr>
      <w:r w:rsidRPr="002C680A">
        <w:rPr>
          <w:sz w:val="24"/>
        </w:rPr>
        <w:t>Mitchell, G., Hardy, J., Nikles, C., Carmont, S., Senior, H., Schluter, P., Good, P., Currow, D., 2015. The Effect of Methylphenidate on Fatigue in Advanced Cancer: an Aggregated N-of-1 Trial. Journal of pain and symptom management 50, 289</w:t>
      </w:r>
      <w:r w:rsidRPr="002C680A">
        <w:rPr>
          <w:rFonts w:ascii="Cambria Math" w:hAnsi="Cambria Math" w:cs="Cambria Math"/>
          <w:sz w:val="24"/>
        </w:rPr>
        <w:t>‐</w:t>
      </w:r>
      <w:r w:rsidRPr="002C680A">
        <w:rPr>
          <w:sz w:val="24"/>
        </w:rPr>
        <w:t>296. https://doi.org/10.1016/j.jpainsymman.2015.03.009</w:t>
      </w:r>
    </w:p>
    <w:p w14:paraId="03AB1749" w14:textId="77777777" w:rsidR="002C680A" w:rsidRPr="002C680A" w:rsidRDefault="002C680A" w:rsidP="002C680A">
      <w:pPr>
        <w:pStyle w:val="Bibliografia"/>
        <w:rPr>
          <w:sz w:val="24"/>
        </w:rPr>
      </w:pPr>
      <w:r w:rsidRPr="002C680A">
        <w:rPr>
          <w:sz w:val="24"/>
        </w:rPr>
        <w:t>Moraska, A., Sood, A., Dakhil, S., Sloan, J., Barton, D., Atherton, P., Suh, J., Griffin, P., Johnson, D., Ali, A., et al., 2010. Phase III, randomized, double-blind, placebo-controlled study of long-acting methylphenidate for cancer-related fatigue: north Central Cancer Treatment Group NCCTG-N05C7 trial. Journal of clinical oncology 28, 3673</w:t>
      </w:r>
      <w:r w:rsidRPr="002C680A">
        <w:rPr>
          <w:rFonts w:ascii="Cambria Math" w:hAnsi="Cambria Math" w:cs="Cambria Math"/>
          <w:sz w:val="24"/>
        </w:rPr>
        <w:t>‐</w:t>
      </w:r>
      <w:r w:rsidRPr="002C680A">
        <w:rPr>
          <w:sz w:val="24"/>
        </w:rPr>
        <w:t>3679. https://doi.org/10.1200/JCO.2010.28.1444</w:t>
      </w:r>
    </w:p>
    <w:p w14:paraId="55A8F4BB" w14:textId="77777777" w:rsidR="002C680A" w:rsidRPr="002C680A" w:rsidRDefault="002C680A" w:rsidP="002C680A">
      <w:pPr>
        <w:pStyle w:val="Bibliografia"/>
        <w:rPr>
          <w:sz w:val="24"/>
        </w:rPr>
      </w:pPr>
      <w:r w:rsidRPr="002C680A">
        <w:rPr>
          <w:sz w:val="24"/>
        </w:rPr>
        <w:t>Morita, T., Chinone, Y., Ikenaga, M., Miyoshi, M., Nakaho, T., Nishitateno, K., Sakonji, M., Shima, Y., Suenaga, K., Takigawa, C., Kohara, H., Tani, K., Kawamura, Y., Matsubara, T., Watanabe, A., Yagi, Y., Sasaki, T., Higuchi, A., Kimura, H., Abo, H., Ozawa, T., Kizawa, Y., Uchitomi, Y., 2005. Efficacy and Safety of Palliative Sedation Therapy: A Multicenter, Prospective, Observational Study Conducted on Specialized Palliative Care Units in Japan. Journal of Pain and Symptom Management 30, 320–328. https://doi.org/10.1016/j.jpainsymman.2005.03.017</w:t>
      </w:r>
    </w:p>
    <w:p w14:paraId="4DC18007" w14:textId="77777777" w:rsidR="002C680A" w:rsidRPr="002C680A" w:rsidRDefault="002C680A" w:rsidP="002C680A">
      <w:pPr>
        <w:pStyle w:val="Bibliografia"/>
        <w:rPr>
          <w:sz w:val="24"/>
        </w:rPr>
      </w:pPr>
      <w:r w:rsidRPr="002C680A">
        <w:rPr>
          <w:sz w:val="24"/>
        </w:rPr>
        <w:t>Mücke, M., Mochamat, M., Cuhls, H., Peuckmann-Post, V., Minton, O., Stone, P., Radbruch, L., 2015. Pharmacological treatments for fatigue associated with palliative care. Cochrane Database of Systematic Reviews 2020. https://doi.org/10.1002/14651858.CD006788.pub3</w:t>
      </w:r>
    </w:p>
    <w:p w14:paraId="13595B12" w14:textId="77777777" w:rsidR="002C680A" w:rsidRPr="002C680A" w:rsidRDefault="002C680A" w:rsidP="002C680A">
      <w:pPr>
        <w:pStyle w:val="Bibliografia"/>
        <w:rPr>
          <w:sz w:val="24"/>
        </w:rPr>
      </w:pPr>
      <w:r w:rsidRPr="002C680A">
        <w:rPr>
          <w:sz w:val="24"/>
        </w:rPr>
        <w:t>Muller-Busch, H.C., Andres, I., Jehser, T., 2003. Sedation in palliative care – a critical analysis of 7 years experience. BMC Palliat Care 2, 2. https://doi.org/10.1186/1472-684X-2-2</w:t>
      </w:r>
    </w:p>
    <w:p w14:paraId="660782CD" w14:textId="77777777" w:rsidR="002C680A" w:rsidRPr="002C680A" w:rsidRDefault="002C680A" w:rsidP="002C680A">
      <w:pPr>
        <w:pStyle w:val="Bibliografia"/>
        <w:rPr>
          <w:sz w:val="24"/>
        </w:rPr>
      </w:pPr>
      <w:r w:rsidRPr="002C680A">
        <w:rPr>
          <w:sz w:val="24"/>
        </w:rPr>
        <w:t>Navigante, A., Cerchietti, L., Cabalar, M., 2003. Morphine plus midazolam versus oxygen therapy on severe dyspnea management in the last week of life in hipoxemic advanced cancer patients. Medicina paliativa 10, 14</w:t>
      </w:r>
      <w:r w:rsidRPr="002C680A">
        <w:rPr>
          <w:rFonts w:ascii="Cambria Math" w:hAnsi="Cambria Math" w:cs="Cambria Math"/>
          <w:sz w:val="24"/>
        </w:rPr>
        <w:t>‐</w:t>
      </w:r>
      <w:r w:rsidRPr="002C680A">
        <w:rPr>
          <w:sz w:val="24"/>
        </w:rPr>
        <w:t>19.</w:t>
      </w:r>
    </w:p>
    <w:p w14:paraId="4931D454" w14:textId="77777777" w:rsidR="002C680A" w:rsidRPr="002C680A" w:rsidRDefault="002C680A" w:rsidP="002C680A">
      <w:pPr>
        <w:pStyle w:val="Bibliografia"/>
        <w:rPr>
          <w:sz w:val="24"/>
        </w:rPr>
      </w:pPr>
      <w:r w:rsidRPr="002C680A">
        <w:rPr>
          <w:sz w:val="24"/>
        </w:rPr>
        <w:t>Ng, C.G., Boks, M.P.M., Roes, K.C.B., Zainal, N.Z., Sulaiman, A.H., Tan, S.B., De Wit, N.J., 2014. Rapid response to methylphenidate as an add-on therapy to mirtazapine in the treatment of major depressive disorder in terminally ill cancer patients: A four-week, randomized, double-blinded, placebo-controlled study. European Neuropsychopharmacology 24, 491–498. https://doi.org/10.1016/j.euroneuro.2014.01.016</w:t>
      </w:r>
    </w:p>
    <w:p w14:paraId="17AB7CE6" w14:textId="77777777" w:rsidR="002C680A" w:rsidRPr="002C680A" w:rsidRDefault="002C680A" w:rsidP="002C680A">
      <w:pPr>
        <w:pStyle w:val="Bibliografia"/>
        <w:rPr>
          <w:sz w:val="24"/>
        </w:rPr>
      </w:pPr>
      <w:r w:rsidRPr="002C680A">
        <w:rPr>
          <w:sz w:val="24"/>
        </w:rPr>
        <w:t>Porzio, G., Aielli, F., Verna, L., Micolucci, G., Aloisi, P., Ficorella, C., 2010. Efficacy and safety of deep, continuous palliative sedation at home: a retrospective, single-</w:t>
      </w:r>
      <w:r w:rsidRPr="002C680A">
        <w:rPr>
          <w:sz w:val="24"/>
        </w:rPr>
        <w:lastRenderedPageBreak/>
        <w:t>institution study. Support Care Cancer 18, 77–81. https://doi.org/10.1007/s00520-009-0632-4</w:t>
      </w:r>
    </w:p>
    <w:p w14:paraId="28E349FD" w14:textId="77777777" w:rsidR="002C680A" w:rsidRPr="002C680A" w:rsidRDefault="002C680A" w:rsidP="002C680A">
      <w:pPr>
        <w:pStyle w:val="Bibliografia"/>
        <w:rPr>
          <w:sz w:val="24"/>
        </w:rPr>
      </w:pPr>
      <w:r w:rsidRPr="002C680A">
        <w:rPr>
          <w:sz w:val="24"/>
        </w:rPr>
        <w:t>Rietjens, J.A.C., Van Zuylen, L., Van Veluw, H., Van Der Wijk, L., Van Der Heide, A., Van Der Rijt, C.C.D., 2008. Palliative Sedation in a Specialized Unit for Acute Palliative Care in a Cancer Hospital: Comparing Patients Dying With and Without Palliative Sedation. Journal of Pain and Symptom Management 36, 228–234. https://doi.org/10.1016/j.jpainsymman.2007.10.014</w:t>
      </w:r>
    </w:p>
    <w:p w14:paraId="329A3EDC" w14:textId="77777777" w:rsidR="002C680A" w:rsidRPr="002C680A" w:rsidRDefault="002C680A" w:rsidP="002C680A">
      <w:pPr>
        <w:pStyle w:val="Bibliografia"/>
        <w:rPr>
          <w:sz w:val="24"/>
        </w:rPr>
      </w:pPr>
      <w:r w:rsidRPr="002C680A">
        <w:rPr>
          <w:sz w:val="24"/>
        </w:rPr>
        <w:t>Rosengarten, O.S., Lamed, Y., Zisling, T., Feigin, A., Jacobs, J.M., n.d. Palliative Sedation at Home.</w:t>
      </w:r>
    </w:p>
    <w:p w14:paraId="626A507E" w14:textId="77777777" w:rsidR="002C680A" w:rsidRPr="002C680A" w:rsidRDefault="002C680A" w:rsidP="002C680A">
      <w:pPr>
        <w:pStyle w:val="Bibliografia"/>
        <w:rPr>
          <w:sz w:val="24"/>
        </w:rPr>
      </w:pPr>
      <w:r w:rsidRPr="002C680A">
        <w:rPr>
          <w:sz w:val="24"/>
        </w:rPr>
        <w:t>Simon, S.T., Higginson, I.J., Booth, S., Harding, R., Weingärtner, V., Bausewein, C., 2016. Benzodiazepines for the relief of breathlessness in advanced malignant and non-malignant diseases in adults. Cochrane Database of Systematic Reviews 2016. https://doi.org/10.1002/14651858.CD007354.pub3</w:t>
      </w:r>
    </w:p>
    <w:p w14:paraId="239ED20F" w14:textId="77777777" w:rsidR="002C680A" w:rsidRPr="002C680A" w:rsidRDefault="002C680A" w:rsidP="002C680A">
      <w:pPr>
        <w:pStyle w:val="Bibliografia"/>
        <w:rPr>
          <w:sz w:val="24"/>
        </w:rPr>
      </w:pPr>
      <w:r w:rsidRPr="002C680A">
        <w:rPr>
          <w:sz w:val="24"/>
        </w:rPr>
        <w:t>Song, M., Ward, S., Lin, F., Hamilton, J., Hanson, L., Hladik, G., Fine, J., 2016. Racial differences in outcomes of an advance care planning intervention for dialysis patients and their surrogates. Journal of palliative medicine 19, 134</w:t>
      </w:r>
      <w:r w:rsidRPr="002C680A">
        <w:rPr>
          <w:rFonts w:ascii="Cambria Math" w:hAnsi="Cambria Math" w:cs="Cambria Math"/>
          <w:sz w:val="24"/>
        </w:rPr>
        <w:t>‐</w:t>
      </w:r>
      <w:r w:rsidRPr="002C680A">
        <w:rPr>
          <w:sz w:val="24"/>
        </w:rPr>
        <w:t>142. https://doi.org/10.1089/jpm.2015.0232</w:t>
      </w:r>
    </w:p>
    <w:p w14:paraId="1EED4C96" w14:textId="77777777" w:rsidR="002C680A" w:rsidRPr="002C680A" w:rsidRDefault="002C680A" w:rsidP="002C680A">
      <w:pPr>
        <w:pStyle w:val="Bibliografia"/>
        <w:rPr>
          <w:sz w:val="24"/>
        </w:rPr>
      </w:pPr>
      <w:r w:rsidRPr="002C680A">
        <w:rPr>
          <w:sz w:val="24"/>
        </w:rPr>
        <w:t>Strang, P., Bergström, J., Lundström, S., 2021. Symptom Relief Is Possible in Elderly Dying COVID-19 Patients: A National Register Study. Journal of Palliative Medicine 24, 514–519. https://doi.org/10.1089/jpm.2020.0249</w:t>
      </w:r>
    </w:p>
    <w:p w14:paraId="109FE6BE" w14:textId="77777777" w:rsidR="002C680A" w:rsidRPr="002C680A" w:rsidRDefault="002C680A" w:rsidP="002C680A">
      <w:pPr>
        <w:pStyle w:val="Bibliografia"/>
        <w:rPr>
          <w:sz w:val="24"/>
        </w:rPr>
      </w:pPr>
      <w:r w:rsidRPr="002C680A">
        <w:rPr>
          <w:sz w:val="24"/>
        </w:rPr>
        <w:t>Sullivan, D., Mongoue-Tchokote, S., Mori, M., Goy, E., Ganzini, L., 2017. Randomized, double-blind, placebo-controlled study of methylphenidate for the treatment of depression in SSRI-treated cancer patients receiving palliative care. Psycho-oncology 26, 1763</w:t>
      </w:r>
      <w:r w:rsidRPr="002C680A">
        <w:rPr>
          <w:rFonts w:ascii="Cambria Math" w:hAnsi="Cambria Math" w:cs="Cambria Math"/>
          <w:sz w:val="24"/>
        </w:rPr>
        <w:t>‐</w:t>
      </w:r>
      <w:r w:rsidRPr="002C680A">
        <w:rPr>
          <w:sz w:val="24"/>
        </w:rPr>
        <w:t>1769. https://doi.org/10.1002/pon.4220</w:t>
      </w:r>
    </w:p>
    <w:p w14:paraId="6163CF1A" w14:textId="77777777" w:rsidR="002C680A" w:rsidRPr="002C680A" w:rsidRDefault="002C680A" w:rsidP="002C680A">
      <w:pPr>
        <w:pStyle w:val="Bibliografia"/>
        <w:rPr>
          <w:sz w:val="24"/>
        </w:rPr>
      </w:pPr>
      <w:r w:rsidRPr="002C680A">
        <w:rPr>
          <w:sz w:val="24"/>
        </w:rPr>
        <w:t>Van Esch, H., Van Zuylen, L., Van Der Heide, A., Van Der Rijt, K., 2018. Scopolamine butyl given prophylactically for death rattle: A study protocol of a randomized double-blind placebo-controlled trial-the silence study, a first impression. Palliative Med. 32, 82–83. https://doi.org/10.1177/0269216318769196</w:t>
      </w:r>
    </w:p>
    <w:p w14:paraId="4D0D0E9B" w14:textId="77777777" w:rsidR="002C680A" w:rsidRPr="002C680A" w:rsidRDefault="002C680A" w:rsidP="002C680A">
      <w:pPr>
        <w:pStyle w:val="Bibliografia"/>
        <w:rPr>
          <w:sz w:val="24"/>
        </w:rPr>
      </w:pPr>
      <w:r w:rsidRPr="002C680A">
        <w:rPr>
          <w:sz w:val="24"/>
        </w:rPr>
        <w:t>Weschules, D.J., Maxwell, T., Reifsnyder, J., Knowlton, C.H., 2006. Are newer, more expensive pharmacotherapy options associated with superior symptom control compared to less costly agents used in a collaborative practice setting? Am J Hosp Palliat Care 23, 135–149. https://doi.org/10.1177/104990910602300211</w:t>
      </w:r>
    </w:p>
    <w:p w14:paraId="47BEFDB7" w14:textId="71906BAB" w:rsidR="002C680A" w:rsidRPr="00E65769" w:rsidRDefault="002C680A" w:rsidP="004833F6">
      <w:pPr>
        <w:widowControl w:val="0"/>
        <w:pBdr>
          <w:top w:val="nil"/>
          <w:left w:val="nil"/>
          <w:bottom w:val="nil"/>
          <w:right w:val="nil"/>
          <w:between w:val="nil"/>
        </w:pBdr>
        <w:spacing w:line="240" w:lineRule="auto"/>
        <w:ind w:left="720" w:hanging="720"/>
        <w:rPr>
          <w:b/>
          <w:bCs/>
          <w:sz w:val="24"/>
          <w:szCs w:val="24"/>
        </w:rPr>
      </w:pPr>
      <w:r>
        <w:rPr>
          <w:b/>
          <w:bCs/>
          <w:sz w:val="24"/>
          <w:szCs w:val="24"/>
        </w:rPr>
        <w:fldChar w:fldCharType="end"/>
      </w:r>
    </w:p>
    <w:p w14:paraId="77F3675A" w14:textId="77777777" w:rsidR="00E8326E" w:rsidRDefault="00E8326E"/>
    <w:sectPr w:rsidR="00E8326E" w:rsidSect="004833F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524F5"/>
    <w:multiLevelType w:val="multilevel"/>
    <w:tmpl w:val="FBB62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0701484"/>
    <w:multiLevelType w:val="multilevel"/>
    <w:tmpl w:val="6B88D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840747F"/>
    <w:multiLevelType w:val="multilevel"/>
    <w:tmpl w:val="0E2ADD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4468092">
    <w:abstractNumId w:val="2"/>
  </w:num>
  <w:num w:numId="2" w16cid:durableId="683289578">
    <w:abstractNumId w:val="1"/>
  </w:num>
  <w:num w:numId="3" w16cid:durableId="1651399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D23"/>
    <w:rsid w:val="001C37A8"/>
    <w:rsid w:val="0020141B"/>
    <w:rsid w:val="002C680A"/>
    <w:rsid w:val="004833F6"/>
    <w:rsid w:val="00505DEE"/>
    <w:rsid w:val="00541B6B"/>
    <w:rsid w:val="005F7230"/>
    <w:rsid w:val="00632D56"/>
    <w:rsid w:val="009F4801"/>
    <w:rsid w:val="00B917CE"/>
    <w:rsid w:val="00B97675"/>
    <w:rsid w:val="00C3476A"/>
    <w:rsid w:val="00D01D23"/>
    <w:rsid w:val="00E14F80"/>
    <w:rsid w:val="00E8326E"/>
    <w:rsid w:val="00FA19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0C242"/>
  <w15:chartTrackingRefBased/>
  <w15:docId w15:val="{20A10233-39A1-4A2E-AAE9-F700BAF1E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3F6"/>
    <w:pPr>
      <w:spacing w:after="0" w:line="276" w:lineRule="auto"/>
    </w:pPr>
    <w:rPr>
      <w:rFonts w:ascii="Arial" w:eastAsia="Arial" w:hAnsi="Arial" w:cs="Arial"/>
      <w:kern w:val="0"/>
      <w:lang w:val="en-US" w:eastAsia="pt-BR"/>
      <w14:ligatures w14:val="none"/>
    </w:rPr>
  </w:style>
  <w:style w:type="paragraph" w:styleId="Ttulo1">
    <w:name w:val="heading 1"/>
    <w:basedOn w:val="Normal"/>
    <w:next w:val="Normal"/>
    <w:link w:val="Ttulo1Char"/>
    <w:uiPriority w:val="9"/>
    <w:qFormat/>
    <w:rsid w:val="00D01D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01D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01D2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01D2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01D2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01D2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01D2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01D2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01D23"/>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01D2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01D2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01D2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01D2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01D2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01D2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01D2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01D2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01D23"/>
    <w:rPr>
      <w:rFonts w:eastAsiaTheme="majorEastAsia" w:cstheme="majorBidi"/>
      <w:color w:val="272727" w:themeColor="text1" w:themeTint="D8"/>
    </w:rPr>
  </w:style>
  <w:style w:type="paragraph" w:styleId="Ttulo">
    <w:name w:val="Title"/>
    <w:basedOn w:val="Normal"/>
    <w:next w:val="Normal"/>
    <w:link w:val="TtuloChar"/>
    <w:uiPriority w:val="10"/>
    <w:qFormat/>
    <w:rsid w:val="00D01D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01D2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01D2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01D2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01D23"/>
    <w:pPr>
      <w:spacing w:before="160"/>
      <w:jc w:val="center"/>
    </w:pPr>
    <w:rPr>
      <w:i/>
      <w:iCs/>
      <w:color w:val="404040" w:themeColor="text1" w:themeTint="BF"/>
    </w:rPr>
  </w:style>
  <w:style w:type="character" w:customStyle="1" w:styleId="CitaoChar">
    <w:name w:val="Citação Char"/>
    <w:basedOn w:val="Fontepargpadro"/>
    <w:link w:val="Citao"/>
    <w:uiPriority w:val="29"/>
    <w:rsid w:val="00D01D23"/>
    <w:rPr>
      <w:i/>
      <w:iCs/>
      <w:color w:val="404040" w:themeColor="text1" w:themeTint="BF"/>
    </w:rPr>
  </w:style>
  <w:style w:type="paragraph" w:styleId="PargrafodaLista">
    <w:name w:val="List Paragraph"/>
    <w:basedOn w:val="Normal"/>
    <w:uiPriority w:val="34"/>
    <w:qFormat/>
    <w:rsid w:val="00D01D23"/>
    <w:pPr>
      <w:ind w:left="720"/>
      <w:contextualSpacing/>
    </w:pPr>
  </w:style>
  <w:style w:type="character" w:styleId="nfaseIntensa">
    <w:name w:val="Intense Emphasis"/>
    <w:basedOn w:val="Fontepargpadro"/>
    <w:uiPriority w:val="21"/>
    <w:qFormat/>
    <w:rsid w:val="00D01D23"/>
    <w:rPr>
      <w:i/>
      <w:iCs/>
      <w:color w:val="0F4761" w:themeColor="accent1" w:themeShade="BF"/>
    </w:rPr>
  </w:style>
  <w:style w:type="paragraph" w:styleId="CitaoIntensa">
    <w:name w:val="Intense Quote"/>
    <w:basedOn w:val="Normal"/>
    <w:next w:val="Normal"/>
    <w:link w:val="CitaoIntensaChar"/>
    <w:uiPriority w:val="30"/>
    <w:qFormat/>
    <w:rsid w:val="00D01D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01D23"/>
    <w:rPr>
      <w:i/>
      <w:iCs/>
      <w:color w:val="0F4761" w:themeColor="accent1" w:themeShade="BF"/>
    </w:rPr>
  </w:style>
  <w:style w:type="character" w:styleId="RefernciaIntensa">
    <w:name w:val="Intense Reference"/>
    <w:basedOn w:val="Fontepargpadro"/>
    <w:uiPriority w:val="32"/>
    <w:qFormat/>
    <w:rsid w:val="00D01D23"/>
    <w:rPr>
      <w:b/>
      <w:bCs/>
      <w:smallCaps/>
      <w:color w:val="0F4761" w:themeColor="accent1" w:themeShade="BF"/>
      <w:spacing w:val="5"/>
    </w:rPr>
  </w:style>
  <w:style w:type="paragraph" w:styleId="Bibliografia">
    <w:name w:val="Bibliography"/>
    <w:basedOn w:val="Normal"/>
    <w:next w:val="Normal"/>
    <w:uiPriority w:val="37"/>
    <w:unhideWhenUsed/>
    <w:rsid w:val="002C680A"/>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62</Words>
  <Characters>80798</Characters>
  <Application>Microsoft Office Word</Application>
  <DocSecurity>0</DocSecurity>
  <Lines>673</Lines>
  <Paragraphs>191</Paragraphs>
  <ScaleCrop>false</ScaleCrop>
  <Company/>
  <LinksUpToDate>false</LinksUpToDate>
  <CharactersWithSpaces>9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o Freitas da Costa</dc:creator>
  <cp:keywords/>
  <dc:description/>
  <cp:lastModifiedBy>Brunno Freitas da Costa</cp:lastModifiedBy>
  <cp:revision>3</cp:revision>
  <dcterms:created xsi:type="dcterms:W3CDTF">2025-12-19T21:16:00Z</dcterms:created>
  <dcterms:modified xsi:type="dcterms:W3CDTF">2025-12-19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IHuO1DVq"/&gt;&lt;style id="http://www.zotero.org/styles/elsevier-harvard" hasBibliography="1" bibliographyStyleHasBeenSet="1"/&gt;&lt;prefs&gt;&lt;pref name="fieldType" value="Field"/&gt;&lt;/prefs&gt;&lt;/data&gt;</vt:lpwstr>
  </property>
</Properties>
</file>